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23E14" w14:textId="1D811BEA" w:rsidR="000A6A71" w:rsidRPr="00473296" w:rsidRDefault="00B963D9" w:rsidP="000A6A71">
      <w:pPr>
        <w:spacing w:after="240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Table </w:t>
      </w:r>
      <w:r w:rsidR="003F2EDC">
        <w:rPr>
          <w:rFonts w:ascii="Arial" w:hAnsi="Arial" w:cs="Arial"/>
          <w:b/>
          <w:color w:val="000000"/>
          <w:sz w:val="20"/>
          <w:szCs w:val="20"/>
          <w:lang w:val="en-CA"/>
        </w:rPr>
        <w:t>S</w:t>
      </w:r>
      <w:r>
        <w:rPr>
          <w:rFonts w:ascii="Arial" w:hAnsi="Arial" w:cs="Arial"/>
          <w:b/>
          <w:color w:val="000000"/>
          <w:sz w:val="20"/>
          <w:szCs w:val="20"/>
          <w:lang w:val="en-CA"/>
        </w:rPr>
        <w:t>1</w:t>
      </w:r>
      <w:r w:rsidR="00EA629A">
        <w:rPr>
          <w:rFonts w:ascii="Arial" w:hAnsi="Arial" w:cs="Arial"/>
          <w:color w:val="000000"/>
          <w:sz w:val="20"/>
          <w:szCs w:val="20"/>
          <w:lang w:val="en-CA"/>
        </w:rPr>
        <w:t>.</w:t>
      </w:r>
      <w:r w:rsidR="00617922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 w:rsidR="00617922">
        <w:rPr>
          <w:rFonts w:ascii="Arial" w:hAnsi="Arial" w:cs="Arial"/>
          <w:sz w:val="20"/>
          <w:szCs w:val="20"/>
        </w:rPr>
        <w:t>Odds ratio</w:t>
      </w:r>
      <w:r w:rsidR="00B86771">
        <w:rPr>
          <w:rFonts w:ascii="Arial" w:hAnsi="Arial" w:cs="Arial"/>
          <w:sz w:val="20"/>
          <w:szCs w:val="20"/>
        </w:rPr>
        <w:t>s</w:t>
      </w:r>
      <w:r w:rsidR="00617922">
        <w:rPr>
          <w:rFonts w:ascii="Arial" w:hAnsi="Arial" w:cs="Arial"/>
          <w:sz w:val="20"/>
          <w:szCs w:val="20"/>
        </w:rPr>
        <w:t xml:space="preserve"> </w:t>
      </w:r>
      <w:r w:rsidR="00123FF3">
        <w:rPr>
          <w:rFonts w:ascii="Arial" w:hAnsi="Arial" w:cs="Arial"/>
          <w:sz w:val="20"/>
          <w:szCs w:val="20"/>
        </w:rPr>
        <w:t>of</w:t>
      </w:r>
      <w:r w:rsidR="00123FF3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 w:rsidR="00617922">
        <w:rPr>
          <w:rFonts w:ascii="Arial" w:hAnsi="Arial" w:cs="Arial"/>
          <w:color w:val="000000"/>
          <w:sz w:val="20"/>
          <w:szCs w:val="20"/>
          <w:lang w:val="en-CA"/>
        </w:rPr>
        <w:t xml:space="preserve">lung cancer and ever </w:t>
      </w:r>
      <w:r w:rsidR="00123FF3">
        <w:rPr>
          <w:rFonts w:ascii="Arial" w:hAnsi="Arial" w:cs="Arial"/>
          <w:color w:val="000000"/>
          <w:sz w:val="20"/>
          <w:szCs w:val="20"/>
          <w:lang w:val="en-CA"/>
        </w:rPr>
        <w:t>being</w:t>
      </w:r>
      <w:r w:rsidR="00617922">
        <w:rPr>
          <w:rFonts w:ascii="Arial" w:hAnsi="Arial" w:cs="Arial"/>
          <w:color w:val="000000"/>
          <w:sz w:val="20"/>
          <w:szCs w:val="20"/>
          <w:lang w:val="en-CA"/>
        </w:rPr>
        <w:t xml:space="preserve"> employed in the construction industry, </w:t>
      </w:r>
      <w:r w:rsidR="00617922">
        <w:rPr>
          <w:rFonts w:ascii="Arial" w:hAnsi="Arial" w:cs="Arial"/>
          <w:sz w:val="20"/>
          <w:szCs w:val="20"/>
        </w:rPr>
        <w:t xml:space="preserve">the reference unexposed category being either all workers outside the construction industry or all blue collar workers outside the construction industry, </w:t>
      </w:r>
      <w:r w:rsidR="00617922">
        <w:rPr>
          <w:rFonts w:ascii="Arial" w:hAnsi="Arial" w:cs="Arial"/>
          <w:color w:val="000000"/>
          <w:sz w:val="20"/>
          <w:szCs w:val="20"/>
          <w:lang w:val="en-CA"/>
        </w:rPr>
        <w:t xml:space="preserve">in </w:t>
      </w:r>
      <w:r w:rsidR="00C80E01">
        <w:rPr>
          <w:rFonts w:ascii="Arial" w:hAnsi="Arial" w:cs="Arial"/>
          <w:color w:val="000000"/>
          <w:sz w:val="20"/>
          <w:szCs w:val="20"/>
          <w:lang w:val="en-CA"/>
        </w:rPr>
        <w:t xml:space="preserve">Study I and </w:t>
      </w:r>
      <w:r w:rsidR="00B47A25">
        <w:rPr>
          <w:rFonts w:ascii="Arial" w:hAnsi="Arial" w:cs="Arial"/>
          <w:color w:val="000000"/>
          <w:sz w:val="20"/>
          <w:szCs w:val="20"/>
          <w:lang w:val="en-CA"/>
        </w:rPr>
        <w:t>Study II</w:t>
      </w:r>
      <w:r w:rsidR="00C80E01">
        <w:rPr>
          <w:rFonts w:ascii="Arial" w:hAnsi="Arial" w:cs="Arial"/>
          <w:color w:val="000000"/>
          <w:sz w:val="20"/>
          <w:szCs w:val="20"/>
          <w:lang w:val="en-CA"/>
        </w:rPr>
        <w:t xml:space="preserve"> separately</w:t>
      </w:r>
      <w:r w:rsidR="00B47A25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</w:p>
    <w:tbl>
      <w:tblPr>
        <w:tblW w:w="1488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992"/>
        <w:gridCol w:w="567"/>
        <w:gridCol w:w="992"/>
        <w:gridCol w:w="160"/>
        <w:gridCol w:w="1116"/>
        <w:gridCol w:w="567"/>
        <w:gridCol w:w="992"/>
        <w:gridCol w:w="160"/>
        <w:gridCol w:w="1098"/>
        <w:gridCol w:w="567"/>
        <w:gridCol w:w="992"/>
        <w:gridCol w:w="160"/>
        <w:gridCol w:w="1134"/>
        <w:gridCol w:w="567"/>
        <w:gridCol w:w="992"/>
      </w:tblGrid>
      <w:tr w:rsidR="00B64DE5" w:rsidRPr="00E72CB0" w14:paraId="75395D19" w14:textId="77777777">
        <w:trPr>
          <w:trHeight w:val="614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443B70" w14:textId="77777777" w:rsidR="00B64DE5" w:rsidRPr="00E72CB0" w:rsidRDefault="00B64DE5" w:rsidP="00356E6A">
            <w:pPr>
              <w:tabs>
                <w:tab w:val="left" w:pos="337"/>
              </w:tabs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538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91E0B" w14:textId="77777777" w:rsidR="00B64DE5" w:rsidRPr="00E72CB0" w:rsidRDefault="00B64DE5" w:rsidP="00B64DE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All worker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43F2441E" w14:textId="77777777" w:rsidR="00B64DE5" w:rsidRPr="00E72CB0" w:rsidRDefault="00B64DE5" w:rsidP="00B64DE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55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C0E9C" w14:textId="77777777" w:rsidR="00B64DE5" w:rsidRPr="00E72CB0" w:rsidRDefault="00B64DE5" w:rsidP="00B64DE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Blue collar workers*</w:t>
            </w:r>
          </w:p>
        </w:tc>
      </w:tr>
      <w:tr w:rsidR="00B64DE5" w:rsidRPr="00E72CB0" w14:paraId="164EDD87" w14:textId="77777777">
        <w:trPr>
          <w:trHeight w:val="423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56D89" w14:textId="77777777" w:rsidR="00B64DE5" w:rsidRPr="00E72CB0" w:rsidRDefault="00B64DE5" w:rsidP="00356E6A">
            <w:pPr>
              <w:tabs>
                <w:tab w:val="left" w:pos="337"/>
              </w:tabs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7F883" w14:textId="77777777" w:rsidR="00B64DE5" w:rsidRPr="00E72CB0" w:rsidRDefault="00B64DE5" w:rsidP="00B64DE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Study 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587F8" w14:textId="77777777" w:rsidR="00B64DE5" w:rsidRPr="00E72CB0" w:rsidRDefault="00B64DE5" w:rsidP="00B64DE5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2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DE86C" w14:textId="77777777" w:rsidR="00B64DE5" w:rsidRPr="00E72CB0" w:rsidRDefault="00B64DE5" w:rsidP="00B64DE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Study II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004A3AF9" w14:textId="77777777" w:rsidR="00B64DE5" w:rsidRPr="00E72CB0" w:rsidRDefault="00B64DE5" w:rsidP="00B64DE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2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51DBA" w14:textId="77777777" w:rsidR="00B64DE5" w:rsidRPr="00E72CB0" w:rsidRDefault="00B64DE5" w:rsidP="00B64DE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Study 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3712360C" w14:textId="77777777" w:rsidR="00B64DE5" w:rsidRPr="00E72CB0" w:rsidRDefault="00B64DE5" w:rsidP="00B64DE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04B8A" w14:textId="77777777" w:rsidR="00B64DE5" w:rsidRPr="00E72CB0" w:rsidRDefault="00B64DE5" w:rsidP="00B64DE5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Study II</w:t>
            </w:r>
          </w:p>
        </w:tc>
      </w:tr>
      <w:tr w:rsidR="00B64DE5" w:rsidRPr="00E72CB0" w14:paraId="16ACBC10" w14:textId="77777777">
        <w:trPr>
          <w:trHeight w:val="693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54933" w14:textId="77777777" w:rsidR="00B64DE5" w:rsidRPr="00E72CB0" w:rsidRDefault="00B64DE5" w:rsidP="00B64DE5">
            <w:pPr>
              <w:tabs>
                <w:tab w:val="left" w:pos="337"/>
              </w:tabs>
              <w:spacing w:after="0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61C77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†</w:t>
            </w:r>
          </w:p>
          <w:p w14:paraId="5D1EF37F" w14:textId="77777777" w:rsidR="00B64DE5" w:rsidRPr="00E72CB0" w:rsidRDefault="00B64DE5" w:rsidP="004F3E1A">
            <w:pPr>
              <w:ind w:right="-94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857/533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02921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6903B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§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81EF2" w14:textId="77777777" w:rsidR="00B64DE5" w:rsidRPr="00E72CB0" w:rsidRDefault="00B64DE5" w:rsidP="004F3E1A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7F8F7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</w:p>
          <w:p w14:paraId="6CE6E768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736/894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86C27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9F940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368BC113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AD1EB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</w:p>
          <w:p w14:paraId="44D3F0F3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703/397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F662F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FCCA0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13A9EEC5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9AA78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</w:p>
          <w:p w14:paraId="344DB28F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610/684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7E042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30251" w14:textId="77777777" w:rsidR="00B64DE5" w:rsidRPr="00E72CB0" w:rsidRDefault="00B64DE5" w:rsidP="004F3E1A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</w:tr>
      <w:tr w:rsidR="00B64DE5" w:rsidRPr="00E72CB0" w14:paraId="66B1863F" w14:textId="77777777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B77518" w14:textId="77777777" w:rsidR="00B64DE5" w:rsidRPr="00E72CB0" w:rsidRDefault="00B64DE5" w:rsidP="004F3E1A">
            <w:pPr>
              <w:spacing w:before="120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Never in the construction indus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41E44" w14:textId="77777777" w:rsidR="00B64DE5" w:rsidRPr="00B47A25" w:rsidRDefault="00B64DE5" w:rsidP="001A6709">
            <w:pPr>
              <w:spacing w:before="120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/4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9FCFB" w14:textId="77777777" w:rsidR="00B64DE5" w:rsidRPr="00F07F36" w:rsidRDefault="00B64DE5" w:rsidP="004F3E1A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B00B3" w14:textId="77777777" w:rsidR="00B64DE5" w:rsidRPr="00F07F36" w:rsidRDefault="00B64DE5" w:rsidP="004F3E1A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6B2DD" w14:textId="77777777" w:rsidR="00B64DE5" w:rsidRPr="00E72CB0" w:rsidRDefault="00B64DE5" w:rsidP="004F3E1A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6887F9" w14:textId="77777777" w:rsidR="00B64DE5" w:rsidRPr="00B64DE5" w:rsidRDefault="00B64DE5" w:rsidP="001A6709">
            <w:pPr>
              <w:spacing w:before="120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B47A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/6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35446E" w14:textId="77777777" w:rsidR="00B64DE5" w:rsidRPr="00B64DE5" w:rsidRDefault="00B64DE5" w:rsidP="004F3E1A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8F1C28" w14:textId="77777777" w:rsidR="00B64DE5" w:rsidRPr="00B64DE5" w:rsidRDefault="00B64DE5" w:rsidP="004F3E1A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80F76" w14:textId="77777777" w:rsidR="00B64DE5" w:rsidRPr="00865A4B" w:rsidRDefault="00B64DE5" w:rsidP="004F3E1A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5EF0C" w14:textId="77777777" w:rsidR="00B64DE5" w:rsidRPr="00865A4B" w:rsidRDefault="00B64DE5" w:rsidP="001A6709">
            <w:pPr>
              <w:spacing w:before="120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/2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05649" w14:textId="77777777" w:rsidR="00B64DE5" w:rsidRPr="00E72CB0" w:rsidRDefault="00B64DE5" w:rsidP="004F3E1A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AE778" w14:textId="77777777" w:rsidR="00B64DE5" w:rsidRPr="00E72CB0" w:rsidRDefault="00B64DE5" w:rsidP="004F3E1A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E9BDE" w14:textId="77777777" w:rsidR="00B64DE5" w:rsidRPr="00E72CB0" w:rsidRDefault="00B64DE5" w:rsidP="004F3E1A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1E731C" w14:textId="77777777" w:rsidR="00B64DE5" w:rsidRPr="00E72CB0" w:rsidRDefault="00B64DE5" w:rsidP="001A6709">
            <w:pPr>
              <w:spacing w:before="120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/4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32BC63" w14:textId="77777777" w:rsidR="00B64DE5" w:rsidRPr="00E72CB0" w:rsidRDefault="00B64DE5" w:rsidP="004F3E1A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71D2D1" w14:textId="77777777" w:rsidR="00B64DE5" w:rsidRPr="00E72CB0" w:rsidRDefault="00B64DE5" w:rsidP="009750F0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</w:tr>
      <w:tr w:rsidR="00B64DE5" w:rsidRPr="00E72CB0" w14:paraId="261A2F3F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8156C" w14:textId="77777777" w:rsidR="00B64DE5" w:rsidRPr="00E72CB0" w:rsidRDefault="00B64DE5" w:rsidP="00356E6A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Ever in the construction industr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DAB7B5" w14:textId="77777777" w:rsidR="00B64DE5" w:rsidRPr="00B47A25" w:rsidRDefault="00B64DE5" w:rsidP="001A6709">
            <w:pPr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/1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C6950A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064E5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-1.30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3B6AE0" w14:textId="77777777" w:rsidR="00B64DE5" w:rsidRPr="00E72CB0" w:rsidRDefault="00B64DE5" w:rsidP="009750F0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vAlign w:val="bottom"/>
          </w:tcPr>
          <w:p w14:paraId="077FEA5F" w14:textId="77777777" w:rsidR="00B64DE5" w:rsidRPr="00B64DE5" w:rsidRDefault="00B64DE5" w:rsidP="001A6709">
            <w:pPr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B47A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/20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514EED91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BFCB036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-1.65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0800EDF9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B62195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/10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33067B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8C5CC0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-1.29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37CEF0D7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8FA3FB3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/18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536A7677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64F952A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</w:t>
            </w:r>
          </w:p>
        </w:tc>
      </w:tr>
      <w:tr w:rsidR="00B64DE5" w:rsidRPr="001A1CD5" w14:paraId="619D1328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4633" w14:textId="77777777" w:rsidR="00B64DE5" w:rsidRPr="00E72CB0" w:rsidRDefault="00B64DE5" w:rsidP="00356E6A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Sector of the construction indust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E2DB" w14:textId="77777777" w:rsidR="00B64DE5" w:rsidRPr="00B47A25" w:rsidRDefault="00B64DE5" w:rsidP="001A6709">
            <w:pPr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943F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0091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7FB0" w14:textId="77777777" w:rsidR="00B64DE5" w:rsidRPr="00E72CB0" w:rsidRDefault="00B64DE5" w:rsidP="009750F0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4193" w14:textId="77777777" w:rsidR="00B64DE5" w:rsidRPr="00B64DE5" w:rsidRDefault="00B64DE5" w:rsidP="001A6709">
            <w:pPr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9EE9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29E2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088A9C1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2542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2E2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FAC3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9A9E2F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49BDC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8C0C1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84E35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4DE5" w:rsidRPr="00E72CB0" w14:paraId="4C340683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BF72" w14:textId="77777777" w:rsidR="00B64DE5" w:rsidRPr="00E72CB0" w:rsidRDefault="00B64DE5" w:rsidP="00356E6A">
            <w:pPr>
              <w:ind w:left="214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Building, industrial, heavy construction</w:t>
            </w:r>
            <w:r w:rsidRPr="00F75C3E">
              <w:rPr>
                <w:rStyle w:val="st"/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||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510F" w14:textId="77777777" w:rsidR="00B64DE5" w:rsidRPr="00B47A25" w:rsidRDefault="00B64DE5" w:rsidP="001A6709">
            <w:pPr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5B5C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80A9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-1.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9BA1" w14:textId="77777777" w:rsidR="00B64DE5" w:rsidRPr="00E72CB0" w:rsidRDefault="00B64DE5" w:rsidP="009750F0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325D" w14:textId="77777777" w:rsidR="00B64DE5" w:rsidRPr="00B64DE5" w:rsidRDefault="00B64DE5" w:rsidP="001A6709">
            <w:pPr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B47A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/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E4D4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5C4D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-1.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D428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E8BC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/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44D9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F66D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-1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18E72E9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B4124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/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EDC8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9703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1.85</w:t>
            </w:r>
          </w:p>
        </w:tc>
      </w:tr>
      <w:tr w:rsidR="00B64DE5" w:rsidRPr="00E72CB0" w14:paraId="0704A0BE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A0D1" w14:textId="77777777" w:rsidR="00B64DE5" w:rsidRDefault="00B64DE5" w:rsidP="00356E6A">
            <w:pPr>
              <w:ind w:left="214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Trades contracting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¶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2180" w14:textId="77777777" w:rsidR="00B64DE5" w:rsidRPr="00B47A25" w:rsidRDefault="00B64DE5" w:rsidP="001A6709">
            <w:pPr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/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38D1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28A83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-1.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7C3D" w14:textId="77777777" w:rsidR="00B64DE5" w:rsidRPr="00E72CB0" w:rsidRDefault="00B64DE5" w:rsidP="009750F0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2EFED" w14:textId="77777777" w:rsidR="00B64DE5" w:rsidRPr="00B64DE5" w:rsidRDefault="00B64DE5" w:rsidP="001A6709">
            <w:pPr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B47A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/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20AD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174ED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-1.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671D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9429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/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AD75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1CB2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-1.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D67C58A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1EFAF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/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5016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313A0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-1.59</w:t>
            </w:r>
          </w:p>
        </w:tc>
      </w:tr>
      <w:tr w:rsidR="00B64DE5" w:rsidRPr="001A1CD5" w14:paraId="32DB8EE3" w14:textId="77777777">
        <w:trPr>
          <w:trHeight w:val="340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54AA" w14:textId="77777777" w:rsidR="00B64DE5" w:rsidRPr="00E72CB0" w:rsidRDefault="00B64DE5" w:rsidP="00356E6A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Duration in t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he construction industr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EE13" w14:textId="77777777" w:rsidR="00B64DE5" w:rsidRPr="00B47A25" w:rsidRDefault="00B64DE5" w:rsidP="001A6709">
            <w:pPr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337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E03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F66C" w14:textId="77777777" w:rsidR="00B64DE5" w:rsidRPr="00E72CB0" w:rsidRDefault="00B64DE5" w:rsidP="009750F0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6326444E" w14:textId="77777777" w:rsidR="00B64DE5" w:rsidRPr="00B64DE5" w:rsidRDefault="00B64DE5" w:rsidP="001A6709">
            <w:pPr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E175195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FA19486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24CBB8E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BEFF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C1103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416F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5DFC12A5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641D2F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DC0545C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67147C8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64DE5" w:rsidRPr="00E72CB0" w14:paraId="016F738D" w14:textId="77777777">
        <w:trPr>
          <w:trHeight w:val="340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5C07" w14:textId="77777777" w:rsidR="00B64DE5" w:rsidRPr="00E72CB0" w:rsidRDefault="00B64DE5" w:rsidP="00356E6A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1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4FE8" w14:textId="77777777" w:rsidR="00B64DE5" w:rsidRPr="00B47A25" w:rsidRDefault="00B64DE5" w:rsidP="001A6709">
            <w:pPr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/6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6F8B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EF6D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-1.40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10D2" w14:textId="77777777" w:rsidR="00B64DE5" w:rsidRPr="00E72CB0" w:rsidRDefault="00B64DE5" w:rsidP="009750F0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bottom"/>
          </w:tcPr>
          <w:p w14:paraId="59693B87" w14:textId="77777777" w:rsidR="00B64DE5" w:rsidRPr="00B64DE5" w:rsidRDefault="00B64DE5" w:rsidP="001A6709">
            <w:pPr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B47A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3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351D91D2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4A6FEEB8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-1.65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4325E2FC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A4BB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/6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62D7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A1D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-1.31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605A260B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7D7260A4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/12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27F25BF4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7BE7A88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1.64</w:t>
            </w:r>
          </w:p>
        </w:tc>
      </w:tr>
      <w:tr w:rsidR="00B64DE5" w:rsidRPr="00E72CB0" w14:paraId="63D50129" w14:textId="77777777">
        <w:trPr>
          <w:trHeight w:val="34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087EB" w14:textId="77777777" w:rsidR="00B64DE5" w:rsidRPr="00E72CB0" w:rsidRDefault="00B64DE5" w:rsidP="00356E6A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2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5B15D8" w14:textId="77777777" w:rsidR="00B64DE5" w:rsidRPr="00B47A25" w:rsidRDefault="00B64DE5" w:rsidP="001A6709">
            <w:pPr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/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1CBC8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D3A4B6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-1.50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2D5AD" w14:textId="77777777" w:rsidR="00B64DE5" w:rsidRPr="00E72CB0" w:rsidRDefault="00B64DE5" w:rsidP="009750F0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vAlign w:val="bottom"/>
          </w:tcPr>
          <w:p w14:paraId="59AC158E" w14:textId="77777777" w:rsidR="00B64DE5" w:rsidRPr="00B64DE5" w:rsidRDefault="00B64DE5" w:rsidP="001A6709">
            <w:pPr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B47A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/9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39C3BBE8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50C8C86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-1.71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6D77B0F7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CCEE17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/4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D6B3AA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722ED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-1.41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56C3B158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C774F3E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/8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7827C1EE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847C172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-1.70</w:t>
            </w:r>
          </w:p>
        </w:tc>
      </w:tr>
      <w:tr w:rsidR="00B64DE5" w:rsidRPr="00E72CB0" w14:paraId="57FEA38B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A7E6C" w14:textId="77777777" w:rsidR="00B64DE5" w:rsidRPr="00E72CB0" w:rsidRDefault="00B64DE5" w:rsidP="00356E6A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3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0F118" w14:textId="77777777" w:rsidR="00B64DE5" w:rsidRPr="00B47A25" w:rsidRDefault="00B64DE5" w:rsidP="001A6709">
            <w:pPr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1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DE2EF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7D406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-2.3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DC4EB" w14:textId="77777777" w:rsidR="00B64DE5" w:rsidRPr="00E72CB0" w:rsidRDefault="00B64DE5" w:rsidP="009750F0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A843F1" w14:textId="77777777" w:rsidR="00B64DE5" w:rsidRPr="00B64DE5" w:rsidRDefault="00B64DE5" w:rsidP="001A6709">
            <w:pPr>
              <w:ind w:right="113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B47A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431C7C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A8BA21" w14:textId="77777777" w:rsidR="00B64DE5" w:rsidRPr="00B64DE5" w:rsidRDefault="00B64DE5" w:rsidP="00B64DE5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-1.6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97235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F3C82" w14:textId="77777777" w:rsidR="00B64DE5" w:rsidRPr="00865A4B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/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13E96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AE7E5" w14:textId="77777777" w:rsidR="00B64DE5" w:rsidRPr="00865A4B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F33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-2.2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F0924" w14:textId="77777777" w:rsidR="00B64DE5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DE98D3" w14:textId="77777777" w:rsidR="00B64DE5" w:rsidRDefault="00B64DE5" w:rsidP="001A6709">
            <w:pPr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5A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/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999C1C" w14:textId="77777777" w:rsidR="00B64DE5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06C6A0" w14:textId="77777777" w:rsidR="00B64DE5" w:rsidRDefault="00B64DE5" w:rsidP="00975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-1.62</w:t>
            </w:r>
          </w:p>
        </w:tc>
      </w:tr>
    </w:tbl>
    <w:p w14:paraId="5ED4E6E8" w14:textId="77777777" w:rsidR="00356E6A" w:rsidRDefault="00356E6A" w:rsidP="00356E6A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795330">
        <w:rPr>
          <w:rFonts w:ascii="Arial" w:hAnsi="Arial" w:cs="Arial"/>
          <w:color w:val="000000"/>
          <w:sz w:val="20"/>
          <w:szCs w:val="18"/>
          <w:vertAlign w:val="superscript"/>
        </w:rPr>
        <w:t>*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t least 50% of the entire working lifetime spent in blue collar occupations (as defined by Ahrens et al</w:t>
      </w:r>
      <w:r w:rsidR="003237E2"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, </w:t>
      </w:r>
      <w:r w:rsidR="003237E2">
        <w:rPr>
          <w:rFonts w:ascii="Arial" w:hAnsi="Arial" w:cs="Arial"/>
          <w:color w:val="000000"/>
          <w:sz w:val="20"/>
          <w:szCs w:val="18"/>
          <w:lang w:val="en-CA"/>
        </w:rPr>
        <w:t>1998</w:t>
      </w:r>
      <w:r w:rsidR="003237E2"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40</w:t>
      </w:r>
      <w:r w:rsidR="003237E2">
        <w:rPr>
          <w:rFonts w:ascii="Arial" w:hAnsi="Arial" w:cs="Arial"/>
          <w:color w:val="000000"/>
          <w:sz w:val="20"/>
          <w:szCs w:val="18"/>
          <w:lang w:val="en-CA"/>
        </w:rPr>
        <w:t>)</w:t>
      </w:r>
    </w:p>
    <w:p w14:paraId="28AB4333" w14:textId="77777777" w:rsidR="000A6A71" w:rsidRPr="00E72CB0" w:rsidRDefault="009750F0" w:rsidP="000A6A71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†</w:t>
      </w:r>
      <w:r w:rsidR="000A6A71"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 </w:t>
      </w:r>
      <w:r w:rsidR="000A6A71" w:rsidRPr="00E72CB0">
        <w:rPr>
          <w:rFonts w:ascii="Arial" w:hAnsi="Arial" w:cs="Arial"/>
          <w:color w:val="000000"/>
          <w:sz w:val="20"/>
          <w:szCs w:val="18"/>
          <w:lang w:val="en-CA"/>
        </w:rPr>
        <w:t>Number of cases/number of controls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</w:p>
    <w:p w14:paraId="4D3DCB1A" w14:textId="77777777" w:rsidR="009750F0" w:rsidRDefault="000A6A71" w:rsidP="000A6A71">
      <w:pPr>
        <w:spacing w:before="120"/>
        <w:rPr>
          <w:rFonts w:ascii="Arial" w:hAnsi="Arial" w:cs="Arial"/>
          <w:sz w:val="20"/>
          <w:szCs w:val="18"/>
          <w:vertAlign w:val="superscript"/>
        </w:rPr>
      </w:pPr>
      <w:r w:rsidRPr="00E72CB0">
        <w:rPr>
          <w:rFonts w:ascii="Arial" w:hAnsi="Arial" w:cs="Arial"/>
          <w:sz w:val="20"/>
          <w:szCs w:val="18"/>
          <w:vertAlign w:val="superscript"/>
        </w:rPr>
        <w:t xml:space="preserve">‡ </w:t>
      </w:r>
      <w:r w:rsidR="009750F0"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Odds ratio adjusted for age, median family income for census tract, </w:t>
      </w:r>
      <w:r w:rsidR="007A5564">
        <w:rPr>
          <w:rFonts w:ascii="Arial" w:hAnsi="Arial" w:cs="Arial"/>
          <w:color w:val="000000"/>
          <w:sz w:val="20"/>
          <w:szCs w:val="18"/>
          <w:lang w:val="en-CA"/>
        </w:rPr>
        <w:t>comprehensive smoking index</w:t>
      </w:r>
      <w:r w:rsidR="007A5564"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, </w:t>
      </w:r>
      <w:r w:rsidR="009750F0" w:rsidRPr="00E72CB0">
        <w:rPr>
          <w:rFonts w:ascii="Arial" w:hAnsi="Arial" w:cs="Arial"/>
          <w:color w:val="000000"/>
          <w:sz w:val="20"/>
          <w:szCs w:val="18"/>
          <w:lang w:val="en-CA"/>
        </w:rPr>
        <w:t>respondent status, education level and ethnicity.</w:t>
      </w:r>
    </w:p>
    <w:p w14:paraId="56A57A89" w14:textId="77777777" w:rsidR="000A6A71" w:rsidRDefault="000A6A71" w:rsidP="000A6A71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§ </w:t>
      </w:r>
      <w:r w:rsidR="009750F0" w:rsidRPr="00E72CB0">
        <w:rPr>
          <w:rFonts w:ascii="Arial" w:hAnsi="Arial" w:cs="Arial"/>
          <w:color w:val="000000"/>
          <w:sz w:val="20"/>
          <w:szCs w:val="18"/>
          <w:lang w:val="en-CA"/>
        </w:rPr>
        <w:t>95% confidence interval.</w:t>
      </w:r>
    </w:p>
    <w:p w14:paraId="255ACEA9" w14:textId="77777777" w:rsidR="000A6A71" w:rsidRPr="00E72CB0" w:rsidRDefault="000A6A71" w:rsidP="000A6A71">
      <w:pPr>
        <w:spacing w:before="120"/>
        <w:jc w:val="both"/>
        <w:rPr>
          <w:rFonts w:ascii="Arial" w:hAnsi="Arial" w:cs="Arial"/>
          <w:color w:val="000000"/>
          <w:sz w:val="20"/>
          <w:szCs w:val="18"/>
          <w:lang w:val="en-CA"/>
        </w:rPr>
      </w:pPr>
      <w:r w:rsidRPr="00F75C3E"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lastRenderedPageBreak/>
        <w:t>||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Building, industrial, heavy construction</w:t>
      </w:r>
      <w:r>
        <w:rPr>
          <w:rFonts w:ascii="Arial" w:hAnsi="Arial" w:cs="Arial"/>
          <w:color w:val="000000"/>
          <w:sz w:val="20"/>
          <w:szCs w:val="18"/>
          <w:lang w:val="en-CA"/>
        </w:rPr>
        <w:t>: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odes 40 (building, developing and general contracting industries), 41 (industrial and heavy construction industries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80</w:t>
      </w:r>
      <w:r w:rsidR="003237E2"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4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nd codes 404 (building construction), 406 (highway, bridge and street construction) and 409 (other constructions)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70</w:t>
      </w:r>
      <w:r w:rsidR="003237E2"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="003237E2"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3</w:t>
      </w:r>
    </w:p>
    <w:p w14:paraId="27B6EAA9" w14:textId="77777777" w:rsidR="000A6A71" w:rsidRDefault="000A6A71" w:rsidP="000E14A4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¶</w:t>
      </w: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Trade contracting industries: codes 42 (trade contracting industries), 44 (service industries incidental to construction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80</w:t>
      </w:r>
      <w:r w:rsidR="003237E2"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4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nd code 421 (special trade contractors)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70</w:t>
      </w:r>
      <w:r w:rsidR="003237E2"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="003237E2"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3</w:t>
      </w:r>
    </w:p>
    <w:p w14:paraId="2F5510E4" w14:textId="77777777" w:rsidR="00F8197C" w:rsidRDefault="00F8197C" w:rsidP="000E14A4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lang w:val="en-CA"/>
        </w:rPr>
        <w:br w:type="page"/>
      </w:r>
    </w:p>
    <w:p w14:paraId="6D75B6D8" w14:textId="200B3BF5" w:rsidR="00F87594" w:rsidRPr="00473296" w:rsidRDefault="00B963D9" w:rsidP="00F87594">
      <w:pPr>
        <w:spacing w:after="240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ascii="Arial" w:hAnsi="Arial" w:cs="Arial"/>
          <w:b/>
          <w:color w:val="000000"/>
          <w:sz w:val="20"/>
          <w:szCs w:val="20"/>
          <w:lang w:val="en-CA"/>
        </w:rPr>
        <w:lastRenderedPageBreak/>
        <w:t xml:space="preserve">Table </w:t>
      </w:r>
      <w:r w:rsidR="003F2EDC">
        <w:rPr>
          <w:rFonts w:ascii="Arial" w:hAnsi="Arial" w:cs="Arial"/>
          <w:b/>
          <w:color w:val="000000"/>
          <w:sz w:val="20"/>
          <w:szCs w:val="20"/>
          <w:lang w:val="en-CA"/>
        </w:rPr>
        <w:t>S</w:t>
      </w:r>
      <w:r>
        <w:rPr>
          <w:rFonts w:ascii="Arial" w:hAnsi="Arial" w:cs="Arial"/>
          <w:b/>
          <w:color w:val="000000"/>
          <w:sz w:val="20"/>
          <w:szCs w:val="20"/>
          <w:lang w:val="en-CA"/>
        </w:rPr>
        <w:t>2</w:t>
      </w:r>
      <w:r w:rsidR="00EA629A">
        <w:rPr>
          <w:rFonts w:ascii="Arial" w:hAnsi="Arial" w:cs="Arial"/>
          <w:color w:val="000000"/>
          <w:sz w:val="20"/>
          <w:szCs w:val="20"/>
          <w:lang w:val="en-CA"/>
        </w:rPr>
        <w:t>.</w:t>
      </w:r>
      <w:r w:rsidR="00F87594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 w:rsidR="00F87594">
        <w:rPr>
          <w:rFonts w:ascii="Arial" w:hAnsi="Arial" w:cs="Arial"/>
          <w:sz w:val="20"/>
          <w:szCs w:val="20"/>
        </w:rPr>
        <w:t>Odds ratio</w:t>
      </w:r>
      <w:r w:rsidR="00B86771">
        <w:rPr>
          <w:rFonts w:ascii="Arial" w:hAnsi="Arial" w:cs="Arial"/>
          <w:sz w:val="20"/>
          <w:szCs w:val="20"/>
        </w:rPr>
        <w:t>s</w:t>
      </w:r>
      <w:r w:rsidR="00F87594">
        <w:rPr>
          <w:rFonts w:ascii="Arial" w:hAnsi="Arial" w:cs="Arial"/>
          <w:sz w:val="20"/>
          <w:szCs w:val="20"/>
        </w:rPr>
        <w:t xml:space="preserve"> </w:t>
      </w:r>
      <w:r w:rsidR="00D00353">
        <w:rPr>
          <w:rFonts w:ascii="Arial" w:hAnsi="Arial" w:cs="Arial"/>
          <w:sz w:val="20"/>
          <w:szCs w:val="20"/>
        </w:rPr>
        <w:t>of</w:t>
      </w:r>
      <w:r w:rsidR="00D00353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 w:rsidR="00F87594">
        <w:rPr>
          <w:rFonts w:ascii="Arial" w:hAnsi="Arial" w:cs="Arial"/>
          <w:color w:val="000000"/>
          <w:sz w:val="20"/>
          <w:szCs w:val="20"/>
          <w:lang w:val="en-CA"/>
        </w:rPr>
        <w:t xml:space="preserve">lung cancer and ever </w:t>
      </w:r>
      <w:r w:rsidR="00D00353">
        <w:rPr>
          <w:rFonts w:ascii="Arial" w:hAnsi="Arial" w:cs="Arial"/>
          <w:color w:val="000000"/>
          <w:sz w:val="20"/>
          <w:szCs w:val="20"/>
          <w:lang w:val="en-CA"/>
        </w:rPr>
        <w:t>being</w:t>
      </w:r>
      <w:r w:rsidR="00F87594">
        <w:rPr>
          <w:rFonts w:ascii="Arial" w:hAnsi="Arial" w:cs="Arial"/>
          <w:color w:val="000000"/>
          <w:sz w:val="20"/>
          <w:szCs w:val="20"/>
          <w:lang w:val="en-CA"/>
        </w:rPr>
        <w:t xml:space="preserve"> employed in the construction industry, </w:t>
      </w:r>
      <w:r w:rsidR="00F87594">
        <w:rPr>
          <w:rFonts w:ascii="Arial" w:hAnsi="Arial" w:cs="Arial"/>
          <w:sz w:val="20"/>
          <w:szCs w:val="20"/>
        </w:rPr>
        <w:t xml:space="preserve">the reference unexposed category being either all workers outside the construction industry or all blue collar workers outside the construction industry, </w:t>
      </w:r>
      <w:bookmarkStart w:id="0" w:name="_GoBack"/>
      <w:bookmarkEnd w:id="0"/>
      <w:r w:rsidR="008605CE">
        <w:rPr>
          <w:rFonts w:ascii="Arial" w:hAnsi="Arial" w:cs="Arial"/>
          <w:color w:val="000000"/>
          <w:sz w:val="20"/>
          <w:szCs w:val="20"/>
          <w:lang w:val="en-CA"/>
        </w:rPr>
        <w:t>pooled set of two studies</w:t>
      </w:r>
      <w:r w:rsidR="00F87594">
        <w:rPr>
          <w:rFonts w:ascii="Arial" w:hAnsi="Arial" w:cs="Arial"/>
          <w:color w:val="000000"/>
          <w:sz w:val="20"/>
          <w:szCs w:val="20"/>
          <w:lang w:val="en-CA"/>
        </w:rPr>
        <w:t xml:space="preserve"> conducted in Montreal, Canada</w:t>
      </w:r>
      <w:r w:rsidR="00F20232">
        <w:rPr>
          <w:rFonts w:ascii="Arial" w:hAnsi="Arial" w:cs="Arial"/>
          <w:color w:val="000000"/>
          <w:sz w:val="20"/>
          <w:szCs w:val="20"/>
          <w:lang w:val="en-CA"/>
        </w:rPr>
        <w:t>, restricted to self-respondents</w:t>
      </w:r>
    </w:p>
    <w:tbl>
      <w:tblPr>
        <w:tblW w:w="1162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417"/>
        <w:gridCol w:w="938"/>
        <w:gridCol w:w="1047"/>
        <w:gridCol w:w="567"/>
        <w:gridCol w:w="1460"/>
        <w:gridCol w:w="938"/>
        <w:gridCol w:w="1146"/>
      </w:tblGrid>
      <w:tr w:rsidR="00F87594" w:rsidRPr="00E72CB0" w14:paraId="23DD668D" w14:textId="77777777">
        <w:trPr>
          <w:trHeight w:val="693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F46943" w14:textId="77777777" w:rsidR="00F87594" w:rsidRPr="00E72CB0" w:rsidRDefault="00F87594" w:rsidP="00F87594">
            <w:pPr>
              <w:tabs>
                <w:tab w:val="left" w:pos="337"/>
              </w:tabs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725A7" w14:textId="77777777" w:rsidR="00F87594" w:rsidRPr="00E72CB0" w:rsidRDefault="00F87594" w:rsidP="00F8759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All work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C4A3D" w14:textId="77777777" w:rsidR="00F87594" w:rsidRPr="00E72CB0" w:rsidRDefault="00F87594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8E672" w14:textId="77777777" w:rsidR="00F87594" w:rsidRPr="00E72CB0" w:rsidRDefault="00F87594" w:rsidP="00F8759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Blue collar workers*</w:t>
            </w:r>
          </w:p>
        </w:tc>
      </w:tr>
      <w:tr w:rsidR="00F87594" w:rsidRPr="00E72CB0" w14:paraId="00CBFD86" w14:textId="77777777">
        <w:trPr>
          <w:trHeight w:val="693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3FF78" w14:textId="77777777" w:rsidR="00F87594" w:rsidRPr="00E72CB0" w:rsidRDefault="00F87594" w:rsidP="00F87594">
            <w:pPr>
              <w:tabs>
                <w:tab w:val="left" w:pos="337"/>
              </w:tabs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C8D0A" w14:textId="77777777" w:rsidR="00F87594" w:rsidRPr="00E72CB0" w:rsidRDefault="00F87594" w:rsidP="00F8759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†</w:t>
            </w:r>
          </w:p>
          <w:p w14:paraId="749B8894" w14:textId="77777777" w:rsidR="00F87594" w:rsidRPr="00E72CB0" w:rsidRDefault="00F87594" w:rsidP="008605CE">
            <w:pPr>
              <w:ind w:right="-94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</w:t>
            </w:r>
            <w:r w:rsidR="0039451D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,048/1,273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38EB4" w14:textId="77777777" w:rsidR="00F87594" w:rsidRPr="00E72CB0" w:rsidRDefault="00F87594" w:rsidP="001A6709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‡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64977" w14:textId="77777777" w:rsidR="00F87594" w:rsidRPr="00E72CB0" w:rsidRDefault="00F87594" w:rsidP="00F8759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§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D04F0" w14:textId="77777777" w:rsidR="00F87594" w:rsidRPr="00E72CB0" w:rsidRDefault="00F87594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3598F" w14:textId="77777777" w:rsidR="00F87594" w:rsidRPr="00E72CB0" w:rsidRDefault="00F87594" w:rsidP="00F8759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</w:p>
          <w:p w14:paraId="0A0F8BC8" w14:textId="77777777" w:rsidR="00F87594" w:rsidRPr="00E72CB0" w:rsidRDefault="00F87594" w:rsidP="008605CE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</w:t>
            </w:r>
            <w:r w:rsidR="000E05A7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864/957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2406A" w14:textId="77777777" w:rsidR="00F87594" w:rsidRPr="00E72CB0" w:rsidRDefault="00F87594" w:rsidP="001A6709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DE44B" w14:textId="77777777" w:rsidR="00F87594" w:rsidRPr="00E72CB0" w:rsidRDefault="00F87594" w:rsidP="00F8759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</w:tr>
      <w:tr w:rsidR="000E05A7" w:rsidRPr="00E72CB0" w14:paraId="70389567" w14:textId="77777777">
        <w:trPr>
          <w:trHeight w:val="340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C99CDA" w14:textId="77777777" w:rsidR="000E05A7" w:rsidRPr="00E72CB0" w:rsidRDefault="000E05A7" w:rsidP="00F87594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Never in the construction indust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32040" w14:textId="77777777" w:rsidR="000E05A7" w:rsidRPr="0039451D" w:rsidRDefault="000E05A7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5/98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9206A" w14:textId="77777777" w:rsidR="000E05A7" w:rsidRPr="00F07F36" w:rsidRDefault="000E05A7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D468B" w14:textId="77777777" w:rsidR="000E05A7" w:rsidRPr="00F07F36" w:rsidRDefault="000E05A7" w:rsidP="00F8759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819A3" w14:textId="77777777" w:rsidR="000E05A7" w:rsidRPr="00E72CB0" w:rsidRDefault="000E05A7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C6591" w14:textId="77777777" w:rsidR="000E05A7" w:rsidRPr="000E05A7" w:rsidRDefault="000E05A7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/69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1667C" w14:textId="77777777" w:rsidR="000E05A7" w:rsidRPr="00E72CB0" w:rsidRDefault="000E05A7" w:rsidP="001A6709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.0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571B9" w14:textId="77777777" w:rsidR="000E05A7" w:rsidRPr="00E72CB0" w:rsidRDefault="000E05A7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</w:tr>
      <w:tr w:rsidR="005F66D8" w:rsidRPr="00E72CB0" w14:paraId="662A34E8" w14:textId="77777777">
        <w:trPr>
          <w:trHeight w:val="34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C89065" w14:textId="77777777" w:rsidR="005F66D8" w:rsidRPr="00E72CB0" w:rsidRDefault="005F66D8" w:rsidP="00F87594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Ever in the construction industr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5855D2" w14:textId="77777777" w:rsidR="005F66D8" w:rsidRPr="0039451D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/28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13F0A" w14:textId="77777777" w:rsidR="005F66D8" w:rsidRPr="000E05A7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3C561A" w14:textId="77777777" w:rsidR="005F66D8" w:rsidRPr="000E05A7" w:rsidRDefault="005F66D8" w:rsidP="00F8759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-1.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D367" w14:textId="77777777" w:rsidR="005F66D8" w:rsidRPr="00E72CB0" w:rsidRDefault="005F66D8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1DD37D" w14:textId="77777777" w:rsidR="005F66D8" w:rsidRPr="000E05A7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/26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4722CF" w14:textId="77777777" w:rsidR="005F66D8" w:rsidRPr="005F66D8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F39D3" w14:textId="77777777" w:rsidR="005F66D8" w:rsidRPr="005F66D8" w:rsidRDefault="005F66D8" w:rsidP="005F6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-1.44</w:t>
            </w:r>
          </w:p>
        </w:tc>
      </w:tr>
      <w:tr w:rsidR="005F66D8" w:rsidRPr="001A1CD5" w14:paraId="27E51D01" w14:textId="77777777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9FA3" w14:textId="77777777" w:rsidR="005F66D8" w:rsidRPr="00E72CB0" w:rsidRDefault="005F66D8" w:rsidP="00F87594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Sector of the construction indu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3DFB" w14:textId="77777777" w:rsidR="005F66D8" w:rsidRPr="0039451D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79322" w14:textId="77777777" w:rsidR="005F66D8" w:rsidRPr="000E05A7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6E18" w14:textId="77777777" w:rsidR="005F66D8" w:rsidRPr="000E05A7" w:rsidRDefault="005F66D8" w:rsidP="00F8759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7A8A" w14:textId="77777777" w:rsidR="005F66D8" w:rsidRPr="00E72CB0" w:rsidRDefault="005F66D8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E896" w14:textId="77777777" w:rsidR="005F66D8" w:rsidRPr="000E05A7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7DEA" w14:textId="77777777" w:rsidR="005F66D8" w:rsidRPr="005F66D8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2F0F" w14:textId="77777777" w:rsidR="005F66D8" w:rsidRPr="005F66D8" w:rsidRDefault="005F66D8" w:rsidP="005F6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F66D8" w:rsidRPr="00E72CB0" w14:paraId="3973E2D9" w14:textId="77777777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7EF1" w14:textId="77777777" w:rsidR="005F66D8" w:rsidRPr="00E72CB0" w:rsidRDefault="005F66D8" w:rsidP="00F87594">
            <w:pPr>
              <w:ind w:left="214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Building, industrial, heavy construction</w:t>
            </w:r>
            <w:r w:rsidRPr="00F75C3E">
              <w:rPr>
                <w:rStyle w:val="st"/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||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9347" w14:textId="77777777" w:rsidR="005F66D8" w:rsidRPr="0039451D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/1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FFAF" w14:textId="77777777" w:rsidR="005F66D8" w:rsidRPr="000E05A7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9DD6" w14:textId="77777777" w:rsidR="005F66D8" w:rsidRPr="000E05A7" w:rsidRDefault="005F66D8" w:rsidP="00F8759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-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FC99" w14:textId="77777777" w:rsidR="005F66D8" w:rsidRPr="00E72CB0" w:rsidRDefault="005F66D8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9676E" w14:textId="77777777" w:rsidR="005F66D8" w:rsidRPr="000E05A7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/1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A561" w14:textId="77777777" w:rsidR="005F66D8" w:rsidRPr="005F66D8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397A" w14:textId="77777777" w:rsidR="005F66D8" w:rsidRPr="005F66D8" w:rsidRDefault="005F66D8" w:rsidP="005F6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-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F66D8" w:rsidRPr="00E72CB0" w14:paraId="227AF644" w14:textId="77777777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7D65" w14:textId="77777777" w:rsidR="005F66D8" w:rsidRDefault="005F66D8" w:rsidP="00F87594">
            <w:pPr>
              <w:ind w:left="214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Trades contracting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¶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14801" w14:textId="77777777" w:rsidR="005F66D8" w:rsidRPr="0039451D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/1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45708" w14:textId="77777777" w:rsidR="005F66D8" w:rsidRPr="000E05A7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B3BB" w14:textId="77777777" w:rsidR="005F66D8" w:rsidRPr="000E05A7" w:rsidRDefault="005F66D8" w:rsidP="00F8759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-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075D" w14:textId="77777777" w:rsidR="005F66D8" w:rsidRPr="00E72CB0" w:rsidRDefault="005F66D8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737E" w14:textId="77777777" w:rsidR="005F66D8" w:rsidRPr="000E05A7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/1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9A84" w14:textId="77777777" w:rsidR="005F66D8" w:rsidRPr="005F66D8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8974" w14:textId="77777777" w:rsidR="005F66D8" w:rsidRPr="005F66D8" w:rsidRDefault="005F66D8" w:rsidP="005F6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-1.39</w:t>
            </w:r>
          </w:p>
        </w:tc>
      </w:tr>
      <w:tr w:rsidR="005F66D8" w:rsidRPr="001A1CD5" w14:paraId="2F049F41" w14:textId="77777777">
        <w:trPr>
          <w:trHeight w:val="340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6159" w14:textId="77777777" w:rsidR="005F66D8" w:rsidRPr="00E72CB0" w:rsidRDefault="005F66D8" w:rsidP="00F87594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Duration in t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he construction industr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17A95" w14:textId="77777777" w:rsidR="005F66D8" w:rsidRPr="0039451D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8B81" w14:textId="77777777" w:rsidR="005F66D8" w:rsidRPr="000E05A7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CADA" w14:textId="77777777" w:rsidR="005F66D8" w:rsidRPr="000E05A7" w:rsidRDefault="005F66D8" w:rsidP="00F8759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D1C2" w14:textId="77777777" w:rsidR="005F66D8" w:rsidRPr="00E72CB0" w:rsidRDefault="005F66D8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BAAC" w14:textId="77777777" w:rsidR="005F66D8" w:rsidRPr="000E05A7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1EFD" w14:textId="77777777" w:rsidR="005F66D8" w:rsidRPr="005F66D8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CD32" w14:textId="77777777" w:rsidR="005F66D8" w:rsidRPr="005F66D8" w:rsidRDefault="005F66D8" w:rsidP="005F6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F66D8" w:rsidRPr="00E72CB0" w14:paraId="6720A8C9" w14:textId="77777777">
        <w:trPr>
          <w:trHeight w:val="340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3AE8" w14:textId="77777777" w:rsidR="005F66D8" w:rsidRPr="00E72CB0" w:rsidRDefault="005F66D8" w:rsidP="00F87594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1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BC42" w14:textId="77777777" w:rsidR="005F66D8" w:rsidRPr="0039451D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/184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11FC" w14:textId="77777777" w:rsidR="005F66D8" w:rsidRPr="000E05A7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BA7F" w14:textId="77777777" w:rsidR="005F66D8" w:rsidRPr="000E05A7" w:rsidRDefault="005F66D8" w:rsidP="00F8759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1.5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A50D" w14:textId="77777777" w:rsidR="005F66D8" w:rsidRPr="00E72CB0" w:rsidRDefault="005F66D8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DAEF" w14:textId="77777777" w:rsidR="005F66D8" w:rsidRPr="000E05A7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/174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DC5D" w14:textId="77777777" w:rsidR="005F66D8" w:rsidRPr="005F66D8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B7F3" w14:textId="77777777" w:rsidR="005F66D8" w:rsidRPr="005F66D8" w:rsidRDefault="005F66D8" w:rsidP="005F6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1.49</w:t>
            </w:r>
          </w:p>
        </w:tc>
      </w:tr>
      <w:tr w:rsidR="005F66D8" w:rsidRPr="00E72CB0" w14:paraId="729830F4" w14:textId="77777777">
        <w:trPr>
          <w:trHeight w:val="340"/>
        </w:trPr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81A1B" w14:textId="77777777" w:rsidR="005F66D8" w:rsidRPr="00E72CB0" w:rsidRDefault="005F66D8" w:rsidP="00F87594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2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0E7E03" w14:textId="77777777" w:rsidR="005F66D8" w:rsidRPr="0039451D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/125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050AD7" w14:textId="77777777" w:rsidR="005F66D8" w:rsidRPr="000E05A7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7D941B" w14:textId="77777777" w:rsidR="005F66D8" w:rsidRPr="000E05A7" w:rsidRDefault="005F66D8" w:rsidP="00F8759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-1.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7738D" w14:textId="77777777" w:rsidR="005F66D8" w:rsidRPr="00E72CB0" w:rsidRDefault="005F66D8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8B459" w14:textId="77777777" w:rsidR="005F66D8" w:rsidRPr="000E05A7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120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BA926" w14:textId="77777777" w:rsidR="005F66D8" w:rsidRPr="005F66D8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950971" w14:textId="77777777" w:rsidR="005F66D8" w:rsidRPr="005F66D8" w:rsidRDefault="005F66D8" w:rsidP="005F6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-1.45</w:t>
            </w:r>
          </w:p>
        </w:tc>
      </w:tr>
      <w:tr w:rsidR="005F66D8" w:rsidRPr="00E72CB0" w14:paraId="67262B3A" w14:textId="77777777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AF8F9" w14:textId="77777777" w:rsidR="005F66D8" w:rsidRPr="00E72CB0" w:rsidRDefault="005F66D8" w:rsidP="00F87594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3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E5DDE" w14:textId="77777777" w:rsidR="005F66D8" w:rsidRPr="0039451D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5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/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3FFB1" w14:textId="77777777" w:rsidR="005F66D8" w:rsidRPr="000E05A7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4EE75" w14:textId="77777777" w:rsidR="005F66D8" w:rsidRPr="000E05A7" w:rsidRDefault="005F66D8" w:rsidP="00F8759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-1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CF171" w14:textId="77777777" w:rsidR="005F66D8" w:rsidRPr="00E72CB0" w:rsidRDefault="005F66D8" w:rsidP="00F87594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76E51" w14:textId="77777777" w:rsidR="005F66D8" w:rsidRPr="000E05A7" w:rsidRDefault="005F66D8" w:rsidP="001A6709">
            <w:pPr>
              <w:ind w:right="22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5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/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FF356" w14:textId="77777777" w:rsidR="005F66D8" w:rsidRPr="005F66D8" w:rsidRDefault="005F66D8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7293F" w14:textId="77777777" w:rsidR="005F66D8" w:rsidRPr="005F66D8" w:rsidRDefault="005F66D8" w:rsidP="005F6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6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-1.67</w:t>
            </w:r>
          </w:p>
        </w:tc>
      </w:tr>
    </w:tbl>
    <w:p w14:paraId="3E554C01" w14:textId="77777777" w:rsidR="00F87594" w:rsidRDefault="00F87594" w:rsidP="00F87594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795330">
        <w:rPr>
          <w:rFonts w:ascii="Arial" w:hAnsi="Arial" w:cs="Arial"/>
          <w:color w:val="000000"/>
          <w:sz w:val="20"/>
          <w:szCs w:val="18"/>
          <w:vertAlign w:val="superscript"/>
        </w:rPr>
        <w:t>*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t least 50% of the entire working lifetime spent in blue collar occupations (as defined by Ahrens et al</w:t>
      </w:r>
      <w:r w:rsidR="00413FB8"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,</w:t>
      </w:r>
      <w:r w:rsidR="00413FB8">
        <w:rPr>
          <w:rFonts w:ascii="Arial" w:hAnsi="Arial" w:cs="Arial"/>
          <w:color w:val="000000"/>
          <w:sz w:val="20"/>
          <w:szCs w:val="18"/>
          <w:lang w:val="en-CA"/>
        </w:rPr>
        <w:t xml:space="preserve"> 1998</w:t>
      </w:r>
      <w:r w:rsidR="00413FB8" w:rsidRPr="00413FB8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40</w:t>
      </w:r>
      <w:r w:rsidR="00413FB8">
        <w:rPr>
          <w:rFonts w:ascii="Arial" w:hAnsi="Arial" w:cs="Arial"/>
          <w:color w:val="000000"/>
          <w:sz w:val="20"/>
          <w:szCs w:val="18"/>
          <w:lang w:val="en-CA"/>
        </w:rPr>
        <w:t>)</w:t>
      </w:r>
    </w:p>
    <w:p w14:paraId="69518679" w14:textId="77777777" w:rsidR="00F87594" w:rsidRPr="00E72CB0" w:rsidRDefault="00F87594" w:rsidP="00F87594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†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Number of cases/number of controls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</w:p>
    <w:p w14:paraId="77A0AE10" w14:textId="77777777" w:rsidR="00F87594" w:rsidRDefault="00F87594" w:rsidP="00F87594">
      <w:pPr>
        <w:spacing w:before="120"/>
        <w:rPr>
          <w:rFonts w:ascii="Arial" w:hAnsi="Arial" w:cs="Arial"/>
          <w:sz w:val="20"/>
          <w:szCs w:val="18"/>
          <w:vertAlign w:val="superscript"/>
        </w:rPr>
      </w:pPr>
      <w:r w:rsidRPr="00E72CB0">
        <w:rPr>
          <w:rFonts w:ascii="Arial" w:hAnsi="Arial" w:cs="Arial"/>
          <w:sz w:val="20"/>
          <w:szCs w:val="18"/>
          <w:vertAlign w:val="superscript"/>
        </w:rPr>
        <w:t xml:space="preserve">‡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Odds ratio adjusted for age, median family income for census </w:t>
      </w:r>
      <w:r w:rsidR="007A5564"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tract, </w:t>
      </w:r>
      <w:r w:rsidR="007A5564">
        <w:rPr>
          <w:rFonts w:ascii="Arial" w:hAnsi="Arial" w:cs="Arial"/>
          <w:color w:val="000000"/>
          <w:sz w:val="20"/>
          <w:szCs w:val="18"/>
          <w:lang w:val="en-CA"/>
        </w:rPr>
        <w:t>comprehensive smoking index</w:t>
      </w:r>
      <w:r w:rsidR="007A5564"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, respondent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status, education level and ethnicity and a binary indicator for studies.</w:t>
      </w:r>
    </w:p>
    <w:p w14:paraId="6A42A168" w14:textId="77777777" w:rsidR="00F87594" w:rsidRDefault="00F87594" w:rsidP="00F87594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§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95% confidence interval.</w:t>
      </w:r>
    </w:p>
    <w:p w14:paraId="19370DE4" w14:textId="77777777" w:rsidR="00F87594" w:rsidRPr="00E72CB0" w:rsidRDefault="00F87594" w:rsidP="00F87594">
      <w:pPr>
        <w:spacing w:before="120"/>
        <w:jc w:val="both"/>
        <w:rPr>
          <w:rFonts w:ascii="Arial" w:hAnsi="Arial" w:cs="Arial"/>
          <w:color w:val="000000"/>
          <w:sz w:val="20"/>
          <w:szCs w:val="18"/>
          <w:lang w:val="en-CA"/>
        </w:rPr>
      </w:pPr>
      <w:r w:rsidRPr="00F75C3E"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lastRenderedPageBreak/>
        <w:t>||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Building, industrial, heavy construction</w:t>
      </w:r>
      <w:r>
        <w:rPr>
          <w:rFonts w:ascii="Arial" w:hAnsi="Arial" w:cs="Arial"/>
          <w:color w:val="000000"/>
          <w:sz w:val="20"/>
          <w:szCs w:val="18"/>
          <w:lang w:val="en-CA"/>
        </w:rPr>
        <w:t>: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odes 40 (building, developing and general contracting industries), 41 (industrial and heavy construction industries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80</w:t>
      </w:r>
      <w:r w:rsidR="00544140" w:rsidRPr="0054414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4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nd codes 404 (building construction), 406 (highway, bridge and street construction) and 409 (other constructions)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70.</w:t>
      </w:r>
      <w:r w:rsidR="00544140" w:rsidRPr="0054414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3</w:t>
      </w:r>
    </w:p>
    <w:p w14:paraId="701CA803" w14:textId="77777777" w:rsidR="00F87594" w:rsidRDefault="00F87594" w:rsidP="00F87594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¶</w:t>
      </w: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Trade contracting industries: codes 42 (trade contracting industries), 44 (service industries incidental to construction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80</w:t>
      </w:r>
      <w:r w:rsidR="00544140" w:rsidRPr="0054414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4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nd code 421 (special trade contractors)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70</w:t>
      </w:r>
      <w:r w:rsidR="00544140"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="00544140" w:rsidRPr="0054414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3</w:t>
      </w:r>
    </w:p>
    <w:p w14:paraId="1666602C" w14:textId="77777777" w:rsidR="00F87594" w:rsidRDefault="00F87594" w:rsidP="00F87594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lang w:val="en-CA"/>
        </w:rPr>
        <w:br w:type="page"/>
      </w:r>
    </w:p>
    <w:p w14:paraId="70842CCE" w14:textId="3AA96203" w:rsidR="00F442B0" w:rsidRPr="00473296" w:rsidRDefault="00B963D9" w:rsidP="00F442B0">
      <w:pPr>
        <w:spacing w:after="240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ascii="Arial" w:hAnsi="Arial" w:cs="Arial"/>
          <w:b/>
          <w:color w:val="000000"/>
          <w:sz w:val="20"/>
          <w:szCs w:val="20"/>
          <w:lang w:val="en-CA"/>
        </w:rPr>
        <w:lastRenderedPageBreak/>
        <w:t xml:space="preserve">Table </w:t>
      </w:r>
      <w:r w:rsidR="003F2EDC">
        <w:rPr>
          <w:rFonts w:ascii="Arial" w:hAnsi="Arial" w:cs="Arial"/>
          <w:b/>
          <w:color w:val="000000"/>
          <w:sz w:val="20"/>
          <w:szCs w:val="20"/>
          <w:lang w:val="en-CA"/>
        </w:rPr>
        <w:t>S</w:t>
      </w:r>
      <w:r>
        <w:rPr>
          <w:rFonts w:ascii="Arial" w:hAnsi="Arial" w:cs="Arial"/>
          <w:b/>
          <w:color w:val="000000"/>
          <w:sz w:val="20"/>
          <w:szCs w:val="20"/>
          <w:lang w:val="en-CA"/>
        </w:rPr>
        <w:t>3</w:t>
      </w:r>
      <w:r w:rsidR="00EA629A" w:rsidRPr="00EA629A">
        <w:rPr>
          <w:rFonts w:ascii="Arial" w:hAnsi="Arial" w:cs="Arial"/>
          <w:b/>
          <w:color w:val="000000"/>
          <w:sz w:val="20"/>
          <w:szCs w:val="20"/>
          <w:lang w:val="en-CA"/>
        </w:rPr>
        <w:t>.</w:t>
      </w:r>
      <w:r w:rsidR="00F442B0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 w:rsidR="00F442B0">
        <w:rPr>
          <w:rFonts w:ascii="Arial" w:hAnsi="Arial" w:cs="Arial"/>
          <w:sz w:val="20"/>
          <w:szCs w:val="20"/>
        </w:rPr>
        <w:t>Odds ratio</w:t>
      </w:r>
      <w:r w:rsidR="00B86771">
        <w:rPr>
          <w:rFonts w:ascii="Arial" w:hAnsi="Arial" w:cs="Arial"/>
          <w:sz w:val="20"/>
          <w:szCs w:val="20"/>
        </w:rPr>
        <w:t>s</w:t>
      </w:r>
      <w:r w:rsidR="00F442B0">
        <w:rPr>
          <w:rFonts w:ascii="Arial" w:hAnsi="Arial" w:cs="Arial"/>
          <w:sz w:val="20"/>
          <w:szCs w:val="20"/>
        </w:rPr>
        <w:t xml:space="preserve"> </w:t>
      </w:r>
      <w:r w:rsidR="00D00353">
        <w:rPr>
          <w:rFonts w:ascii="Arial" w:hAnsi="Arial" w:cs="Arial"/>
          <w:sz w:val="20"/>
          <w:szCs w:val="20"/>
        </w:rPr>
        <w:t>of</w:t>
      </w:r>
      <w:r w:rsidR="00D00353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 w:rsidR="00F442B0">
        <w:rPr>
          <w:rFonts w:ascii="Arial" w:hAnsi="Arial" w:cs="Arial"/>
          <w:color w:val="000000"/>
          <w:sz w:val="20"/>
          <w:szCs w:val="20"/>
          <w:lang w:val="en-CA"/>
        </w:rPr>
        <w:t xml:space="preserve">lung cancer and ever </w:t>
      </w:r>
      <w:r w:rsidR="00D00353">
        <w:rPr>
          <w:rFonts w:ascii="Arial" w:hAnsi="Arial" w:cs="Arial"/>
          <w:color w:val="000000"/>
          <w:sz w:val="20"/>
          <w:szCs w:val="20"/>
          <w:lang w:val="en-CA"/>
        </w:rPr>
        <w:t>being</w:t>
      </w:r>
      <w:r w:rsidR="00F442B0">
        <w:rPr>
          <w:rFonts w:ascii="Arial" w:hAnsi="Arial" w:cs="Arial"/>
          <w:color w:val="000000"/>
          <w:sz w:val="20"/>
          <w:szCs w:val="20"/>
          <w:lang w:val="en-CA"/>
        </w:rPr>
        <w:t xml:space="preserve"> employed in the construction industry, </w:t>
      </w:r>
      <w:r w:rsidR="00F442B0">
        <w:rPr>
          <w:rFonts w:ascii="Arial" w:hAnsi="Arial" w:cs="Arial"/>
          <w:sz w:val="20"/>
          <w:szCs w:val="20"/>
        </w:rPr>
        <w:t xml:space="preserve">the reference unexposed category being all blue collar workers outside the construction industry, </w:t>
      </w:r>
      <w:r w:rsidR="00F442B0">
        <w:rPr>
          <w:rFonts w:ascii="Arial" w:hAnsi="Arial" w:cs="Arial"/>
          <w:color w:val="000000"/>
          <w:sz w:val="20"/>
          <w:szCs w:val="20"/>
          <w:lang w:val="en-CA"/>
        </w:rPr>
        <w:t>pooled set of two studies, with three different criteria for defining a blue collar worker*</w:t>
      </w:r>
    </w:p>
    <w:tbl>
      <w:tblPr>
        <w:tblW w:w="1375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417"/>
        <w:gridCol w:w="709"/>
        <w:gridCol w:w="1134"/>
        <w:gridCol w:w="160"/>
        <w:gridCol w:w="1400"/>
        <w:gridCol w:w="708"/>
        <w:gridCol w:w="1146"/>
        <w:gridCol w:w="160"/>
        <w:gridCol w:w="1204"/>
        <w:gridCol w:w="750"/>
        <w:gridCol w:w="1134"/>
      </w:tblGrid>
      <w:tr w:rsidR="00F442B0" w:rsidRPr="00E72CB0" w14:paraId="464B50B4" w14:textId="77777777">
        <w:trPr>
          <w:trHeight w:val="693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B7DD37" w14:textId="77777777" w:rsidR="00F442B0" w:rsidRPr="00E72CB0" w:rsidRDefault="00F442B0" w:rsidP="0063350D">
            <w:pPr>
              <w:tabs>
                <w:tab w:val="left" w:pos="337"/>
              </w:tabs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E3C8E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25% of the career as blue collar worke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6055E88E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768AD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50% of the career as blue collar worker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2F078D90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3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EA98C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75% of the career as blue collar worker</w:t>
            </w:r>
          </w:p>
        </w:tc>
      </w:tr>
      <w:tr w:rsidR="00F442B0" w:rsidRPr="00E72CB0" w14:paraId="038DF780" w14:textId="77777777">
        <w:trPr>
          <w:trHeight w:val="693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3D1FF" w14:textId="77777777" w:rsidR="00F442B0" w:rsidRPr="00E72CB0" w:rsidRDefault="00F442B0" w:rsidP="0063350D">
            <w:pPr>
              <w:tabs>
                <w:tab w:val="left" w:pos="337"/>
              </w:tabs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BFDD9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†</w:t>
            </w:r>
          </w:p>
          <w:p w14:paraId="61C66258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,402/1,179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7B51F" w14:textId="77777777" w:rsidR="00F442B0" w:rsidRPr="00E72CB0" w:rsidRDefault="00F442B0" w:rsidP="001A6709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 w:rsidRPr="00E72CB0">
              <w:rPr>
                <w:rFonts w:ascii="Arial" w:hAnsi="Arial" w:cs="Arial"/>
                <w:sz w:val="20"/>
                <w:szCs w:val="18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C1000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§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5FEE8A25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6857B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</w:p>
          <w:p w14:paraId="0FABA9EF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,313/1,081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2FF07" w14:textId="77777777" w:rsidR="00F442B0" w:rsidRPr="00E72CB0" w:rsidRDefault="00F442B0" w:rsidP="001A6709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E9B24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5832879F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9CCE9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</w:p>
          <w:p w14:paraId="3286BA92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,202/974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04828" w14:textId="77777777" w:rsidR="00F442B0" w:rsidRPr="00E72CB0" w:rsidRDefault="00F442B0" w:rsidP="001A6709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D0D90" w14:textId="77777777" w:rsidR="00F442B0" w:rsidRPr="00E72CB0" w:rsidRDefault="00F442B0" w:rsidP="0063350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</w:tr>
      <w:tr w:rsidR="00F442B0" w:rsidRPr="00E72CB0" w14:paraId="4592007E" w14:textId="77777777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5CA717" w14:textId="77777777" w:rsidR="00F442B0" w:rsidRPr="00E72CB0" w:rsidRDefault="00F442B0" w:rsidP="0063350D">
            <w:pPr>
              <w:spacing w:before="120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Never in the construction indust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30309" w14:textId="77777777" w:rsidR="00F442B0" w:rsidRPr="00D401DE" w:rsidRDefault="00F442B0" w:rsidP="001A6709">
            <w:pPr>
              <w:spacing w:before="120"/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/8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8367A" w14:textId="77777777" w:rsidR="00F442B0" w:rsidRPr="00E72CB0" w:rsidRDefault="00F442B0" w:rsidP="001A6709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EC7BA" w14:textId="77777777" w:rsidR="00F442B0" w:rsidRPr="00E72CB0" w:rsidRDefault="00F442B0" w:rsidP="0063350D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20710982" w14:textId="77777777" w:rsidR="00F442B0" w:rsidRPr="00E72CB0" w:rsidRDefault="00F442B0" w:rsidP="0063350D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867906" w14:textId="77777777" w:rsidR="00F442B0" w:rsidRPr="00E72CB0" w:rsidRDefault="00F442B0" w:rsidP="001A6709">
            <w:pPr>
              <w:spacing w:before="120"/>
              <w:ind w:right="284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F07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2/79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DDA8E1" w14:textId="77777777" w:rsidR="00F442B0" w:rsidRPr="00E72CB0" w:rsidRDefault="00F442B0" w:rsidP="001A6709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.0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A4A771" w14:textId="77777777" w:rsidR="00F442B0" w:rsidRPr="00E72CB0" w:rsidRDefault="00F442B0" w:rsidP="0063350D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-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71B85C82" w14:textId="77777777" w:rsidR="00F442B0" w:rsidRPr="00E72CB0" w:rsidRDefault="00F442B0" w:rsidP="0063350D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C1EBD9" w14:textId="77777777" w:rsidR="00F442B0" w:rsidRPr="00E72CB0" w:rsidRDefault="00F442B0" w:rsidP="001A6709">
            <w:pPr>
              <w:spacing w:before="120"/>
              <w:ind w:right="17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/70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81D127" w14:textId="77777777" w:rsidR="00F442B0" w:rsidRPr="00E72CB0" w:rsidRDefault="00F442B0" w:rsidP="001A6709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419F88" w14:textId="77777777" w:rsidR="00F442B0" w:rsidRPr="00E72CB0" w:rsidRDefault="00F442B0" w:rsidP="0063350D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</w:tr>
      <w:tr w:rsidR="00F442B0" w:rsidRPr="00E72CB0" w14:paraId="1F87A329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9C4AF" w14:textId="77777777" w:rsidR="00F442B0" w:rsidRPr="00E72CB0" w:rsidRDefault="00F442B0" w:rsidP="0063350D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Ever in the construction industr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6B1810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/3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6D0EA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097634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-1.44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46087086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4CD19108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/28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EB5BD45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46" w:type="dxa"/>
            <w:tcBorders>
              <w:left w:val="nil"/>
              <w:right w:val="nil"/>
            </w:tcBorders>
            <w:vAlign w:val="center"/>
          </w:tcPr>
          <w:p w14:paraId="3D2ABFFB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-1.38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2C13D7B4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right w:val="nil"/>
            </w:tcBorders>
            <w:vAlign w:val="bottom"/>
          </w:tcPr>
          <w:p w14:paraId="1046CDDD" w14:textId="77777777" w:rsidR="00F442B0" w:rsidRPr="00D401DE" w:rsidRDefault="00F442B0" w:rsidP="001A6709">
            <w:pPr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/273</w:t>
            </w:r>
          </w:p>
        </w:tc>
        <w:tc>
          <w:tcPr>
            <w:tcW w:w="750" w:type="dxa"/>
            <w:tcBorders>
              <w:left w:val="nil"/>
              <w:right w:val="nil"/>
            </w:tcBorders>
            <w:vAlign w:val="bottom"/>
          </w:tcPr>
          <w:p w14:paraId="075456FA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4999776E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-1.41</w:t>
            </w:r>
          </w:p>
        </w:tc>
      </w:tr>
      <w:tr w:rsidR="00F442B0" w:rsidRPr="001A1CD5" w14:paraId="47FDECD1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1A76" w14:textId="77777777" w:rsidR="00F442B0" w:rsidRPr="00E72CB0" w:rsidRDefault="00F442B0" w:rsidP="0063350D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Sector of the construction indu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EE0B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F947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1E76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E6796DE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713A22F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41AF41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DED23B6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D7FC173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2D4BCC" w14:textId="77777777" w:rsidR="00F442B0" w:rsidRPr="00D401DE" w:rsidRDefault="00F442B0" w:rsidP="001A6709">
            <w:pPr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9C17D9E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CEC30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442B0" w:rsidRPr="00E72CB0" w14:paraId="7FBF360D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DFAB" w14:textId="77777777" w:rsidR="00F442B0" w:rsidRPr="00E72CB0" w:rsidRDefault="00F442B0" w:rsidP="0063350D">
            <w:pPr>
              <w:ind w:left="214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Building, industrial, heavy construction</w:t>
            </w:r>
            <w:r w:rsidRPr="00F75C3E">
              <w:rPr>
                <w:rStyle w:val="st"/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||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A9D8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/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8DBA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CC46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-1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79559A4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DBF7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/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8872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3E99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-1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AF874D4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6F5F5" w14:textId="77777777" w:rsidR="00F442B0" w:rsidRPr="00D401DE" w:rsidRDefault="00F442B0" w:rsidP="001A6709">
            <w:pPr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/1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6851B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D3320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-1.73</w:t>
            </w:r>
          </w:p>
        </w:tc>
      </w:tr>
      <w:tr w:rsidR="00F442B0" w:rsidRPr="00E72CB0" w14:paraId="0FA8A8DE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9259" w14:textId="77777777" w:rsidR="00F442B0" w:rsidRDefault="00F442B0" w:rsidP="0063350D">
            <w:pPr>
              <w:ind w:left="214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Trades contracting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¶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4376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/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EBA0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3FFDC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-1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F9B979B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D25F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/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8823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89D9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-1.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6460938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C9CCF" w14:textId="77777777" w:rsidR="00F442B0" w:rsidRPr="00D401DE" w:rsidRDefault="00F442B0" w:rsidP="001A6709">
            <w:pPr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/1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8784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3B662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-1.24</w:t>
            </w:r>
          </w:p>
        </w:tc>
      </w:tr>
      <w:tr w:rsidR="00F442B0" w:rsidRPr="001A1CD5" w14:paraId="41897F17" w14:textId="77777777">
        <w:trPr>
          <w:trHeight w:val="340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0944" w14:textId="77777777" w:rsidR="00F442B0" w:rsidRPr="00E72CB0" w:rsidRDefault="00F442B0" w:rsidP="0063350D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Duration in t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he construction industr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4D84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BCA8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750B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16DDCBCA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14:paraId="55DFBEFA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3AE63D0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14:paraId="5437DC68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7E0F644F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14:paraId="2F88256F" w14:textId="77777777" w:rsidR="00F442B0" w:rsidRPr="00D401DE" w:rsidRDefault="00F442B0" w:rsidP="001A6709">
            <w:pPr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1510DB2F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2B554F8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442B0" w:rsidRPr="00E72CB0" w14:paraId="4FFF077D" w14:textId="77777777">
        <w:trPr>
          <w:trHeight w:val="340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7CC1" w14:textId="77777777" w:rsidR="00F442B0" w:rsidRPr="00E72CB0" w:rsidRDefault="00F442B0" w:rsidP="0063350D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1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EB6E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/19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A357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2C47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-1.47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3DD17A4F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vAlign w:val="center"/>
          </w:tcPr>
          <w:p w14:paraId="284DEC5C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/19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0716016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vAlign w:val="center"/>
          </w:tcPr>
          <w:p w14:paraId="287FFD97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-1.39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51305C47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vAlign w:val="bottom"/>
          </w:tcPr>
          <w:p w14:paraId="4750E224" w14:textId="77777777" w:rsidR="00F442B0" w:rsidRPr="00D401DE" w:rsidRDefault="00F442B0" w:rsidP="001A6709">
            <w:pPr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/186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vAlign w:val="bottom"/>
          </w:tcPr>
          <w:p w14:paraId="05004A76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77353A00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1.43</w:t>
            </w:r>
          </w:p>
        </w:tc>
      </w:tr>
      <w:tr w:rsidR="00F442B0" w:rsidRPr="00E72CB0" w14:paraId="5D9191C3" w14:textId="77777777">
        <w:trPr>
          <w:trHeight w:val="34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F190F" w14:textId="77777777" w:rsidR="00F442B0" w:rsidRPr="00E72CB0" w:rsidRDefault="00F442B0" w:rsidP="0063350D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2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011556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/1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9C699F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8CC976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1.50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60197F65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4D392320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/13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4056FDF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46" w:type="dxa"/>
            <w:tcBorders>
              <w:left w:val="nil"/>
              <w:right w:val="nil"/>
            </w:tcBorders>
            <w:vAlign w:val="center"/>
          </w:tcPr>
          <w:p w14:paraId="7FA19167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-1.41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745422FC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right w:val="nil"/>
            </w:tcBorders>
            <w:vAlign w:val="bottom"/>
          </w:tcPr>
          <w:p w14:paraId="5ACF2671" w14:textId="77777777" w:rsidR="00F442B0" w:rsidRPr="00D401DE" w:rsidRDefault="00F442B0" w:rsidP="001A6709">
            <w:pPr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/126</w:t>
            </w:r>
          </w:p>
        </w:tc>
        <w:tc>
          <w:tcPr>
            <w:tcW w:w="750" w:type="dxa"/>
            <w:tcBorders>
              <w:left w:val="nil"/>
              <w:right w:val="nil"/>
            </w:tcBorders>
            <w:vAlign w:val="bottom"/>
          </w:tcPr>
          <w:p w14:paraId="5802917E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59483CF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-1.45</w:t>
            </w:r>
          </w:p>
        </w:tc>
      </w:tr>
      <w:tr w:rsidR="00F442B0" w:rsidRPr="00E72CB0" w14:paraId="02380094" w14:textId="77777777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1BF88" w14:textId="77777777" w:rsidR="00F442B0" w:rsidRPr="00E72CB0" w:rsidRDefault="00F442B0" w:rsidP="0063350D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3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D8824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/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CAEB6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74998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-1.6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F1F04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5AB46" w14:textId="77777777" w:rsidR="00F442B0" w:rsidRPr="00D401DE" w:rsidRDefault="00F442B0" w:rsidP="001A6709">
            <w:pPr>
              <w:ind w:right="28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/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89FEF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C3EE8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-1.5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63520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A1190A" w14:textId="77777777" w:rsidR="00F442B0" w:rsidRPr="00D401DE" w:rsidRDefault="00F442B0" w:rsidP="001A6709">
            <w:pPr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/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4A7DC2" w14:textId="77777777" w:rsidR="00F442B0" w:rsidRPr="00D401DE" w:rsidRDefault="00F442B0" w:rsidP="001A67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C74F40" w14:textId="77777777" w:rsidR="00F442B0" w:rsidRPr="00D401DE" w:rsidRDefault="00F442B0" w:rsidP="0063350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1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-1.62</w:t>
            </w:r>
          </w:p>
        </w:tc>
      </w:tr>
    </w:tbl>
    <w:p w14:paraId="397AD554" w14:textId="77777777" w:rsidR="00F442B0" w:rsidRDefault="00F442B0" w:rsidP="00F442B0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795330">
        <w:rPr>
          <w:rFonts w:ascii="Arial" w:hAnsi="Arial" w:cs="Arial"/>
          <w:color w:val="000000"/>
          <w:sz w:val="20"/>
          <w:szCs w:val="18"/>
          <w:vertAlign w:val="superscript"/>
        </w:rPr>
        <w:t>*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At least 25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%</w:t>
      </w:r>
      <w:r>
        <w:rPr>
          <w:rFonts w:ascii="Arial" w:hAnsi="Arial" w:cs="Arial"/>
          <w:color w:val="000000"/>
          <w:sz w:val="20"/>
          <w:szCs w:val="18"/>
          <w:lang w:val="en-CA"/>
        </w:rPr>
        <w:t>, 50% or 75%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of the entire working lifetime spent in blue collar occupations (as defined by Ahrens et al</w:t>
      </w:r>
      <w:r w:rsidR="00F13BAF"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, </w:t>
      </w:r>
      <w:r w:rsidR="00F13BAF">
        <w:rPr>
          <w:rFonts w:ascii="Arial" w:hAnsi="Arial" w:cs="Arial"/>
          <w:color w:val="000000"/>
          <w:sz w:val="20"/>
          <w:szCs w:val="18"/>
          <w:lang w:val="en-CA"/>
        </w:rPr>
        <w:t>1998</w:t>
      </w:r>
      <w:r w:rsidR="00F13BAF" w:rsidRPr="00F13BAF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40</w:t>
      </w:r>
      <w:r w:rsidR="00F13BAF">
        <w:rPr>
          <w:rFonts w:ascii="Arial" w:hAnsi="Arial" w:cs="Arial"/>
          <w:color w:val="000000"/>
          <w:sz w:val="20"/>
          <w:szCs w:val="18"/>
          <w:lang w:val="en-CA"/>
        </w:rPr>
        <w:t>)</w:t>
      </w:r>
    </w:p>
    <w:p w14:paraId="3856CDC3" w14:textId="77777777" w:rsidR="00F442B0" w:rsidRPr="00E72CB0" w:rsidRDefault="00F442B0" w:rsidP="00F442B0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†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Number of cases/number of controls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</w:p>
    <w:p w14:paraId="75207EF0" w14:textId="77777777" w:rsidR="00F442B0" w:rsidRDefault="00F442B0" w:rsidP="00F442B0">
      <w:pPr>
        <w:spacing w:before="120"/>
        <w:rPr>
          <w:rFonts w:ascii="Arial" w:hAnsi="Arial" w:cs="Arial"/>
          <w:sz w:val="20"/>
          <w:szCs w:val="18"/>
          <w:vertAlign w:val="superscript"/>
        </w:rPr>
      </w:pPr>
      <w:r w:rsidRPr="00E72CB0">
        <w:rPr>
          <w:rFonts w:ascii="Arial" w:hAnsi="Arial" w:cs="Arial"/>
          <w:sz w:val="20"/>
          <w:szCs w:val="18"/>
          <w:vertAlign w:val="superscript"/>
        </w:rPr>
        <w:t xml:space="preserve">‡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Odds ratio adjusted for age, median family income for census tract</w:t>
      </w:r>
      <w:r w:rsidR="007A5564"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, </w:t>
      </w:r>
      <w:r w:rsidR="007A5564">
        <w:rPr>
          <w:rFonts w:ascii="Arial" w:hAnsi="Arial" w:cs="Arial"/>
          <w:color w:val="000000"/>
          <w:sz w:val="20"/>
          <w:szCs w:val="18"/>
          <w:lang w:val="en-CA"/>
        </w:rPr>
        <w:t>comprehensive smoking index</w:t>
      </w:r>
      <w:r w:rsidR="007A5564" w:rsidRPr="00E72CB0">
        <w:rPr>
          <w:rFonts w:ascii="Arial" w:hAnsi="Arial" w:cs="Arial"/>
          <w:color w:val="000000"/>
          <w:sz w:val="20"/>
          <w:szCs w:val="18"/>
          <w:lang w:val="en-CA"/>
        </w:rPr>
        <w:t>, respondent status, education level and ethnicity and a binary indicator for studies.</w:t>
      </w:r>
    </w:p>
    <w:p w14:paraId="7AB2B9DD" w14:textId="77777777" w:rsidR="00F442B0" w:rsidRDefault="00F442B0" w:rsidP="00F442B0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§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95% confidence interval.</w:t>
      </w:r>
    </w:p>
    <w:p w14:paraId="35915D14" w14:textId="77777777" w:rsidR="00F442B0" w:rsidRPr="00E72CB0" w:rsidRDefault="00F442B0" w:rsidP="00F442B0">
      <w:pPr>
        <w:spacing w:before="120"/>
        <w:jc w:val="both"/>
        <w:rPr>
          <w:rFonts w:ascii="Arial" w:hAnsi="Arial" w:cs="Arial"/>
          <w:color w:val="000000"/>
          <w:sz w:val="20"/>
          <w:szCs w:val="18"/>
          <w:lang w:val="en-CA"/>
        </w:rPr>
      </w:pPr>
      <w:r w:rsidRPr="00F75C3E"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>||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Building, industrial, heavy construction</w:t>
      </w:r>
      <w:r>
        <w:rPr>
          <w:rFonts w:ascii="Arial" w:hAnsi="Arial" w:cs="Arial"/>
          <w:color w:val="000000"/>
          <w:sz w:val="20"/>
          <w:szCs w:val="18"/>
          <w:lang w:val="en-CA"/>
        </w:rPr>
        <w:t>: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odes 40 (building, developing and general contracting industries), 41 (industrial and heavy construction industries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80</w:t>
      </w:r>
      <w:r w:rsidR="006860FB" w:rsidRPr="006860FB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4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nd codes 404 (building construction), 406 (highway, bridge and street construction) and 409 (other constructions)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70.</w:t>
      </w:r>
      <w:r w:rsidR="006860FB" w:rsidRPr="006860FB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3</w:t>
      </w:r>
    </w:p>
    <w:p w14:paraId="24ACA39B" w14:textId="77777777" w:rsidR="00F442B0" w:rsidRDefault="00F442B0" w:rsidP="00F442B0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lastRenderedPageBreak/>
        <w:t>¶</w:t>
      </w: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Trade contracting industries: codes 42 (trade contracting industries), 44 (service industries incidental to construction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80</w:t>
      </w:r>
      <w:r w:rsidR="006860FB" w:rsidRPr="006860FB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4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nd code 421 (special trade contractors)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70</w:t>
      </w:r>
      <w:r w:rsidR="006860FB"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="006860FB" w:rsidRPr="006860FB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3</w:t>
      </w:r>
    </w:p>
    <w:p w14:paraId="0E0D34E6" w14:textId="77777777" w:rsidR="00C91D16" w:rsidRDefault="00C91D16">
      <w:pPr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lang w:val="en-CA"/>
        </w:rPr>
        <w:br w:type="page"/>
      </w:r>
    </w:p>
    <w:p w14:paraId="2BB308E3" w14:textId="4C3B1299" w:rsidR="008B68C3" w:rsidRDefault="008B68C3" w:rsidP="008B68C3">
      <w:pPr>
        <w:spacing w:line="300" w:lineRule="auto"/>
        <w:ind w:left="142"/>
        <w:rPr>
          <w:rFonts w:ascii="Arial" w:hAnsi="Arial" w:cs="Arial"/>
          <w:color w:val="000000"/>
          <w:sz w:val="20"/>
          <w:szCs w:val="18"/>
          <w:lang w:val="en-CA"/>
        </w:rPr>
      </w:pPr>
      <w:r w:rsidRPr="008B68C3">
        <w:rPr>
          <w:rFonts w:ascii="Arial" w:hAnsi="Arial" w:cs="Arial"/>
          <w:b/>
          <w:color w:val="000000"/>
          <w:sz w:val="20"/>
          <w:szCs w:val="18"/>
          <w:lang w:val="en-CA"/>
        </w:rPr>
        <w:lastRenderedPageBreak/>
        <w:t xml:space="preserve">Table </w:t>
      </w:r>
      <w:r w:rsidR="003F2EDC">
        <w:rPr>
          <w:rFonts w:ascii="Arial" w:hAnsi="Arial" w:cs="Arial"/>
          <w:b/>
          <w:color w:val="000000"/>
          <w:sz w:val="20"/>
          <w:szCs w:val="18"/>
          <w:lang w:val="en-CA"/>
        </w:rPr>
        <w:t>S</w:t>
      </w:r>
      <w:r w:rsidRPr="008B68C3">
        <w:rPr>
          <w:rFonts w:ascii="Arial" w:hAnsi="Arial" w:cs="Arial"/>
          <w:b/>
          <w:color w:val="000000"/>
          <w:sz w:val="20"/>
          <w:szCs w:val="18"/>
          <w:lang w:val="en-CA"/>
        </w:rPr>
        <w:t>4</w:t>
      </w:r>
      <w:r>
        <w:rPr>
          <w:rFonts w:ascii="Arial" w:hAnsi="Arial" w:cs="Arial"/>
          <w:color w:val="000000"/>
          <w:sz w:val="20"/>
          <w:szCs w:val="18"/>
          <w:lang w:val="en-CA"/>
        </w:rPr>
        <w:t>: Odds ratio</w:t>
      </w:r>
      <w:r w:rsidR="00FA16A8">
        <w:rPr>
          <w:rFonts w:ascii="Arial" w:hAnsi="Arial" w:cs="Arial"/>
          <w:color w:val="000000"/>
          <w:sz w:val="20"/>
          <w:szCs w:val="18"/>
          <w:lang w:val="en-CA"/>
        </w:rPr>
        <w:t xml:space="preserve">s </w:t>
      </w:r>
      <w:r w:rsidR="00D00353">
        <w:rPr>
          <w:rFonts w:ascii="Arial" w:hAnsi="Arial" w:cs="Arial"/>
          <w:color w:val="000000"/>
          <w:sz w:val="20"/>
          <w:szCs w:val="18"/>
          <w:lang w:val="en-CA"/>
        </w:rPr>
        <w:t xml:space="preserve">of 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lung cancer and </w:t>
      </w:r>
      <w:r w:rsidR="00D00353">
        <w:rPr>
          <w:rFonts w:ascii="Arial" w:hAnsi="Arial" w:cs="Arial"/>
          <w:color w:val="000000"/>
          <w:sz w:val="20"/>
          <w:szCs w:val="18"/>
          <w:lang w:val="en-CA"/>
        </w:rPr>
        <w:t xml:space="preserve">exposure to </w:t>
      </w:r>
      <w:r>
        <w:rPr>
          <w:rFonts w:ascii="Arial" w:hAnsi="Arial" w:cs="Arial"/>
          <w:color w:val="000000"/>
          <w:sz w:val="20"/>
          <w:szCs w:val="18"/>
          <w:lang w:val="en-CA"/>
        </w:rPr>
        <w:t>selected chemical agents in analyses restricted to construction workers, pooled set of studies, using two sets of covariates</w:t>
      </w:r>
    </w:p>
    <w:tbl>
      <w:tblPr>
        <w:tblW w:w="13998" w:type="dxa"/>
        <w:tblInd w:w="2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1545"/>
        <w:gridCol w:w="1078"/>
        <w:gridCol w:w="771"/>
        <w:gridCol w:w="1080"/>
        <w:gridCol w:w="308"/>
        <w:gridCol w:w="772"/>
        <w:gridCol w:w="926"/>
        <w:gridCol w:w="308"/>
        <w:gridCol w:w="1288"/>
        <w:gridCol w:w="719"/>
        <w:gridCol w:w="974"/>
        <w:gridCol w:w="416"/>
        <w:gridCol w:w="900"/>
        <w:gridCol w:w="926"/>
      </w:tblGrid>
      <w:tr w:rsidR="008B68C3" w14:paraId="2F08735D" w14:textId="77777777">
        <w:tc>
          <w:tcPr>
            <w:tcW w:w="19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68C230" w14:textId="77777777" w:rsidR="008B68C3" w:rsidRDefault="008B68C3" w:rsidP="008B68C3">
            <w:pPr>
              <w:spacing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hemical agent*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EE571E" w14:textId="77777777" w:rsidR="008B68C3" w:rsidRDefault="008B68C3" w:rsidP="008B68C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Never exposed</w:t>
            </w:r>
            <w:r>
              <w:rPr>
                <w:rFonts w:ascii="Arial" w:hAnsi="Arial" w:cs="Arial"/>
                <w:sz w:val="20"/>
                <w:szCs w:val="18"/>
                <w:vertAlign w:val="superscript"/>
              </w:rPr>
              <w:t>‡</w:t>
            </w:r>
          </w:p>
        </w:tc>
        <w:tc>
          <w:tcPr>
            <w:tcW w:w="49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9911621" w14:textId="77777777" w:rsidR="008B68C3" w:rsidRPr="00EB00AF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Ever Exposed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0ACFF8" w14:textId="77777777" w:rsidR="008B68C3" w:rsidRPr="00EB00AF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95115" w14:textId="77777777" w:rsidR="008B68C3" w:rsidRPr="00EB00AF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Substantially exposed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†</w:t>
            </w:r>
          </w:p>
        </w:tc>
      </w:tr>
      <w:tr w:rsidR="008B68C3" w14:paraId="1138C617" w14:textId="77777777">
        <w:trPr>
          <w:trHeight w:val="408"/>
        </w:trPr>
        <w:tc>
          <w:tcPr>
            <w:tcW w:w="1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E7D5D" w14:textId="77777777" w:rsidR="008B68C3" w:rsidRDefault="008B68C3" w:rsidP="008B68C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5C5D08" w14:textId="77777777" w:rsidR="008B68C3" w:rsidRDefault="008B68C3" w:rsidP="008B68C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9ECAD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/Co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§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96A7C" w14:textId="77777777" w:rsidR="008B68C3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||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6F562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  <w:r>
              <w:rPr>
                <w:rStyle w:val="st"/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¶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07E60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5D178B" w14:textId="77777777" w:rsidR="008B68C3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2</w:t>
            </w:r>
            <w:r w:rsidRPr="0085607A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55D1433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DCC72A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1598B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/Co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507AF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48469" w14:textId="77777777" w:rsidR="008B68C3" w:rsidRDefault="008B68C3" w:rsidP="008B68C3">
            <w:pPr>
              <w:spacing w:after="120"/>
              <w:ind w:left="-26" w:firstLine="26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8A70E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DA81E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74D2E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</w:tr>
      <w:tr w:rsidR="008B68C3" w14:paraId="6E805D64" w14:textId="77777777"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414CE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Inorganic insulation dus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F025E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72/20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AC0B0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/11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F198B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3E221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2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6F6E9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3B2A34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CED365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2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0C6F8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E0CE8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50/3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20103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DBD08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-2.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9E04E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EE8AE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1149B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1.8</w:t>
            </w:r>
          </w:p>
        </w:tc>
      </w:tr>
      <w:tr w:rsidR="008B68C3" w14:paraId="626467CE" w14:textId="77777777">
        <w:tc>
          <w:tcPr>
            <w:tcW w:w="1987" w:type="dxa"/>
            <w:vAlign w:val="center"/>
          </w:tcPr>
          <w:p w14:paraId="4D8BB26C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Soil dust</w:t>
            </w:r>
          </w:p>
        </w:tc>
        <w:tc>
          <w:tcPr>
            <w:tcW w:w="1545" w:type="dxa"/>
            <w:vAlign w:val="center"/>
          </w:tcPr>
          <w:p w14:paraId="0348C50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37/171</w:t>
            </w:r>
          </w:p>
        </w:tc>
        <w:tc>
          <w:tcPr>
            <w:tcW w:w="1078" w:type="dxa"/>
            <w:vAlign w:val="center"/>
          </w:tcPr>
          <w:p w14:paraId="19BC928A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/150</w:t>
            </w:r>
          </w:p>
        </w:tc>
        <w:tc>
          <w:tcPr>
            <w:tcW w:w="771" w:type="dxa"/>
            <w:vAlign w:val="center"/>
          </w:tcPr>
          <w:p w14:paraId="724E738D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46B3DAA3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7CD78723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684771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89B277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3</w:t>
            </w:r>
          </w:p>
        </w:tc>
        <w:tc>
          <w:tcPr>
            <w:tcW w:w="308" w:type="dxa"/>
          </w:tcPr>
          <w:p w14:paraId="77902EC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160A226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76/32</w:t>
            </w:r>
          </w:p>
        </w:tc>
        <w:tc>
          <w:tcPr>
            <w:tcW w:w="719" w:type="dxa"/>
            <w:vAlign w:val="center"/>
          </w:tcPr>
          <w:p w14:paraId="233992C1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74" w:type="dxa"/>
            <w:vAlign w:val="center"/>
          </w:tcPr>
          <w:p w14:paraId="72BFAED5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-3.4</w:t>
            </w:r>
          </w:p>
        </w:tc>
        <w:tc>
          <w:tcPr>
            <w:tcW w:w="416" w:type="dxa"/>
          </w:tcPr>
          <w:p w14:paraId="3EA30E7A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06F23C8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vAlign w:val="center"/>
          </w:tcPr>
          <w:p w14:paraId="12BC71B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-2.9</w:t>
            </w:r>
          </w:p>
        </w:tc>
      </w:tr>
      <w:tr w:rsidR="008B68C3" w14:paraId="49D1DC71" w14:textId="77777777">
        <w:tc>
          <w:tcPr>
            <w:tcW w:w="1987" w:type="dxa"/>
            <w:vAlign w:val="center"/>
          </w:tcPr>
          <w:p w14:paraId="40EF2540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Asbestos</w:t>
            </w:r>
          </w:p>
        </w:tc>
        <w:tc>
          <w:tcPr>
            <w:tcW w:w="1545" w:type="dxa"/>
            <w:vAlign w:val="center"/>
          </w:tcPr>
          <w:p w14:paraId="3174D2CE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92/224</w:t>
            </w:r>
          </w:p>
        </w:tc>
        <w:tc>
          <w:tcPr>
            <w:tcW w:w="1078" w:type="dxa"/>
            <w:vAlign w:val="center"/>
          </w:tcPr>
          <w:p w14:paraId="69C7F868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/97</w:t>
            </w:r>
          </w:p>
        </w:tc>
        <w:tc>
          <w:tcPr>
            <w:tcW w:w="771" w:type="dxa"/>
            <w:vAlign w:val="center"/>
          </w:tcPr>
          <w:p w14:paraId="3791AA3D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6A3CB4AF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35EC8533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BED762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D59ACFC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644E05FA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0483E22" w14:textId="0B2A5B2D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5/</w:t>
            </w:r>
            <w:r w:rsidR="00234241">
              <w:rPr>
                <w:rFonts w:ascii="Arial" w:hAnsi="Arial" w:cs="Arial"/>
                <w:color w:val="000000"/>
                <w:sz w:val="20"/>
                <w:szCs w:val="18"/>
              </w:rPr>
              <w:t>12</w:t>
            </w:r>
          </w:p>
        </w:tc>
        <w:tc>
          <w:tcPr>
            <w:tcW w:w="719" w:type="dxa"/>
            <w:vAlign w:val="center"/>
          </w:tcPr>
          <w:p w14:paraId="0E8470ED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74" w:type="dxa"/>
            <w:vAlign w:val="center"/>
          </w:tcPr>
          <w:p w14:paraId="09ECEE05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-4.6</w:t>
            </w:r>
          </w:p>
        </w:tc>
        <w:tc>
          <w:tcPr>
            <w:tcW w:w="416" w:type="dxa"/>
          </w:tcPr>
          <w:p w14:paraId="6173F8F3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92278E4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6" w:type="dxa"/>
            <w:vAlign w:val="center"/>
          </w:tcPr>
          <w:p w14:paraId="7A848AE8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-4.4</w:t>
            </w:r>
          </w:p>
        </w:tc>
      </w:tr>
      <w:tr w:rsidR="008B68C3" w14:paraId="1A41AFB1" w14:textId="77777777">
        <w:tc>
          <w:tcPr>
            <w:tcW w:w="1987" w:type="dxa"/>
            <w:vAlign w:val="center"/>
          </w:tcPr>
          <w:p w14:paraId="1302C620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rystalline silica</w:t>
            </w:r>
          </w:p>
        </w:tc>
        <w:tc>
          <w:tcPr>
            <w:tcW w:w="1545" w:type="dxa"/>
            <w:vAlign w:val="center"/>
          </w:tcPr>
          <w:p w14:paraId="6C7782C1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70/159</w:t>
            </w:r>
          </w:p>
        </w:tc>
        <w:tc>
          <w:tcPr>
            <w:tcW w:w="1078" w:type="dxa"/>
            <w:vAlign w:val="center"/>
          </w:tcPr>
          <w:p w14:paraId="3FE00ABE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/162</w:t>
            </w:r>
          </w:p>
        </w:tc>
        <w:tc>
          <w:tcPr>
            <w:tcW w:w="771" w:type="dxa"/>
            <w:vAlign w:val="center"/>
          </w:tcPr>
          <w:p w14:paraId="1108F2C5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1F561795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44D36274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C74E63C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B193CB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567FA04C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9355D5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71/37</w:t>
            </w:r>
          </w:p>
        </w:tc>
        <w:tc>
          <w:tcPr>
            <w:tcW w:w="719" w:type="dxa"/>
            <w:vAlign w:val="center"/>
          </w:tcPr>
          <w:p w14:paraId="0F4BF695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74" w:type="dxa"/>
            <w:vAlign w:val="center"/>
          </w:tcPr>
          <w:p w14:paraId="703F6959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-3.0</w:t>
            </w:r>
          </w:p>
        </w:tc>
        <w:tc>
          <w:tcPr>
            <w:tcW w:w="416" w:type="dxa"/>
          </w:tcPr>
          <w:p w14:paraId="4BB97684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504711C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vAlign w:val="center"/>
          </w:tcPr>
          <w:p w14:paraId="3673F9C4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-2.9</w:t>
            </w:r>
          </w:p>
        </w:tc>
      </w:tr>
      <w:tr w:rsidR="008B68C3" w14:paraId="1651A0E7" w14:textId="77777777">
        <w:tc>
          <w:tcPr>
            <w:tcW w:w="1987" w:type="dxa"/>
            <w:vAlign w:val="center"/>
          </w:tcPr>
          <w:p w14:paraId="64FDEAD2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Portland cement</w:t>
            </w:r>
          </w:p>
        </w:tc>
        <w:tc>
          <w:tcPr>
            <w:tcW w:w="1545" w:type="dxa"/>
            <w:vAlign w:val="center"/>
          </w:tcPr>
          <w:p w14:paraId="7C266C1A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83/215</w:t>
            </w:r>
          </w:p>
        </w:tc>
        <w:tc>
          <w:tcPr>
            <w:tcW w:w="1078" w:type="dxa"/>
            <w:vAlign w:val="center"/>
          </w:tcPr>
          <w:p w14:paraId="690E1E46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06</w:t>
            </w:r>
          </w:p>
        </w:tc>
        <w:tc>
          <w:tcPr>
            <w:tcW w:w="771" w:type="dxa"/>
            <w:vAlign w:val="center"/>
          </w:tcPr>
          <w:p w14:paraId="5DAC54F2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3743A8DF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4</w:t>
            </w:r>
          </w:p>
        </w:tc>
        <w:tc>
          <w:tcPr>
            <w:tcW w:w="308" w:type="dxa"/>
          </w:tcPr>
          <w:p w14:paraId="39B24E80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7A5607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42EFA2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3</w:t>
            </w:r>
          </w:p>
        </w:tc>
        <w:tc>
          <w:tcPr>
            <w:tcW w:w="308" w:type="dxa"/>
          </w:tcPr>
          <w:p w14:paraId="1AEFF052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1E344CC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52/27</w:t>
            </w:r>
          </w:p>
        </w:tc>
        <w:tc>
          <w:tcPr>
            <w:tcW w:w="719" w:type="dxa"/>
            <w:vAlign w:val="center"/>
          </w:tcPr>
          <w:p w14:paraId="06D2F2C5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74" w:type="dxa"/>
            <w:vAlign w:val="center"/>
          </w:tcPr>
          <w:p w14:paraId="65B82CE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-3.2</w:t>
            </w:r>
          </w:p>
        </w:tc>
        <w:tc>
          <w:tcPr>
            <w:tcW w:w="416" w:type="dxa"/>
          </w:tcPr>
          <w:p w14:paraId="65A0B49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13CE55D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6" w:type="dxa"/>
            <w:vAlign w:val="center"/>
          </w:tcPr>
          <w:p w14:paraId="7837F8D3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-2.9</w:t>
            </w:r>
          </w:p>
        </w:tc>
      </w:tr>
      <w:tr w:rsidR="008B68C3" w14:paraId="6A286E34" w14:textId="77777777">
        <w:tc>
          <w:tcPr>
            <w:tcW w:w="1987" w:type="dxa"/>
            <w:vAlign w:val="center"/>
          </w:tcPr>
          <w:p w14:paraId="54968746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Glass fibers</w:t>
            </w:r>
          </w:p>
        </w:tc>
        <w:tc>
          <w:tcPr>
            <w:tcW w:w="1545" w:type="dxa"/>
            <w:vAlign w:val="center"/>
          </w:tcPr>
          <w:p w14:paraId="2DD05B9A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46/276</w:t>
            </w:r>
          </w:p>
        </w:tc>
        <w:tc>
          <w:tcPr>
            <w:tcW w:w="1078" w:type="dxa"/>
            <w:vAlign w:val="center"/>
          </w:tcPr>
          <w:p w14:paraId="2D56EE40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45</w:t>
            </w:r>
          </w:p>
        </w:tc>
        <w:tc>
          <w:tcPr>
            <w:tcW w:w="771" w:type="dxa"/>
            <w:vAlign w:val="center"/>
          </w:tcPr>
          <w:p w14:paraId="7AFED5C7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1D5C2CE7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5</w:t>
            </w:r>
          </w:p>
        </w:tc>
        <w:tc>
          <w:tcPr>
            <w:tcW w:w="308" w:type="dxa"/>
          </w:tcPr>
          <w:p w14:paraId="74336C43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CD3814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2ED4D48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5</w:t>
            </w:r>
          </w:p>
        </w:tc>
        <w:tc>
          <w:tcPr>
            <w:tcW w:w="308" w:type="dxa"/>
          </w:tcPr>
          <w:p w14:paraId="04BA79E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0E470D6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4/10</w:t>
            </w:r>
          </w:p>
        </w:tc>
        <w:tc>
          <w:tcPr>
            <w:tcW w:w="719" w:type="dxa"/>
            <w:vAlign w:val="center"/>
          </w:tcPr>
          <w:p w14:paraId="56C97F42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74" w:type="dxa"/>
            <w:vAlign w:val="center"/>
          </w:tcPr>
          <w:p w14:paraId="0B23E5B1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-2.8</w:t>
            </w:r>
          </w:p>
        </w:tc>
        <w:tc>
          <w:tcPr>
            <w:tcW w:w="416" w:type="dxa"/>
          </w:tcPr>
          <w:p w14:paraId="7B2F66A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4820D13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6" w:type="dxa"/>
            <w:vAlign w:val="center"/>
          </w:tcPr>
          <w:p w14:paraId="6C3C8E35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-2.8</w:t>
            </w:r>
          </w:p>
        </w:tc>
      </w:tr>
      <w:tr w:rsidR="008B68C3" w14:paraId="296C71B6" w14:textId="77777777">
        <w:tc>
          <w:tcPr>
            <w:tcW w:w="1987" w:type="dxa"/>
            <w:vAlign w:val="center"/>
          </w:tcPr>
          <w:p w14:paraId="2C18B0E9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Brick dust</w:t>
            </w:r>
          </w:p>
        </w:tc>
        <w:tc>
          <w:tcPr>
            <w:tcW w:w="1545" w:type="dxa"/>
            <w:vAlign w:val="center"/>
          </w:tcPr>
          <w:p w14:paraId="4A47A353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47/268</w:t>
            </w:r>
          </w:p>
        </w:tc>
        <w:tc>
          <w:tcPr>
            <w:tcW w:w="1078" w:type="dxa"/>
            <w:vAlign w:val="center"/>
          </w:tcPr>
          <w:p w14:paraId="39518856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53</w:t>
            </w:r>
          </w:p>
        </w:tc>
        <w:tc>
          <w:tcPr>
            <w:tcW w:w="771" w:type="dxa"/>
            <w:vAlign w:val="center"/>
          </w:tcPr>
          <w:p w14:paraId="07E81546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6D84E396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6</w:t>
            </w:r>
          </w:p>
        </w:tc>
        <w:tc>
          <w:tcPr>
            <w:tcW w:w="308" w:type="dxa"/>
          </w:tcPr>
          <w:p w14:paraId="1E1BE46F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F174261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5A44BA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5</w:t>
            </w:r>
          </w:p>
        </w:tc>
        <w:tc>
          <w:tcPr>
            <w:tcW w:w="308" w:type="dxa"/>
          </w:tcPr>
          <w:p w14:paraId="640B63F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406F71D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8/9</w:t>
            </w:r>
          </w:p>
        </w:tc>
        <w:tc>
          <w:tcPr>
            <w:tcW w:w="719" w:type="dxa"/>
            <w:vAlign w:val="center"/>
          </w:tcPr>
          <w:p w14:paraId="3A42DB18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4" w:type="dxa"/>
            <w:vAlign w:val="center"/>
          </w:tcPr>
          <w:p w14:paraId="31DBED1B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3.6</w:t>
            </w:r>
          </w:p>
        </w:tc>
        <w:tc>
          <w:tcPr>
            <w:tcW w:w="416" w:type="dxa"/>
          </w:tcPr>
          <w:p w14:paraId="5D23DFED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4526D00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vAlign w:val="center"/>
          </w:tcPr>
          <w:p w14:paraId="292C740A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3.2</w:t>
            </w:r>
          </w:p>
        </w:tc>
      </w:tr>
      <w:tr w:rsidR="008B68C3" w14:paraId="7D058E55" w14:textId="77777777">
        <w:tc>
          <w:tcPr>
            <w:tcW w:w="1987" w:type="dxa"/>
            <w:vAlign w:val="center"/>
          </w:tcPr>
          <w:p w14:paraId="405310EF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oncrete dust</w:t>
            </w:r>
          </w:p>
        </w:tc>
        <w:tc>
          <w:tcPr>
            <w:tcW w:w="1545" w:type="dxa"/>
            <w:vAlign w:val="center"/>
          </w:tcPr>
          <w:p w14:paraId="4DBD750B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35/155</w:t>
            </w:r>
          </w:p>
        </w:tc>
        <w:tc>
          <w:tcPr>
            <w:tcW w:w="1078" w:type="dxa"/>
            <w:vAlign w:val="center"/>
          </w:tcPr>
          <w:p w14:paraId="78400720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/166</w:t>
            </w:r>
          </w:p>
        </w:tc>
        <w:tc>
          <w:tcPr>
            <w:tcW w:w="771" w:type="dxa"/>
            <w:vAlign w:val="center"/>
          </w:tcPr>
          <w:p w14:paraId="4B5E588D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7D77F1DC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2</w:t>
            </w:r>
          </w:p>
        </w:tc>
        <w:tc>
          <w:tcPr>
            <w:tcW w:w="308" w:type="dxa"/>
          </w:tcPr>
          <w:p w14:paraId="7D86808D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FE9656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DA377C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1</w:t>
            </w:r>
          </w:p>
        </w:tc>
        <w:tc>
          <w:tcPr>
            <w:tcW w:w="308" w:type="dxa"/>
          </w:tcPr>
          <w:p w14:paraId="2E8F6C83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F42969C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69/48</w:t>
            </w:r>
          </w:p>
        </w:tc>
        <w:tc>
          <w:tcPr>
            <w:tcW w:w="719" w:type="dxa"/>
            <w:vAlign w:val="center"/>
          </w:tcPr>
          <w:p w14:paraId="4898C147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4" w:type="dxa"/>
            <w:vAlign w:val="center"/>
          </w:tcPr>
          <w:p w14:paraId="273B9C22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1.5</w:t>
            </w:r>
          </w:p>
        </w:tc>
        <w:tc>
          <w:tcPr>
            <w:tcW w:w="416" w:type="dxa"/>
          </w:tcPr>
          <w:p w14:paraId="34E187F0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B28D5E2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vAlign w:val="center"/>
          </w:tcPr>
          <w:p w14:paraId="78A214D1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-1.3</w:t>
            </w:r>
          </w:p>
        </w:tc>
      </w:tr>
      <w:tr w:rsidR="008B68C3" w14:paraId="28D0F340" w14:textId="77777777">
        <w:tc>
          <w:tcPr>
            <w:tcW w:w="1987" w:type="dxa"/>
            <w:vAlign w:val="center"/>
          </w:tcPr>
          <w:p w14:paraId="59324F2F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Mineral wool fibers</w:t>
            </w:r>
          </w:p>
        </w:tc>
        <w:tc>
          <w:tcPr>
            <w:tcW w:w="1545" w:type="dxa"/>
            <w:vAlign w:val="center"/>
          </w:tcPr>
          <w:p w14:paraId="7A14A519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98/233</w:t>
            </w:r>
          </w:p>
        </w:tc>
        <w:tc>
          <w:tcPr>
            <w:tcW w:w="1078" w:type="dxa"/>
            <w:vAlign w:val="center"/>
          </w:tcPr>
          <w:p w14:paraId="050EA6EC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88</w:t>
            </w:r>
          </w:p>
        </w:tc>
        <w:tc>
          <w:tcPr>
            <w:tcW w:w="771" w:type="dxa"/>
            <w:vAlign w:val="center"/>
          </w:tcPr>
          <w:p w14:paraId="1E266282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419DE699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4</w:t>
            </w:r>
          </w:p>
        </w:tc>
        <w:tc>
          <w:tcPr>
            <w:tcW w:w="308" w:type="dxa"/>
          </w:tcPr>
          <w:p w14:paraId="61A45F76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9EF1093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5BC805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4</w:t>
            </w:r>
          </w:p>
        </w:tc>
        <w:tc>
          <w:tcPr>
            <w:tcW w:w="308" w:type="dxa"/>
          </w:tcPr>
          <w:p w14:paraId="531541F4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1901B2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9/21</w:t>
            </w:r>
          </w:p>
        </w:tc>
        <w:tc>
          <w:tcPr>
            <w:tcW w:w="719" w:type="dxa"/>
            <w:vAlign w:val="center"/>
          </w:tcPr>
          <w:p w14:paraId="406FC958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4" w:type="dxa"/>
            <w:vAlign w:val="center"/>
          </w:tcPr>
          <w:p w14:paraId="1B8C04C5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2.5</w:t>
            </w:r>
          </w:p>
        </w:tc>
        <w:tc>
          <w:tcPr>
            <w:tcW w:w="416" w:type="dxa"/>
          </w:tcPr>
          <w:p w14:paraId="659FBE33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C50930E" w14:textId="72F89041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2342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vAlign w:val="center"/>
          </w:tcPr>
          <w:p w14:paraId="7A264278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2.4</w:t>
            </w:r>
          </w:p>
        </w:tc>
      </w:tr>
      <w:tr w:rsidR="008B68C3" w14:paraId="173DDA4D" w14:textId="77777777">
        <w:tc>
          <w:tcPr>
            <w:tcW w:w="1987" w:type="dxa"/>
            <w:vAlign w:val="center"/>
          </w:tcPr>
          <w:p w14:paraId="7310A940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lcium oxide</w:t>
            </w:r>
          </w:p>
        </w:tc>
        <w:tc>
          <w:tcPr>
            <w:tcW w:w="1545" w:type="dxa"/>
            <w:vAlign w:val="center"/>
          </w:tcPr>
          <w:p w14:paraId="6139F5A2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52/277</w:t>
            </w:r>
          </w:p>
        </w:tc>
        <w:tc>
          <w:tcPr>
            <w:tcW w:w="1078" w:type="dxa"/>
            <w:vAlign w:val="center"/>
          </w:tcPr>
          <w:p w14:paraId="07912B96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/44</w:t>
            </w:r>
          </w:p>
        </w:tc>
        <w:tc>
          <w:tcPr>
            <w:tcW w:w="771" w:type="dxa"/>
            <w:vAlign w:val="center"/>
          </w:tcPr>
          <w:p w14:paraId="6741C3E6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6105476A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6</w:t>
            </w:r>
          </w:p>
        </w:tc>
        <w:tc>
          <w:tcPr>
            <w:tcW w:w="308" w:type="dxa"/>
          </w:tcPr>
          <w:p w14:paraId="229186D3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EE13E9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7EA185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5</w:t>
            </w:r>
          </w:p>
        </w:tc>
        <w:tc>
          <w:tcPr>
            <w:tcW w:w="308" w:type="dxa"/>
          </w:tcPr>
          <w:p w14:paraId="580736EB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7D2B9C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6/18</w:t>
            </w:r>
          </w:p>
        </w:tc>
        <w:tc>
          <w:tcPr>
            <w:tcW w:w="719" w:type="dxa"/>
            <w:vAlign w:val="center"/>
          </w:tcPr>
          <w:p w14:paraId="5A2DCA0E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74" w:type="dxa"/>
            <w:vAlign w:val="center"/>
          </w:tcPr>
          <w:p w14:paraId="29AD4EDC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-4.2</w:t>
            </w:r>
          </w:p>
        </w:tc>
        <w:tc>
          <w:tcPr>
            <w:tcW w:w="416" w:type="dxa"/>
          </w:tcPr>
          <w:p w14:paraId="78B7043E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02AB2D0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6" w:type="dxa"/>
            <w:vAlign w:val="center"/>
          </w:tcPr>
          <w:p w14:paraId="211AABC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-3.7</w:t>
            </w:r>
          </w:p>
        </w:tc>
      </w:tr>
      <w:tr w:rsidR="008B68C3" w14:paraId="43AD2261" w14:textId="77777777">
        <w:tc>
          <w:tcPr>
            <w:tcW w:w="1987" w:type="dxa"/>
            <w:vAlign w:val="center"/>
          </w:tcPr>
          <w:p w14:paraId="3AEC74FE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lcium sulfate</w:t>
            </w:r>
          </w:p>
        </w:tc>
        <w:tc>
          <w:tcPr>
            <w:tcW w:w="1545" w:type="dxa"/>
            <w:vAlign w:val="center"/>
          </w:tcPr>
          <w:p w14:paraId="1C5116E2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27/187</w:t>
            </w:r>
          </w:p>
        </w:tc>
        <w:tc>
          <w:tcPr>
            <w:tcW w:w="1078" w:type="dxa"/>
            <w:vAlign w:val="center"/>
          </w:tcPr>
          <w:p w14:paraId="6DE79113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/134</w:t>
            </w:r>
          </w:p>
        </w:tc>
        <w:tc>
          <w:tcPr>
            <w:tcW w:w="771" w:type="dxa"/>
            <w:vAlign w:val="center"/>
          </w:tcPr>
          <w:p w14:paraId="67B56FD9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3690D20A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6CD6AD49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C2B9B1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35A6BA2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3EDFDF66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D8A29B5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76/44</w:t>
            </w:r>
          </w:p>
        </w:tc>
        <w:tc>
          <w:tcPr>
            <w:tcW w:w="719" w:type="dxa"/>
            <w:vAlign w:val="center"/>
          </w:tcPr>
          <w:p w14:paraId="286ED142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4" w:type="dxa"/>
            <w:vAlign w:val="center"/>
          </w:tcPr>
          <w:p w14:paraId="3E5E95E9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-2.5</w:t>
            </w:r>
          </w:p>
        </w:tc>
        <w:tc>
          <w:tcPr>
            <w:tcW w:w="416" w:type="dxa"/>
          </w:tcPr>
          <w:p w14:paraId="4DA9E9AE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A76907B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6" w:type="dxa"/>
            <w:vAlign w:val="center"/>
          </w:tcPr>
          <w:p w14:paraId="0191711D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-2.5</w:t>
            </w:r>
          </w:p>
        </w:tc>
      </w:tr>
      <w:tr w:rsidR="008B68C3" w14:paraId="281824FB" w14:textId="77777777">
        <w:tc>
          <w:tcPr>
            <w:tcW w:w="1987" w:type="dxa"/>
            <w:vAlign w:val="center"/>
          </w:tcPr>
          <w:p w14:paraId="640CA998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lcium carbonate</w:t>
            </w:r>
          </w:p>
        </w:tc>
        <w:tc>
          <w:tcPr>
            <w:tcW w:w="1545" w:type="dxa"/>
            <w:vAlign w:val="center"/>
          </w:tcPr>
          <w:p w14:paraId="54D32706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20/230</w:t>
            </w:r>
          </w:p>
        </w:tc>
        <w:tc>
          <w:tcPr>
            <w:tcW w:w="1078" w:type="dxa"/>
            <w:vAlign w:val="center"/>
          </w:tcPr>
          <w:p w14:paraId="438D0638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91</w:t>
            </w:r>
          </w:p>
        </w:tc>
        <w:tc>
          <w:tcPr>
            <w:tcW w:w="771" w:type="dxa"/>
            <w:vAlign w:val="center"/>
          </w:tcPr>
          <w:p w14:paraId="1434618C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388EEB1C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4</w:t>
            </w:r>
          </w:p>
        </w:tc>
        <w:tc>
          <w:tcPr>
            <w:tcW w:w="308" w:type="dxa"/>
          </w:tcPr>
          <w:p w14:paraId="5DDE744D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2093BA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D013AD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3</w:t>
            </w:r>
          </w:p>
        </w:tc>
        <w:tc>
          <w:tcPr>
            <w:tcW w:w="308" w:type="dxa"/>
          </w:tcPr>
          <w:p w14:paraId="5F8F83CD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1FC032E8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7/19</w:t>
            </w:r>
          </w:p>
        </w:tc>
        <w:tc>
          <w:tcPr>
            <w:tcW w:w="719" w:type="dxa"/>
            <w:vAlign w:val="center"/>
          </w:tcPr>
          <w:p w14:paraId="2B6DA32F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4" w:type="dxa"/>
            <w:vAlign w:val="center"/>
          </w:tcPr>
          <w:p w14:paraId="2819FEB1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-2.6</w:t>
            </w:r>
          </w:p>
        </w:tc>
        <w:tc>
          <w:tcPr>
            <w:tcW w:w="416" w:type="dxa"/>
          </w:tcPr>
          <w:p w14:paraId="084CA41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F40E83D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6" w:type="dxa"/>
            <w:vAlign w:val="center"/>
          </w:tcPr>
          <w:p w14:paraId="781A681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2.2</w:t>
            </w:r>
          </w:p>
        </w:tc>
      </w:tr>
      <w:tr w:rsidR="008B68C3" w14:paraId="1C0847A0" w14:textId="77777777">
        <w:tc>
          <w:tcPr>
            <w:tcW w:w="1987" w:type="dxa"/>
            <w:vAlign w:val="center"/>
          </w:tcPr>
          <w:p w14:paraId="414F76F1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Wood dust</w:t>
            </w:r>
          </w:p>
        </w:tc>
        <w:tc>
          <w:tcPr>
            <w:tcW w:w="1545" w:type="dxa"/>
            <w:vAlign w:val="center"/>
          </w:tcPr>
          <w:p w14:paraId="2092D983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04/141</w:t>
            </w:r>
          </w:p>
        </w:tc>
        <w:tc>
          <w:tcPr>
            <w:tcW w:w="1078" w:type="dxa"/>
            <w:vAlign w:val="center"/>
          </w:tcPr>
          <w:p w14:paraId="3CAF47E3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/180</w:t>
            </w:r>
          </w:p>
        </w:tc>
        <w:tc>
          <w:tcPr>
            <w:tcW w:w="771" w:type="dxa"/>
            <w:vAlign w:val="center"/>
          </w:tcPr>
          <w:p w14:paraId="2B65AC61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7692C1B4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1</w:t>
            </w:r>
          </w:p>
        </w:tc>
        <w:tc>
          <w:tcPr>
            <w:tcW w:w="308" w:type="dxa"/>
          </w:tcPr>
          <w:p w14:paraId="771E06A1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F15296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5FA2753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1</w:t>
            </w:r>
          </w:p>
        </w:tc>
        <w:tc>
          <w:tcPr>
            <w:tcW w:w="308" w:type="dxa"/>
          </w:tcPr>
          <w:p w14:paraId="08C36509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B07C17E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6/58</w:t>
            </w:r>
          </w:p>
        </w:tc>
        <w:tc>
          <w:tcPr>
            <w:tcW w:w="719" w:type="dxa"/>
            <w:vAlign w:val="center"/>
          </w:tcPr>
          <w:p w14:paraId="0396D399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4" w:type="dxa"/>
            <w:vAlign w:val="center"/>
          </w:tcPr>
          <w:p w14:paraId="4C40395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1.3</w:t>
            </w:r>
          </w:p>
        </w:tc>
        <w:tc>
          <w:tcPr>
            <w:tcW w:w="416" w:type="dxa"/>
          </w:tcPr>
          <w:p w14:paraId="56E5D278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9C82115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vAlign w:val="center"/>
          </w:tcPr>
          <w:p w14:paraId="1DA9F42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1.3</w:t>
            </w:r>
          </w:p>
        </w:tc>
      </w:tr>
      <w:tr w:rsidR="008B68C3" w14:paraId="5C2EEA77" w14:textId="77777777">
        <w:tc>
          <w:tcPr>
            <w:tcW w:w="1987" w:type="dxa"/>
            <w:vAlign w:val="center"/>
          </w:tcPr>
          <w:p w14:paraId="04B0753C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Hydrogen chloride</w:t>
            </w:r>
          </w:p>
        </w:tc>
        <w:tc>
          <w:tcPr>
            <w:tcW w:w="1545" w:type="dxa"/>
            <w:vAlign w:val="center"/>
          </w:tcPr>
          <w:p w14:paraId="008E2371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52/256</w:t>
            </w:r>
          </w:p>
        </w:tc>
        <w:tc>
          <w:tcPr>
            <w:tcW w:w="1078" w:type="dxa"/>
            <w:vAlign w:val="center"/>
          </w:tcPr>
          <w:p w14:paraId="67F252B5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/65</w:t>
            </w:r>
          </w:p>
        </w:tc>
        <w:tc>
          <w:tcPr>
            <w:tcW w:w="771" w:type="dxa"/>
            <w:vAlign w:val="center"/>
          </w:tcPr>
          <w:p w14:paraId="565BCD7C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vAlign w:val="center"/>
          </w:tcPr>
          <w:p w14:paraId="1AE6EA49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1</w:t>
            </w:r>
          </w:p>
        </w:tc>
        <w:tc>
          <w:tcPr>
            <w:tcW w:w="308" w:type="dxa"/>
          </w:tcPr>
          <w:p w14:paraId="27B6BD00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87D719B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F7C2185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1</w:t>
            </w:r>
          </w:p>
        </w:tc>
        <w:tc>
          <w:tcPr>
            <w:tcW w:w="308" w:type="dxa"/>
          </w:tcPr>
          <w:p w14:paraId="081EDFD5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37DB33D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0/10</w:t>
            </w:r>
          </w:p>
        </w:tc>
        <w:tc>
          <w:tcPr>
            <w:tcW w:w="719" w:type="dxa"/>
            <w:vAlign w:val="center"/>
          </w:tcPr>
          <w:p w14:paraId="2852023B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4" w:type="dxa"/>
            <w:vAlign w:val="center"/>
          </w:tcPr>
          <w:p w14:paraId="6D2C4774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-1.6</w:t>
            </w:r>
          </w:p>
        </w:tc>
        <w:tc>
          <w:tcPr>
            <w:tcW w:w="416" w:type="dxa"/>
          </w:tcPr>
          <w:p w14:paraId="56BE2BEB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8A7BD19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vAlign w:val="center"/>
          </w:tcPr>
          <w:p w14:paraId="360E430C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-1.8</w:t>
            </w:r>
          </w:p>
        </w:tc>
      </w:tr>
      <w:tr w:rsidR="008B68C3" w14:paraId="2E2B197F" w14:textId="77777777">
        <w:tc>
          <w:tcPr>
            <w:tcW w:w="1987" w:type="dxa"/>
            <w:vAlign w:val="center"/>
          </w:tcPr>
          <w:p w14:paraId="0EE5BF89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Soldering fumes</w:t>
            </w:r>
          </w:p>
        </w:tc>
        <w:tc>
          <w:tcPr>
            <w:tcW w:w="1545" w:type="dxa"/>
            <w:vAlign w:val="center"/>
          </w:tcPr>
          <w:p w14:paraId="1EF19841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64/271</w:t>
            </w:r>
          </w:p>
        </w:tc>
        <w:tc>
          <w:tcPr>
            <w:tcW w:w="1078" w:type="dxa"/>
            <w:vAlign w:val="center"/>
          </w:tcPr>
          <w:p w14:paraId="356AB2E8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771" w:type="dxa"/>
            <w:vAlign w:val="center"/>
          </w:tcPr>
          <w:p w14:paraId="595E3816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0E9A7A9D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2</w:t>
            </w:r>
          </w:p>
        </w:tc>
        <w:tc>
          <w:tcPr>
            <w:tcW w:w="308" w:type="dxa"/>
          </w:tcPr>
          <w:p w14:paraId="575E8B9C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11ED0D0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63DA00A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2</w:t>
            </w:r>
          </w:p>
        </w:tc>
        <w:tc>
          <w:tcPr>
            <w:tcW w:w="308" w:type="dxa"/>
          </w:tcPr>
          <w:p w14:paraId="35318FBA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963A238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8/18</w:t>
            </w:r>
          </w:p>
        </w:tc>
        <w:tc>
          <w:tcPr>
            <w:tcW w:w="719" w:type="dxa"/>
            <w:vAlign w:val="center"/>
          </w:tcPr>
          <w:p w14:paraId="0E531B68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4" w:type="dxa"/>
            <w:vAlign w:val="center"/>
          </w:tcPr>
          <w:p w14:paraId="254F2F30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-1.5</w:t>
            </w:r>
          </w:p>
        </w:tc>
        <w:tc>
          <w:tcPr>
            <w:tcW w:w="416" w:type="dxa"/>
          </w:tcPr>
          <w:p w14:paraId="69D20613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93FE53D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vAlign w:val="center"/>
          </w:tcPr>
          <w:p w14:paraId="634A22E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-1.6</w:t>
            </w:r>
          </w:p>
        </w:tc>
      </w:tr>
      <w:tr w:rsidR="008B68C3" w14:paraId="5B54E860" w14:textId="77777777">
        <w:tc>
          <w:tcPr>
            <w:tcW w:w="1987" w:type="dxa"/>
            <w:vAlign w:val="center"/>
          </w:tcPr>
          <w:p w14:paraId="467DDB7A" w14:textId="77777777" w:rsidR="008B68C3" w:rsidRDefault="008B68C3" w:rsidP="008B68C3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Liquid fuel combustion products</w:t>
            </w:r>
          </w:p>
        </w:tc>
        <w:tc>
          <w:tcPr>
            <w:tcW w:w="1545" w:type="dxa"/>
            <w:vAlign w:val="center"/>
          </w:tcPr>
          <w:p w14:paraId="6559B5F4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69/279</w:t>
            </w:r>
          </w:p>
        </w:tc>
        <w:tc>
          <w:tcPr>
            <w:tcW w:w="1078" w:type="dxa"/>
            <w:vAlign w:val="center"/>
          </w:tcPr>
          <w:p w14:paraId="3DA63B4A" w14:textId="77777777" w:rsidR="008B68C3" w:rsidRPr="001F19A2" w:rsidRDefault="008B68C3" w:rsidP="001A6709">
            <w:pPr>
              <w:keepNext/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/42</w:t>
            </w:r>
          </w:p>
        </w:tc>
        <w:tc>
          <w:tcPr>
            <w:tcW w:w="771" w:type="dxa"/>
            <w:vAlign w:val="center"/>
          </w:tcPr>
          <w:p w14:paraId="2D3D6412" w14:textId="77777777" w:rsidR="008B68C3" w:rsidRPr="00EB00AF" w:rsidRDefault="008B68C3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2734C661" w14:textId="77777777" w:rsidR="008B68C3" w:rsidRPr="00EB00AF" w:rsidRDefault="008B68C3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3</w:t>
            </w:r>
          </w:p>
        </w:tc>
        <w:tc>
          <w:tcPr>
            <w:tcW w:w="308" w:type="dxa"/>
          </w:tcPr>
          <w:p w14:paraId="2EAB47CA" w14:textId="77777777" w:rsidR="008B68C3" w:rsidRPr="00EB00AF" w:rsidRDefault="008B68C3" w:rsidP="008B68C3">
            <w:pPr>
              <w:keepNext/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BEDCDF8" w14:textId="77777777" w:rsidR="008B68C3" w:rsidRPr="00EB00AF" w:rsidRDefault="008B68C3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D03AF22" w14:textId="77777777" w:rsidR="008B68C3" w:rsidRPr="00EB00AF" w:rsidRDefault="008B68C3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3</w:t>
            </w:r>
          </w:p>
        </w:tc>
        <w:tc>
          <w:tcPr>
            <w:tcW w:w="308" w:type="dxa"/>
          </w:tcPr>
          <w:p w14:paraId="416297EC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E6B1A36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2/19</w:t>
            </w:r>
          </w:p>
        </w:tc>
        <w:tc>
          <w:tcPr>
            <w:tcW w:w="719" w:type="dxa"/>
            <w:vAlign w:val="center"/>
          </w:tcPr>
          <w:p w14:paraId="6DD995E1" w14:textId="77777777" w:rsidR="008B68C3" w:rsidRDefault="008B68C3" w:rsidP="001A6709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4" w:type="dxa"/>
            <w:vAlign w:val="center"/>
          </w:tcPr>
          <w:p w14:paraId="4F57DA24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-1.0</w:t>
            </w:r>
          </w:p>
        </w:tc>
        <w:tc>
          <w:tcPr>
            <w:tcW w:w="416" w:type="dxa"/>
          </w:tcPr>
          <w:p w14:paraId="7858653A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2304D37" w14:textId="77777777" w:rsidR="008B68C3" w:rsidRDefault="008B68C3" w:rsidP="001A6709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vAlign w:val="center"/>
          </w:tcPr>
          <w:p w14:paraId="420F2D98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-1.0</w:t>
            </w:r>
          </w:p>
        </w:tc>
      </w:tr>
      <w:tr w:rsidR="008B68C3" w14:paraId="6B727D27" w14:textId="77777777">
        <w:tc>
          <w:tcPr>
            <w:tcW w:w="1987" w:type="dxa"/>
            <w:vAlign w:val="center"/>
          </w:tcPr>
          <w:p w14:paraId="636381A4" w14:textId="77777777" w:rsidR="008B68C3" w:rsidRDefault="008B68C3" w:rsidP="008B68C3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Propane combustion products</w:t>
            </w:r>
          </w:p>
        </w:tc>
        <w:tc>
          <w:tcPr>
            <w:tcW w:w="1545" w:type="dxa"/>
            <w:vAlign w:val="center"/>
          </w:tcPr>
          <w:p w14:paraId="7B715774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72/288</w:t>
            </w:r>
          </w:p>
        </w:tc>
        <w:tc>
          <w:tcPr>
            <w:tcW w:w="1078" w:type="dxa"/>
            <w:vAlign w:val="center"/>
          </w:tcPr>
          <w:p w14:paraId="4634E60A" w14:textId="77777777" w:rsidR="008B68C3" w:rsidRPr="001F19A2" w:rsidRDefault="008B68C3" w:rsidP="001A6709">
            <w:pPr>
              <w:keepNext/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33</w:t>
            </w:r>
          </w:p>
        </w:tc>
        <w:tc>
          <w:tcPr>
            <w:tcW w:w="771" w:type="dxa"/>
            <w:vAlign w:val="center"/>
          </w:tcPr>
          <w:p w14:paraId="7669F2DC" w14:textId="77777777" w:rsidR="008B68C3" w:rsidRPr="00EB00AF" w:rsidRDefault="008B68C3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vAlign w:val="center"/>
          </w:tcPr>
          <w:p w14:paraId="5996CAF8" w14:textId="77777777" w:rsidR="008B68C3" w:rsidRPr="00EB00AF" w:rsidRDefault="008B68C3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9</w:t>
            </w:r>
          </w:p>
        </w:tc>
        <w:tc>
          <w:tcPr>
            <w:tcW w:w="308" w:type="dxa"/>
          </w:tcPr>
          <w:p w14:paraId="08F57F69" w14:textId="77777777" w:rsidR="008B68C3" w:rsidRPr="00EB00AF" w:rsidRDefault="008B68C3" w:rsidP="008B68C3">
            <w:pPr>
              <w:keepNext/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D25A786" w14:textId="77777777" w:rsidR="008B68C3" w:rsidRPr="00EB00AF" w:rsidRDefault="008B68C3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98AB5A" w14:textId="77777777" w:rsidR="008B68C3" w:rsidRPr="00EB00AF" w:rsidRDefault="008B68C3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9</w:t>
            </w:r>
          </w:p>
        </w:tc>
        <w:tc>
          <w:tcPr>
            <w:tcW w:w="308" w:type="dxa"/>
          </w:tcPr>
          <w:p w14:paraId="53F27635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17ADB948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/8</w:t>
            </w:r>
          </w:p>
        </w:tc>
        <w:tc>
          <w:tcPr>
            <w:tcW w:w="719" w:type="dxa"/>
            <w:vAlign w:val="center"/>
          </w:tcPr>
          <w:p w14:paraId="7EA9B374" w14:textId="77777777" w:rsidR="008B68C3" w:rsidRDefault="008B68C3" w:rsidP="001A6709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4" w:type="dxa"/>
            <w:vAlign w:val="center"/>
          </w:tcPr>
          <w:p w14:paraId="4F56611A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-3.7</w:t>
            </w:r>
          </w:p>
        </w:tc>
        <w:tc>
          <w:tcPr>
            <w:tcW w:w="416" w:type="dxa"/>
          </w:tcPr>
          <w:p w14:paraId="3FD7F4F1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ADC9ADD" w14:textId="77777777" w:rsidR="008B68C3" w:rsidRDefault="008B68C3" w:rsidP="001A6709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vAlign w:val="center"/>
          </w:tcPr>
          <w:p w14:paraId="5C2DFDE7" w14:textId="77777777" w:rsidR="008B68C3" w:rsidRDefault="008B68C3" w:rsidP="008B68C3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-4.0</w:t>
            </w:r>
          </w:p>
        </w:tc>
      </w:tr>
      <w:tr w:rsidR="008B68C3" w14:paraId="2E6CAAA3" w14:textId="77777777">
        <w:tc>
          <w:tcPr>
            <w:tcW w:w="1987" w:type="dxa"/>
            <w:vAlign w:val="center"/>
          </w:tcPr>
          <w:p w14:paraId="22383323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Turpentine</w:t>
            </w:r>
          </w:p>
        </w:tc>
        <w:tc>
          <w:tcPr>
            <w:tcW w:w="1545" w:type="dxa"/>
            <w:vAlign w:val="center"/>
          </w:tcPr>
          <w:p w14:paraId="610E83D4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81/301</w:t>
            </w:r>
          </w:p>
        </w:tc>
        <w:tc>
          <w:tcPr>
            <w:tcW w:w="1078" w:type="dxa"/>
            <w:vAlign w:val="center"/>
          </w:tcPr>
          <w:p w14:paraId="04E44C1D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20</w:t>
            </w:r>
          </w:p>
        </w:tc>
        <w:tc>
          <w:tcPr>
            <w:tcW w:w="771" w:type="dxa"/>
            <w:vAlign w:val="center"/>
          </w:tcPr>
          <w:p w14:paraId="45489DD2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0DDB5E5A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8" w:type="dxa"/>
          </w:tcPr>
          <w:p w14:paraId="33BF6D1A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C94015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AC43F7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2.2</w:t>
            </w:r>
          </w:p>
        </w:tc>
        <w:tc>
          <w:tcPr>
            <w:tcW w:w="308" w:type="dxa"/>
          </w:tcPr>
          <w:p w14:paraId="5BB82881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2F6CB88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7/11</w:t>
            </w:r>
          </w:p>
        </w:tc>
        <w:tc>
          <w:tcPr>
            <w:tcW w:w="719" w:type="dxa"/>
            <w:vAlign w:val="center"/>
          </w:tcPr>
          <w:p w14:paraId="10EB051D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4" w:type="dxa"/>
            <w:vAlign w:val="center"/>
          </w:tcPr>
          <w:p w14:paraId="232FE1CF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-2.9</w:t>
            </w:r>
          </w:p>
        </w:tc>
        <w:tc>
          <w:tcPr>
            <w:tcW w:w="416" w:type="dxa"/>
          </w:tcPr>
          <w:p w14:paraId="7EF6857B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26BC43B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6" w:type="dxa"/>
            <w:vAlign w:val="center"/>
          </w:tcPr>
          <w:p w14:paraId="0B53F1B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3.3</w:t>
            </w:r>
          </w:p>
        </w:tc>
      </w:tr>
      <w:tr w:rsidR="008B68C3" w14:paraId="42712E9D" w14:textId="77777777">
        <w:tc>
          <w:tcPr>
            <w:tcW w:w="1987" w:type="dxa"/>
            <w:vAlign w:val="center"/>
          </w:tcPr>
          <w:p w14:paraId="19DAE8B0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Asphalt</w:t>
            </w:r>
          </w:p>
        </w:tc>
        <w:tc>
          <w:tcPr>
            <w:tcW w:w="1545" w:type="dxa"/>
            <w:vAlign w:val="center"/>
          </w:tcPr>
          <w:p w14:paraId="7E1D67A0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74/277</w:t>
            </w:r>
          </w:p>
        </w:tc>
        <w:tc>
          <w:tcPr>
            <w:tcW w:w="1078" w:type="dxa"/>
            <w:vAlign w:val="center"/>
          </w:tcPr>
          <w:p w14:paraId="491D4E19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/44</w:t>
            </w:r>
          </w:p>
        </w:tc>
        <w:tc>
          <w:tcPr>
            <w:tcW w:w="771" w:type="dxa"/>
            <w:vAlign w:val="center"/>
          </w:tcPr>
          <w:p w14:paraId="044A015B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vAlign w:val="center"/>
          </w:tcPr>
          <w:p w14:paraId="2622C598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1</w:t>
            </w:r>
          </w:p>
        </w:tc>
        <w:tc>
          <w:tcPr>
            <w:tcW w:w="308" w:type="dxa"/>
          </w:tcPr>
          <w:p w14:paraId="1F032147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205817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E04625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8" w:type="dxa"/>
          </w:tcPr>
          <w:p w14:paraId="03EFC07A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1FB7C34B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4/16</w:t>
            </w:r>
          </w:p>
        </w:tc>
        <w:tc>
          <w:tcPr>
            <w:tcW w:w="719" w:type="dxa"/>
            <w:vAlign w:val="center"/>
          </w:tcPr>
          <w:p w14:paraId="67CBC5D9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4" w:type="dxa"/>
            <w:vAlign w:val="center"/>
          </w:tcPr>
          <w:p w14:paraId="0F71F91E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-1.0</w:t>
            </w:r>
          </w:p>
        </w:tc>
        <w:tc>
          <w:tcPr>
            <w:tcW w:w="416" w:type="dxa"/>
          </w:tcPr>
          <w:p w14:paraId="226E9ADD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837D526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vAlign w:val="center"/>
          </w:tcPr>
          <w:p w14:paraId="60F8C382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-1.1</w:t>
            </w:r>
          </w:p>
        </w:tc>
      </w:tr>
      <w:tr w:rsidR="008B68C3" w14:paraId="1E23D544" w14:textId="77777777">
        <w:tc>
          <w:tcPr>
            <w:tcW w:w="19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161574" w14:textId="77777777" w:rsidR="008B68C3" w:rsidRDefault="008B68C3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lastRenderedPageBreak/>
              <w:t>Coal tar and pitch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941C380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87/2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AF606D4" w14:textId="77777777" w:rsidR="008B68C3" w:rsidRPr="001F19A2" w:rsidRDefault="008B68C3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B70BA1F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EA11F8F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4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644AB28" w14:textId="77777777" w:rsidR="008B68C3" w:rsidRPr="00EB00AF" w:rsidRDefault="008B68C3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67012F" w14:textId="77777777" w:rsidR="008B68C3" w:rsidRPr="00EB00AF" w:rsidRDefault="008B68C3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A5583E" w14:textId="77777777" w:rsidR="008B68C3" w:rsidRPr="00EB00AF" w:rsidRDefault="008B68C3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3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F37193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FCF32E4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2/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AE01B7D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8B48E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-5.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4788C20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A48908" w14:textId="77777777" w:rsidR="008B68C3" w:rsidRDefault="008B68C3" w:rsidP="001A6709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629D6D7" w14:textId="77777777" w:rsidR="008B68C3" w:rsidRDefault="008B68C3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-4.7</w:t>
            </w:r>
          </w:p>
        </w:tc>
      </w:tr>
    </w:tbl>
    <w:p w14:paraId="5FB95F67" w14:textId="77777777" w:rsidR="008B68C3" w:rsidRDefault="008B68C3" w:rsidP="008B68C3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lang w:val="en-CA"/>
        </w:rPr>
        <w:t>* Criteria for selection of chemical agents:  at least 10 cases or 10 controls with substantial exposure in the pooled studies; prevalence of exposure greater than 5% among construction workers; and prevalence among controls at least twice as high in construction workers as in other workers.</w:t>
      </w:r>
    </w:p>
    <w:p w14:paraId="658DDA1E" w14:textId="77777777" w:rsidR="008B68C3" w:rsidRDefault="008B68C3" w:rsidP="008B68C3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† </w:t>
      </w:r>
      <w:r w:rsidRPr="0085607A">
        <w:rPr>
          <w:rFonts w:ascii="Arial" w:hAnsi="Arial" w:cs="Arial"/>
          <w:color w:val="000000"/>
          <w:sz w:val="20"/>
          <w:szCs w:val="18"/>
          <w:lang w:val="en-CA"/>
        </w:rPr>
        <w:t>Substantial exposure comprised subjects who had been exposed with a probable or definite reliability to medium or high concentrations for more than 5% of their workweek and for at least 5 years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</w:p>
    <w:p w14:paraId="0DF599BA" w14:textId="77777777" w:rsidR="008B68C3" w:rsidRDefault="008B68C3" w:rsidP="008B68C3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sz w:val="20"/>
          <w:szCs w:val="18"/>
          <w:vertAlign w:val="superscript"/>
        </w:rPr>
        <w:t>‡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For each chemical agent, the reference category consists of construction workers who were never exposed to the agent.</w:t>
      </w:r>
    </w:p>
    <w:p w14:paraId="22172C78" w14:textId="77777777" w:rsidR="008B68C3" w:rsidRDefault="008B68C3" w:rsidP="008B68C3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§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Number of cases/number of controls.</w:t>
      </w:r>
    </w:p>
    <w:p w14:paraId="6E11BE66" w14:textId="77777777" w:rsidR="008B68C3" w:rsidRDefault="008B68C3" w:rsidP="008B68C3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>||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OR</w:t>
      </w:r>
      <w:r>
        <w:rPr>
          <w:rFonts w:ascii="Arial" w:hAnsi="Arial" w:cs="Arial"/>
          <w:color w:val="000000"/>
          <w:sz w:val="20"/>
          <w:szCs w:val="18"/>
          <w:vertAlign w:val="subscript"/>
          <w:lang w:val="en-CA"/>
        </w:rPr>
        <w:t>1</w:t>
      </w:r>
      <w:r w:rsidRPr="00B27411">
        <w:rPr>
          <w:rFonts w:ascii="Arial" w:hAnsi="Arial" w:cs="Arial"/>
          <w:color w:val="000000"/>
          <w:sz w:val="20"/>
          <w:szCs w:val="18"/>
          <w:lang w:val="en-CA"/>
        </w:rPr>
        <w:t xml:space="preserve"> 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: Odds ratio adjusted for age, median family income for census tract, comprehensive smoking index, respondent status, education level and ethnicity and binary indicator for study. </w:t>
      </w:r>
    </w:p>
    <w:p w14:paraId="39C241D8" w14:textId="77777777" w:rsidR="008B68C3" w:rsidRDefault="008B68C3" w:rsidP="008B68C3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>¶</w:t>
      </w: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 </w:t>
      </w:r>
      <w:r>
        <w:rPr>
          <w:rFonts w:ascii="Arial" w:hAnsi="Arial" w:cs="Arial"/>
          <w:color w:val="000000"/>
          <w:sz w:val="20"/>
          <w:szCs w:val="18"/>
          <w:lang w:val="en-CA"/>
        </w:rPr>
        <w:t>95% confidence interval.</w:t>
      </w:r>
    </w:p>
    <w:p w14:paraId="6C64DFCC" w14:textId="77777777" w:rsidR="008B68C3" w:rsidRDefault="008B68C3" w:rsidP="008B68C3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 xml:space="preserve">** </w:t>
      </w:r>
      <w:r>
        <w:rPr>
          <w:rFonts w:ascii="Arial" w:hAnsi="Arial" w:cs="Arial"/>
          <w:color w:val="000000"/>
          <w:sz w:val="20"/>
          <w:szCs w:val="18"/>
          <w:lang w:val="en-CA"/>
        </w:rPr>
        <w:t>OR</w:t>
      </w:r>
      <w:r>
        <w:rPr>
          <w:rFonts w:ascii="Arial" w:hAnsi="Arial" w:cs="Arial"/>
          <w:color w:val="000000"/>
          <w:sz w:val="20"/>
          <w:szCs w:val="18"/>
          <w:vertAlign w:val="subscript"/>
          <w:lang w:val="en-CA"/>
        </w:rPr>
        <w:t>2</w:t>
      </w:r>
      <w:r w:rsidRPr="00B27411">
        <w:rPr>
          <w:rFonts w:ascii="Arial" w:hAnsi="Arial" w:cs="Arial"/>
          <w:color w:val="000000"/>
          <w:sz w:val="20"/>
          <w:szCs w:val="18"/>
          <w:lang w:val="en-CA"/>
        </w:rPr>
        <w:t xml:space="preserve"> </w:t>
      </w:r>
      <w:r>
        <w:rPr>
          <w:rFonts w:ascii="Arial" w:hAnsi="Arial" w:cs="Arial"/>
          <w:color w:val="000000"/>
          <w:sz w:val="20"/>
          <w:szCs w:val="18"/>
          <w:lang w:val="en-CA"/>
        </w:rPr>
        <w:t>: Odds ratio adjusted for same covariates as OR</w:t>
      </w:r>
      <w:r>
        <w:rPr>
          <w:rFonts w:ascii="Arial" w:hAnsi="Arial" w:cs="Arial"/>
          <w:color w:val="000000"/>
          <w:sz w:val="20"/>
          <w:szCs w:val="18"/>
          <w:vertAlign w:val="subscript"/>
          <w:lang w:val="en-CA"/>
        </w:rPr>
        <w:t>1</w:t>
      </w:r>
      <w:r>
        <w:rPr>
          <w:rFonts w:ascii="Arial" w:hAnsi="Arial" w:cs="Arial"/>
          <w:color w:val="000000"/>
          <w:sz w:val="20"/>
          <w:szCs w:val="18"/>
          <w:lang w:val="en-CA"/>
        </w:rPr>
        <w:t>, and binary indicators of exposure for asbestos, crystalline silica and diesel engine emissions.</w:t>
      </w:r>
    </w:p>
    <w:p w14:paraId="74EA7743" w14:textId="77777777" w:rsidR="008B68C3" w:rsidRPr="00F75780" w:rsidRDefault="008B68C3" w:rsidP="008B68C3">
      <w:pPr>
        <w:ind w:left="567" w:hanging="567"/>
        <w:rPr>
          <w:rFonts w:ascii="Arial" w:hAnsi="Arial"/>
          <w:sz w:val="20"/>
        </w:rPr>
      </w:pPr>
    </w:p>
    <w:p w14:paraId="61EE43BE" w14:textId="77777777" w:rsidR="008B68C3" w:rsidRDefault="008B68C3">
      <w:pPr>
        <w:rPr>
          <w:rFonts w:ascii="Arial" w:hAnsi="Arial" w:cs="Arial"/>
          <w:b/>
          <w:color w:val="000000"/>
          <w:sz w:val="20"/>
          <w:szCs w:val="18"/>
        </w:rPr>
      </w:pPr>
      <w:r>
        <w:rPr>
          <w:rFonts w:ascii="Arial" w:hAnsi="Arial" w:cs="Arial"/>
          <w:b/>
          <w:color w:val="000000"/>
          <w:sz w:val="20"/>
          <w:szCs w:val="18"/>
        </w:rPr>
        <w:br w:type="page"/>
      </w:r>
    </w:p>
    <w:p w14:paraId="0CA9BA5A" w14:textId="61D928FA" w:rsidR="00C91D16" w:rsidRDefault="00C91D16" w:rsidP="008B68C3">
      <w:pPr>
        <w:spacing w:line="300" w:lineRule="auto"/>
        <w:ind w:left="142"/>
        <w:rPr>
          <w:rFonts w:ascii="Arial" w:hAnsi="Arial" w:cs="Arial"/>
          <w:color w:val="000000"/>
          <w:sz w:val="20"/>
          <w:szCs w:val="18"/>
          <w:lang w:val="en-CA"/>
        </w:rPr>
      </w:pPr>
      <w:r w:rsidRPr="00CB4660">
        <w:rPr>
          <w:rFonts w:ascii="Arial" w:hAnsi="Arial" w:cs="Arial"/>
          <w:b/>
          <w:color w:val="000000"/>
          <w:sz w:val="20"/>
          <w:szCs w:val="18"/>
          <w:lang w:val="en-CA"/>
        </w:rPr>
        <w:lastRenderedPageBreak/>
        <w:t xml:space="preserve">Table </w:t>
      </w:r>
      <w:r w:rsidR="003F2EDC">
        <w:rPr>
          <w:rFonts w:ascii="Arial" w:hAnsi="Arial" w:cs="Arial"/>
          <w:b/>
          <w:color w:val="000000"/>
          <w:sz w:val="20"/>
          <w:szCs w:val="18"/>
          <w:lang w:val="en-CA"/>
        </w:rPr>
        <w:t>S</w:t>
      </w:r>
      <w:r w:rsidR="008B68C3">
        <w:rPr>
          <w:rFonts w:ascii="Arial" w:hAnsi="Arial" w:cs="Arial"/>
          <w:b/>
          <w:color w:val="000000"/>
          <w:sz w:val="20"/>
          <w:szCs w:val="18"/>
          <w:lang w:val="en-CA"/>
        </w:rPr>
        <w:t>5</w:t>
      </w:r>
      <w:r w:rsidR="00CB4660" w:rsidRPr="00CB4660">
        <w:rPr>
          <w:rFonts w:ascii="Arial" w:hAnsi="Arial" w:cs="Arial"/>
          <w:b/>
          <w:color w:val="000000"/>
          <w:sz w:val="20"/>
          <w:szCs w:val="18"/>
          <w:lang w:val="en-CA"/>
        </w:rPr>
        <w:t>.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Odds ratio</w:t>
      </w:r>
      <w:r w:rsidR="00FA16A8">
        <w:rPr>
          <w:rFonts w:ascii="Arial" w:hAnsi="Arial" w:cs="Arial"/>
          <w:color w:val="000000"/>
          <w:sz w:val="20"/>
          <w:szCs w:val="18"/>
          <w:lang w:val="en-CA"/>
        </w:rPr>
        <w:t xml:space="preserve">s </w:t>
      </w:r>
      <w:r w:rsidR="00D00353">
        <w:rPr>
          <w:rFonts w:ascii="Arial" w:hAnsi="Arial" w:cs="Arial"/>
          <w:color w:val="000000"/>
          <w:sz w:val="20"/>
          <w:szCs w:val="18"/>
          <w:lang w:val="en-CA"/>
        </w:rPr>
        <w:t xml:space="preserve">of 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lung cancer and </w:t>
      </w:r>
      <w:r w:rsidR="00D00353">
        <w:rPr>
          <w:rFonts w:ascii="Arial" w:hAnsi="Arial" w:cs="Arial"/>
          <w:color w:val="000000"/>
          <w:sz w:val="20"/>
          <w:szCs w:val="18"/>
          <w:lang w:val="en-CA"/>
        </w:rPr>
        <w:t xml:space="preserve">exposure to </w:t>
      </w:r>
      <w:r>
        <w:rPr>
          <w:rFonts w:ascii="Arial" w:hAnsi="Arial" w:cs="Arial"/>
          <w:color w:val="000000"/>
          <w:sz w:val="20"/>
          <w:szCs w:val="18"/>
          <w:lang w:val="en-CA"/>
        </w:rPr>
        <w:t>selected chemical agent</w:t>
      </w:r>
      <w:r w:rsidR="00FA16A8">
        <w:rPr>
          <w:rFonts w:ascii="Arial" w:hAnsi="Arial" w:cs="Arial"/>
          <w:color w:val="000000"/>
          <w:sz w:val="20"/>
          <w:szCs w:val="18"/>
          <w:lang w:val="en-CA"/>
        </w:rPr>
        <w:t>s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in analyses restricted to construction workers, pooled set of studies, </w:t>
      </w:r>
      <w:r w:rsidR="008B68C3">
        <w:rPr>
          <w:rFonts w:ascii="Arial" w:hAnsi="Arial" w:cs="Arial"/>
          <w:color w:val="000000"/>
          <w:sz w:val="20"/>
          <w:szCs w:val="18"/>
          <w:lang w:val="en-CA"/>
        </w:rPr>
        <w:t xml:space="preserve">using two sets of covariates, and </w:t>
      </w:r>
      <w:r>
        <w:rPr>
          <w:rFonts w:ascii="Arial" w:hAnsi="Arial" w:cs="Arial"/>
          <w:color w:val="000000"/>
          <w:sz w:val="20"/>
          <w:szCs w:val="18"/>
          <w:lang w:val="en-CA"/>
        </w:rPr>
        <w:t>restricted to self-respondents</w:t>
      </w:r>
    </w:p>
    <w:tbl>
      <w:tblPr>
        <w:tblW w:w="13998" w:type="dxa"/>
        <w:tblInd w:w="2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1545"/>
        <w:gridCol w:w="1078"/>
        <w:gridCol w:w="771"/>
        <w:gridCol w:w="1080"/>
        <w:gridCol w:w="308"/>
        <w:gridCol w:w="772"/>
        <w:gridCol w:w="926"/>
        <w:gridCol w:w="308"/>
        <w:gridCol w:w="1288"/>
        <w:gridCol w:w="719"/>
        <w:gridCol w:w="974"/>
        <w:gridCol w:w="416"/>
        <w:gridCol w:w="900"/>
        <w:gridCol w:w="926"/>
      </w:tblGrid>
      <w:tr w:rsidR="00C91D16" w14:paraId="640E50CE" w14:textId="77777777">
        <w:tc>
          <w:tcPr>
            <w:tcW w:w="19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65EB881" w14:textId="77777777" w:rsidR="00C91D16" w:rsidRDefault="00C91D16" w:rsidP="008B68C3">
            <w:pPr>
              <w:spacing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hemical agent*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D91457" w14:textId="77777777" w:rsidR="00C91D16" w:rsidRDefault="00C91D16" w:rsidP="008B68C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Never exposed</w:t>
            </w:r>
            <w:r>
              <w:rPr>
                <w:rFonts w:ascii="Arial" w:hAnsi="Arial" w:cs="Arial"/>
                <w:sz w:val="20"/>
                <w:szCs w:val="18"/>
                <w:vertAlign w:val="superscript"/>
              </w:rPr>
              <w:t>‡</w:t>
            </w:r>
          </w:p>
        </w:tc>
        <w:tc>
          <w:tcPr>
            <w:tcW w:w="49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EE2186" w14:textId="77777777" w:rsidR="00C91D16" w:rsidRPr="00EB00AF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Ever Exposed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88FC4D" w14:textId="77777777" w:rsidR="00C91D16" w:rsidRPr="00EB00AF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40204" w14:textId="77777777" w:rsidR="00C91D16" w:rsidRPr="00EB00AF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Substantially exposed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†</w:t>
            </w:r>
          </w:p>
        </w:tc>
      </w:tr>
      <w:tr w:rsidR="00C91D16" w14:paraId="360D2E29" w14:textId="77777777">
        <w:trPr>
          <w:trHeight w:val="408"/>
        </w:trPr>
        <w:tc>
          <w:tcPr>
            <w:tcW w:w="1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3EEAB2" w14:textId="77777777" w:rsidR="00C91D16" w:rsidRDefault="00C91D16" w:rsidP="008B68C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E6BCE" w14:textId="77777777" w:rsidR="00C91D16" w:rsidRDefault="00C91D16" w:rsidP="008B68C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AA011" w14:textId="77777777" w:rsidR="00C91D16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/Co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§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B8B09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||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1B076" w14:textId="77777777" w:rsidR="00C91D16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  <w:r>
              <w:rPr>
                <w:rStyle w:val="st"/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¶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B70B0" w14:textId="77777777" w:rsidR="00C91D16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DAEF744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a</w:t>
            </w:r>
            <w:proofErr w:type="spellEnd"/>
            <w:r w:rsidRPr="0085607A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50B1C4" w14:textId="77777777" w:rsidR="00C91D16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C05950" w14:textId="77777777" w:rsidR="00C91D16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F12E1" w14:textId="77777777" w:rsidR="00C91D16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/Co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3F9CA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c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268C3" w14:textId="77777777" w:rsidR="00C91D16" w:rsidRDefault="00C91D16" w:rsidP="008B68C3">
            <w:pPr>
              <w:spacing w:after="120"/>
              <w:ind w:left="-26" w:firstLine="26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9EB62" w14:textId="77777777" w:rsidR="00C91D16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81A0A" w14:textId="77777777" w:rsidR="00C91D16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a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BF32E" w14:textId="77777777" w:rsidR="00C91D16" w:rsidRDefault="00C91D16" w:rsidP="008B68C3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</w:tr>
      <w:tr w:rsidR="00C91D16" w14:paraId="3E504770" w14:textId="77777777"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0BDCD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Inorganic insulation dus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E3252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/18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D4D41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98BCF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54BD4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3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AF6BB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68414C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9DC085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3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FAC33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DD9FF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/3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0F1B1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4D60F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2.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4F795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AEBD0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57EDA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8</w:t>
            </w:r>
          </w:p>
        </w:tc>
      </w:tr>
      <w:tr w:rsidR="00C91D16" w14:paraId="73190EA0" w14:textId="77777777">
        <w:tc>
          <w:tcPr>
            <w:tcW w:w="1987" w:type="dxa"/>
            <w:vAlign w:val="center"/>
          </w:tcPr>
          <w:p w14:paraId="28D17027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Soil dust</w:t>
            </w:r>
          </w:p>
        </w:tc>
        <w:tc>
          <w:tcPr>
            <w:tcW w:w="1545" w:type="dxa"/>
            <w:vAlign w:val="center"/>
          </w:tcPr>
          <w:p w14:paraId="05C84131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/145</w:t>
            </w:r>
          </w:p>
        </w:tc>
        <w:tc>
          <w:tcPr>
            <w:tcW w:w="1078" w:type="dxa"/>
            <w:vAlign w:val="center"/>
          </w:tcPr>
          <w:p w14:paraId="6E79B10A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/143</w:t>
            </w:r>
          </w:p>
        </w:tc>
        <w:tc>
          <w:tcPr>
            <w:tcW w:w="771" w:type="dxa"/>
            <w:vAlign w:val="center"/>
          </w:tcPr>
          <w:p w14:paraId="4D89CE55" w14:textId="44C315AF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2342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3ABD7CE7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4</w:t>
            </w:r>
          </w:p>
        </w:tc>
        <w:tc>
          <w:tcPr>
            <w:tcW w:w="308" w:type="dxa"/>
            <w:vAlign w:val="center"/>
          </w:tcPr>
          <w:p w14:paraId="126D8496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8419BB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CDBC6FD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2</w:t>
            </w:r>
          </w:p>
        </w:tc>
        <w:tc>
          <w:tcPr>
            <w:tcW w:w="308" w:type="dxa"/>
            <w:vAlign w:val="center"/>
          </w:tcPr>
          <w:p w14:paraId="166DD09F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DE92F38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/28</w:t>
            </w:r>
          </w:p>
        </w:tc>
        <w:tc>
          <w:tcPr>
            <w:tcW w:w="719" w:type="dxa"/>
            <w:vAlign w:val="center"/>
          </w:tcPr>
          <w:p w14:paraId="45C52773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74" w:type="dxa"/>
            <w:vAlign w:val="center"/>
          </w:tcPr>
          <w:p w14:paraId="378731C8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-3.3</w:t>
            </w:r>
          </w:p>
        </w:tc>
        <w:tc>
          <w:tcPr>
            <w:tcW w:w="416" w:type="dxa"/>
            <w:vAlign w:val="center"/>
          </w:tcPr>
          <w:p w14:paraId="588D98AD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B270894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vAlign w:val="center"/>
          </w:tcPr>
          <w:p w14:paraId="3380E68A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2.6</w:t>
            </w:r>
          </w:p>
        </w:tc>
      </w:tr>
      <w:tr w:rsidR="00C91D16" w14:paraId="19607877" w14:textId="77777777">
        <w:tc>
          <w:tcPr>
            <w:tcW w:w="1987" w:type="dxa"/>
            <w:vAlign w:val="center"/>
          </w:tcPr>
          <w:p w14:paraId="23530FCE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Asbestos</w:t>
            </w:r>
          </w:p>
        </w:tc>
        <w:tc>
          <w:tcPr>
            <w:tcW w:w="1545" w:type="dxa"/>
            <w:vAlign w:val="center"/>
          </w:tcPr>
          <w:p w14:paraId="44921918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/200</w:t>
            </w:r>
          </w:p>
        </w:tc>
        <w:tc>
          <w:tcPr>
            <w:tcW w:w="1078" w:type="dxa"/>
            <w:vAlign w:val="center"/>
          </w:tcPr>
          <w:p w14:paraId="33D97D98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88</w:t>
            </w:r>
          </w:p>
        </w:tc>
        <w:tc>
          <w:tcPr>
            <w:tcW w:w="771" w:type="dxa"/>
            <w:vAlign w:val="center"/>
          </w:tcPr>
          <w:p w14:paraId="39B3FBD2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48D08BB1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6</w:t>
            </w:r>
          </w:p>
        </w:tc>
        <w:tc>
          <w:tcPr>
            <w:tcW w:w="308" w:type="dxa"/>
            <w:vAlign w:val="center"/>
          </w:tcPr>
          <w:p w14:paraId="038BEE6E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A469F5E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25CB5D5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5</w:t>
            </w:r>
          </w:p>
        </w:tc>
        <w:tc>
          <w:tcPr>
            <w:tcW w:w="308" w:type="dxa"/>
            <w:vAlign w:val="center"/>
          </w:tcPr>
          <w:p w14:paraId="69B8A0AA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6AF8965C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12</w:t>
            </w:r>
          </w:p>
        </w:tc>
        <w:tc>
          <w:tcPr>
            <w:tcW w:w="719" w:type="dxa"/>
            <w:vAlign w:val="center"/>
          </w:tcPr>
          <w:p w14:paraId="5DAD4A3F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74" w:type="dxa"/>
            <w:vAlign w:val="center"/>
          </w:tcPr>
          <w:p w14:paraId="5C06326B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4.4</w:t>
            </w:r>
          </w:p>
        </w:tc>
        <w:tc>
          <w:tcPr>
            <w:tcW w:w="416" w:type="dxa"/>
            <w:vAlign w:val="center"/>
          </w:tcPr>
          <w:p w14:paraId="74C92369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3606C9A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6" w:type="dxa"/>
            <w:vAlign w:val="center"/>
          </w:tcPr>
          <w:p w14:paraId="05333AB9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4.2</w:t>
            </w:r>
          </w:p>
        </w:tc>
      </w:tr>
      <w:tr w:rsidR="00C91D16" w14:paraId="520ACBE9" w14:textId="77777777">
        <w:tc>
          <w:tcPr>
            <w:tcW w:w="1987" w:type="dxa"/>
            <w:vAlign w:val="center"/>
          </w:tcPr>
          <w:p w14:paraId="24FA3BFB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18"/>
              </w:rPr>
              <w:t>Cristall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silica</w:t>
            </w:r>
          </w:p>
        </w:tc>
        <w:tc>
          <w:tcPr>
            <w:tcW w:w="1545" w:type="dxa"/>
            <w:vAlign w:val="center"/>
          </w:tcPr>
          <w:p w14:paraId="2EDBE25A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/143</w:t>
            </w:r>
          </w:p>
        </w:tc>
        <w:tc>
          <w:tcPr>
            <w:tcW w:w="1078" w:type="dxa"/>
            <w:vAlign w:val="center"/>
          </w:tcPr>
          <w:p w14:paraId="44876C30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/145</w:t>
            </w:r>
          </w:p>
        </w:tc>
        <w:tc>
          <w:tcPr>
            <w:tcW w:w="771" w:type="dxa"/>
            <w:vAlign w:val="center"/>
          </w:tcPr>
          <w:p w14:paraId="1A4E50F2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vAlign w:val="center"/>
          </w:tcPr>
          <w:p w14:paraId="49840FC8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7</w:t>
            </w:r>
          </w:p>
        </w:tc>
        <w:tc>
          <w:tcPr>
            <w:tcW w:w="308" w:type="dxa"/>
            <w:vAlign w:val="center"/>
          </w:tcPr>
          <w:p w14:paraId="6A5E4A83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E5D8225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569744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6</w:t>
            </w:r>
          </w:p>
        </w:tc>
        <w:tc>
          <w:tcPr>
            <w:tcW w:w="308" w:type="dxa"/>
            <w:vAlign w:val="center"/>
          </w:tcPr>
          <w:p w14:paraId="28F5CCAB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8B9821A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/35</w:t>
            </w:r>
          </w:p>
        </w:tc>
        <w:tc>
          <w:tcPr>
            <w:tcW w:w="719" w:type="dxa"/>
            <w:vAlign w:val="center"/>
          </w:tcPr>
          <w:p w14:paraId="7FC1124F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74" w:type="dxa"/>
            <w:vAlign w:val="center"/>
          </w:tcPr>
          <w:p w14:paraId="2CE84C13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-3.2</w:t>
            </w:r>
          </w:p>
        </w:tc>
        <w:tc>
          <w:tcPr>
            <w:tcW w:w="416" w:type="dxa"/>
            <w:vAlign w:val="center"/>
          </w:tcPr>
          <w:p w14:paraId="66BB339E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6B80F83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6" w:type="dxa"/>
            <w:vAlign w:val="center"/>
          </w:tcPr>
          <w:p w14:paraId="4E37E9A2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3.1</w:t>
            </w:r>
          </w:p>
        </w:tc>
      </w:tr>
      <w:tr w:rsidR="00C91D16" w14:paraId="1BD90850" w14:textId="77777777">
        <w:tc>
          <w:tcPr>
            <w:tcW w:w="1987" w:type="dxa"/>
            <w:vAlign w:val="center"/>
          </w:tcPr>
          <w:p w14:paraId="033D7E3E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Portland cement</w:t>
            </w:r>
          </w:p>
        </w:tc>
        <w:tc>
          <w:tcPr>
            <w:tcW w:w="1545" w:type="dxa"/>
            <w:vAlign w:val="center"/>
          </w:tcPr>
          <w:p w14:paraId="6920C6C5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/192</w:t>
            </w:r>
          </w:p>
        </w:tc>
        <w:tc>
          <w:tcPr>
            <w:tcW w:w="1078" w:type="dxa"/>
            <w:vAlign w:val="center"/>
          </w:tcPr>
          <w:p w14:paraId="297660E4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/96</w:t>
            </w:r>
          </w:p>
        </w:tc>
        <w:tc>
          <w:tcPr>
            <w:tcW w:w="771" w:type="dxa"/>
            <w:vAlign w:val="center"/>
          </w:tcPr>
          <w:p w14:paraId="3D6FD5D5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066B1F67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6</w:t>
            </w:r>
          </w:p>
        </w:tc>
        <w:tc>
          <w:tcPr>
            <w:tcW w:w="308" w:type="dxa"/>
            <w:vAlign w:val="center"/>
          </w:tcPr>
          <w:p w14:paraId="56A06FC8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3ED42CA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28383F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4</w:t>
            </w:r>
          </w:p>
        </w:tc>
        <w:tc>
          <w:tcPr>
            <w:tcW w:w="308" w:type="dxa"/>
            <w:vAlign w:val="center"/>
          </w:tcPr>
          <w:p w14:paraId="42027BD7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455AE5C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25</w:t>
            </w:r>
          </w:p>
        </w:tc>
        <w:tc>
          <w:tcPr>
            <w:tcW w:w="719" w:type="dxa"/>
            <w:vAlign w:val="center"/>
          </w:tcPr>
          <w:p w14:paraId="160EF5A9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74" w:type="dxa"/>
            <w:vAlign w:val="center"/>
          </w:tcPr>
          <w:p w14:paraId="56F32025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-3.6</w:t>
            </w:r>
          </w:p>
        </w:tc>
        <w:tc>
          <w:tcPr>
            <w:tcW w:w="416" w:type="dxa"/>
            <w:vAlign w:val="center"/>
          </w:tcPr>
          <w:p w14:paraId="48251DC8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2F4628A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6" w:type="dxa"/>
            <w:vAlign w:val="center"/>
          </w:tcPr>
          <w:p w14:paraId="04751CA8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3.0</w:t>
            </w:r>
          </w:p>
        </w:tc>
      </w:tr>
      <w:tr w:rsidR="00C91D16" w14:paraId="2220C12F" w14:textId="77777777">
        <w:tc>
          <w:tcPr>
            <w:tcW w:w="1987" w:type="dxa"/>
            <w:vAlign w:val="center"/>
          </w:tcPr>
          <w:p w14:paraId="7020B023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Glass fibers</w:t>
            </w:r>
          </w:p>
        </w:tc>
        <w:tc>
          <w:tcPr>
            <w:tcW w:w="1545" w:type="dxa"/>
            <w:vAlign w:val="center"/>
          </w:tcPr>
          <w:p w14:paraId="31122F11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/249</w:t>
            </w:r>
          </w:p>
        </w:tc>
        <w:tc>
          <w:tcPr>
            <w:tcW w:w="1078" w:type="dxa"/>
            <w:vAlign w:val="center"/>
          </w:tcPr>
          <w:p w14:paraId="21A47EDD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/39</w:t>
            </w:r>
          </w:p>
        </w:tc>
        <w:tc>
          <w:tcPr>
            <w:tcW w:w="771" w:type="dxa"/>
            <w:vAlign w:val="center"/>
          </w:tcPr>
          <w:p w14:paraId="3EA3960A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24BFC87D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6</w:t>
            </w:r>
          </w:p>
        </w:tc>
        <w:tc>
          <w:tcPr>
            <w:tcW w:w="308" w:type="dxa"/>
            <w:vAlign w:val="center"/>
          </w:tcPr>
          <w:p w14:paraId="6C7B287E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BCD55BF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F5F507D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6</w:t>
            </w:r>
          </w:p>
        </w:tc>
        <w:tc>
          <w:tcPr>
            <w:tcW w:w="308" w:type="dxa"/>
            <w:vAlign w:val="center"/>
          </w:tcPr>
          <w:p w14:paraId="269F858E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0D370A0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0</w:t>
            </w:r>
          </w:p>
        </w:tc>
        <w:tc>
          <w:tcPr>
            <w:tcW w:w="719" w:type="dxa"/>
            <w:vAlign w:val="center"/>
          </w:tcPr>
          <w:p w14:paraId="5A94945F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4" w:type="dxa"/>
            <w:vAlign w:val="center"/>
          </w:tcPr>
          <w:p w14:paraId="110CF015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2.4</w:t>
            </w:r>
          </w:p>
        </w:tc>
        <w:tc>
          <w:tcPr>
            <w:tcW w:w="416" w:type="dxa"/>
            <w:vAlign w:val="center"/>
          </w:tcPr>
          <w:p w14:paraId="38631ADD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D0A63D4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vAlign w:val="center"/>
          </w:tcPr>
          <w:p w14:paraId="22A4AA2A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2.3</w:t>
            </w:r>
          </w:p>
        </w:tc>
      </w:tr>
      <w:tr w:rsidR="00C91D16" w14:paraId="058D74AD" w14:textId="77777777">
        <w:tc>
          <w:tcPr>
            <w:tcW w:w="1987" w:type="dxa"/>
            <w:vAlign w:val="center"/>
          </w:tcPr>
          <w:p w14:paraId="5D9FFD31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Brick dust</w:t>
            </w:r>
          </w:p>
        </w:tc>
        <w:tc>
          <w:tcPr>
            <w:tcW w:w="1545" w:type="dxa"/>
            <w:vAlign w:val="center"/>
          </w:tcPr>
          <w:p w14:paraId="5DC127D3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/238</w:t>
            </w:r>
          </w:p>
        </w:tc>
        <w:tc>
          <w:tcPr>
            <w:tcW w:w="1078" w:type="dxa"/>
            <w:vAlign w:val="center"/>
          </w:tcPr>
          <w:p w14:paraId="5621C07D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/50</w:t>
            </w:r>
          </w:p>
        </w:tc>
        <w:tc>
          <w:tcPr>
            <w:tcW w:w="771" w:type="dxa"/>
            <w:vAlign w:val="center"/>
          </w:tcPr>
          <w:p w14:paraId="67E25865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7166047D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7</w:t>
            </w:r>
          </w:p>
        </w:tc>
        <w:tc>
          <w:tcPr>
            <w:tcW w:w="308" w:type="dxa"/>
            <w:vAlign w:val="center"/>
          </w:tcPr>
          <w:p w14:paraId="71C71B87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E780E70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ECEDD64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5</w:t>
            </w:r>
          </w:p>
        </w:tc>
        <w:tc>
          <w:tcPr>
            <w:tcW w:w="308" w:type="dxa"/>
            <w:vAlign w:val="center"/>
          </w:tcPr>
          <w:p w14:paraId="41102529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36E7BF3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7</w:t>
            </w:r>
          </w:p>
        </w:tc>
        <w:tc>
          <w:tcPr>
            <w:tcW w:w="719" w:type="dxa"/>
            <w:vAlign w:val="center"/>
          </w:tcPr>
          <w:p w14:paraId="6095DBE3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74" w:type="dxa"/>
            <w:vAlign w:val="center"/>
          </w:tcPr>
          <w:p w14:paraId="70217FA9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5.9</w:t>
            </w:r>
          </w:p>
        </w:tc>
        <w:tc>
          <w:tcPr>
            <w:tcW w:w="416" w:type="dxa"/>
            <w:vAlign w:val="center"/>
          </w:tcPr>
          <w:p w14:paraId="502B5B53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A5B4C68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6" w:type="dxa"/>
            <w:vAlign w:val="center"/>
          </w:tcPr>
          <w:p w14:paraId="0B8EEFAD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5.0</w:t>
            </w:r>
          </w:p>
        </w:tc>
      </w:tr>
      <w:tr w:rsidR="00C91D16" w14:paraId="745A02FC" w14:textId="77777777">
        <w:tc>
          <w:tcPr>
            <w:tcW w:w="1987" w:type="dxa"/>
            <w:vAlign w:val="center"/>
          </w:tcPr>
          <w:p w14:paraId="1EC1C680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oncrete dust</w:t>
            </w:r>
          </w:p>
        </w:tc>
        <w:tc>
          <w:tcPr>
            <w:tcW w:w="1545" w:type="dxa"/>
            <w:vAlign w:val="center"/>
          </w:tcPr>
          <w:p w14:paraId="0AE8D214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/133</w:t>
            </w:r>
          </w:p>
        </w:tc>
        <w:tc>
          <w:tcPr>
            <w:tcW w:w="1078" w:type="dxa"/>
            <w:vAlign w:val="center"/>
          </w:tcPr>
          <w:p w14:paraId="20CFF7E0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/155</w:t>
            </w:r>
          </w:p>
        </w:tc>
        <w:tc>
          <w:tcPr>
            <w:tcW w:w="771" w:type="dxa"/>
            <w:vAlign w:val="center"/>
          </w:tcPr>
          <w:p w14:paraId="6564FF19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6E9B6128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1</w:t>
            </w:r>
          </w:p>
        </w:tc>
        <w:tc>
          <w:tcPr>
            <w:tcW w:w="308" w:type="dxa"/>
            <w:vAlign w:val="center"/>
          </w:tcPr>
          <w:p w14:paraId="59EB3E21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BB68E8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0B45BDB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0</w:t>
            </w:r>
          </w:p>
        </w:tc>
        <w:tc>
          <w:tcPr>
            <w:tcW w:w="308" w:type="dxa"/>
            <w:vAlign w:val="center"/>
          </w:tcPr>
          <w:p w14:paraId="4234B6A7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B4FF331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/42</w:t>
            </w:r>
          </w:p>
        </w:tc>
        <w:tc>
          <w:tcPr>
            <w:tcW w:w="719" w:type="dxa"/>
            <w:vAlign w:val="center"/>
          </w:tcPr>
          <w:p w14:paraId="4531866D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4" w:type="dxa"/>
            <w:vAlign w:val="center"/>
          </w:tcPr>
          <w:p w14:paraId="17FEE588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6</w:t>
            </w:r>
          </w:p>
        </w:tc>
        <w:tc>
          <w:tcPr>
            <w:tcW w:w="416" w:type="dxa"/>
            <w:vAlign w:val="center"/>
          </w:tcPr>
          <w:p w14:paraId="28B85565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2B0C601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vAlign w:val="center"/>
          </w:tcPr>
          <w:p w14:paraId="12A8E4B1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-1.3</w:t>
            </w:r>
          </w:p>
        </w:tc>
      </w:tr>
      <w:tr w:rsidR="00C91D16" w14:paraId="2774BC44" w14:textId="77777777">
        <w:tc>
          <w:tcPr>
            <w:tcW w:w="1987" w:type="dxa"/>
            <w:vAlign w:val="center"/>
          </w:tcPr>
          <w:p w14:paraId="3C316F97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Mineral wool fibers</w:t>
            </w:r>
          </w:p>
        </w:tc>
        <w:tc>
          <w:tcPr>
            <w:tcW w:w="1545" w:type="dxa"/>
            <w:vAlign w:val="center"/>
          </w:tcPr>
          <w:p w14:paraId="4F92B903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/210</w:t>
            </w:r>
          </w:p>
        </w:tc>
        <w:tc>
          <w:tcPr>
            <w:tcW w:w="1078" w:type="dxa"/>
            <w:vAlign w:val="center"/>
          </w:tcPr>
          <w:p w14:paraId="4AD09B08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/78</w:t>
            </w:r>
          </w:p>
        </w:tc>
        <w:tc>
          <w:tcPr>
            <w:tcW w:w="771" w:type="dxa"/>
            <w:vAlign w:val="center"/>
          </w:tcPr>
          <w:p w14:paraId="3FD84DCF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682DD81C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5</w:t>
            </w:r>
          </w:p>
        </w:tc>
        <w:tc>
          <w:tcPr>
            <w:tcW w:w="308" w:type="dxa"/>
            <w:vAlign w:val="center"/>
          </w:tcPr>
          <w:p w14:paraId="41C8A92D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0EF89E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649400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5</w:t>
            </w:r>
          </w:p>
        </w:tc>
        <w:tc>
          <w:tcPr>
            <w:tcW w:w="308" w:type="dxa"/>
            <w:vAlign w:val="center"/>
          </w:tcPr>
          <w:p w14:paraId="1C8E8C3C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3A6912C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20</w:t>
            </w:r>
          </w:p>
        </w:tc>
        <w:tc>
          <w:tcPr>
            <w:tcW w:w="719" w:type="dxa"/>
            <w:vAlign w:val="center"/>
          </w:tcPr>
          <w:p w14:paraId="481C0160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4" w:type="dxa"/>
            <w:vAlign w:val="center"/>
          </w:tcPr>
          <w:p w14:paraId="756DA925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2.5</w:t>
            </w:r>
          </w:p>
        </w:tc>
        <w:tc>
          <w:tcPr>
            <w:tcW w:w="416" w:type="dxa"/>
            <w:vAlign w:val="center"/>
          </w:tcPr>
          <w:p w14:paraId="0AFEF884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2908E08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vAlign w:val="center"/>
          </w:tcPr>
          <w:p w14:paraId="2EA5BDF2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2.4</w:t>
            </w:r>
          </w:p>
        </w:tc>
      </w:tr>
      <w:tr w:rsidR="00C91D16" w14:paraId="431A08F6" w14:textId="77777777">
        <w:tc>
          <w:tcPr>
            <w:tcW w:w="1987" w:type="dxa"/>
            <w:vAlign w:val="center"/>
          </w:tcPr>
          <w:p w14:paraId="44673DE4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lcium oxide</w:t>
            </w:r>
          </w:p>
        </w:tc>
        <w:tc>
          <w:tcPr>
            <w:tcW w:w="1545" w:type="dxa"/>
            <w:vAlign w:val="center"/>
          </w:tcPr>
          <w:p w14:paraId="47BE2EB7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/247</w:t>
            </w:r>
          </w:p>
        </w:tc>
        <w:tc>
          <w:tcPr>
            <w:tcW w:w="1078" w:type="dxa"/>
            <w:vAlign w:val="center"/>
          </w:tcPr>
          <w:p w14:paraId="661308FB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/41</w:t>
            </w:r>
          </w:p>
        </w:tc>
        <w:tc>
          <w:tcPr>
            <w:tcW w:w="771" w:type="dxa"/>
            <w:vAlign w:val="center"/>
          </w:tcPr>
          <w:p w14:paraId="034C719C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26AF1AC8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7</w:t>
            </w:r>
          </w:p>
        </w:tc>
        <w:tc>
          <w:tcPr>
            <w:tcW w:w="308" w:type="dxa"/>
            <w:vAlign w:val="center"/>
          </w:tcPr>
          <w:p w14:paraId="26A32B79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CC79001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EC6867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6</w:t>
            </w:r>
          </w:p>
        </w:tc>
        <w:tc>
          <w:tcPr>
            <w:tcW w:w="308" w:type="dxa"/>
            <w:vAlign w:val="center"/>
          </w:tcPr>
          <w:p w14:paraId="7E6E22C9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62398476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17</w:t>
            </w:r>
          </w:p>
        </w:tc>
        <w:tc>
          <w:tcPr>
            <w:tcW w:w="719" w:type="dxa"/>
            <w:vAlign w:val="center"/>
          </w:tcPr>
          <w:p w14:paraId="539B7E0E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74" w:type="dxa"/>
            <w:vAlign w:val="center"/>
          </w:tcPr>
          <w:p w14:paraId="0F3FBB1A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-4.4</w:t>
            </w:r>
          </w:p>
        </w:tc>
        <w:tc>
          <w:tcPr>
            <w:tcW w:w="416" w:type="dxa"/>
            <w:vAlign w:val="center"/>
          </w:tcPr>
          <w:p w14:paraId="1AF98A06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230B6C8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6" w:type="dxa"/>
            <w:vAlign w:val="center"/>
          </w:tcPr>
          <w:p w14:paraId="51E1161C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3.7</w:t>
            </w:r>
          </w:p>
        </w:tc>
      </w:tr>
      <w:tr w:rsidR="00C91D16" w14:paraId="5FC97BEA" w14:textId="77777777">
        <w:tc>
          <w:tcPr>
            <w:tcW w:w="1987" w:type="dxa"/>
            <w:vAlign w:val="center"/>
          </w:tcPr>
          <w:p w14:paraId="58D6A892" w14:textId="77777777" w:rsidR="00C91D16" w:rsidRDefault="004E03E1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lcium sulf</w:t>
            </w:r>
            <w:r w:rsidR="00C91D16">
              <w:rPr>
                <w:rFonts w:ascii="Arial" w:hAnsi="Arial" w:cs="Arial"/>
                <w:color w:val="000000"/>
                <w:sz w:val="20"/>
                <w:szCs w:val="18"/>
              </w:rPr>
              <w:t>ate</w:t>
            </w:r>
          </w:p>
        </w:tc>
        <w:tc>
          <w:tcPr>
            <w:tcW w:w="1545" w:type="dxa"/>
            <w:vAlign w:val="center"/>
          </w:tcPr>
          <w:p w14:paraId="3E0DD5C3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/167</w:t>
            </w:r>
          </w:p>
        </w:tc>
        <w:tc>
          <w:tcPr>
            <w:tcW w:w="1078" w:type="dxa"/>
            <w:vAlign w:val="center"/>
          </w:tcPr>
          <w:p w14:paraId="33CE62D2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/121</w:t>
            </w:r>
          </w:p>
        </w:tc>
        <w:tc>
          <w:tcPr>
            <w:tcW w:w="771" w:type="dxa"/>
            <w:vAlign w:val="center"/>
          </w:tcPr>
          <w:p w14:paraId="0FB1E8FC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3743C518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6</w:t>
            </w:r>
          </w:p>
        </w:tc>
        <w:tc>
          <w:tcPr>
            <w:tcW w:w="308" w:type="dxa"/>
            <w:vAlign w:val="center"/>
          </w:tcPr>
          <w:p w14:paraId="3DECF060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CE77BA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D40725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6</w:t>
            </w:r>
          </w:p>
        </w:tc>
        <w:tc>
          <w:tcPr>
            <w:tcW w:w="308" w:type="dxa"/>
            <w:vAlign w:val="center"/>
          </w:tcPr>
          <w:p w14:paraId="0D22D17D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BCB60FC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/43</w:t>
            </w:r>
          </w:p>
        </w:tc>
        <w:tc>
          <w:tcPr>
            <w:tcW w:w="719" w:type="dxa"/>
            <w:vAlign w:val="center"/>
          </w:tcPr>
          <w:p w14:paraId="14545C58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4" w:type="dxa"/>
            <w:vAlign w:val="center"/>
          </w:tcPr>
          <w:p w14:paraId="036769AC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2.4</w:t>
            </w:r>
          </w:p>
        </w:tc>
        <w:tc>
          <w:tcPr>
            <w:tcW w:w="416" w:type="dxa"/>
            <w:vAlign w:val="center"/>
          </w:tcPr>
          <w:p w14:paraId="314DACD3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BEBDD1E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vAlign w:val="center"/>
          </w:tcPr>
          <w:p w14:paraId="728E7FCB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2.4</w:t>
            </w:r>
          </w:p>
        </w:tc>
      </w:tr>
      <w:tr w:rsidR="00C91D16" w14:paraId="27B95656" w14:textId="77777777">
        <w:tc>
          <w:tcPr>
            <w:tcW w:w="1987" w:type="dxa"/>
            <w:vAlign w:val="center"/>
          </w:tcPr>
          <w:p w14:paraId="4FA3B2DF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lcium carbonate</w:t>
            </w:r>
          </w:p>
        </w:tc>
        <w:tc>
          <w:tcPr>
            <w:tcW w:w="1545" w:type="dxa"/>
            <w:vAlign w:val="center"/>
          </w:tcPr>
          <w:p w14:paraId="5612004F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/200</w:t>
            </w:r>
          </w:p>
        </w:tc>
        <w:tc>
          <w:tcPr>
            <w:tcW w:w="1078" w:type="dxa"/>
            <w:vAlign w:val="center"/>
          </w:tcPr>
          <w:p w14:paraId="0BA2B4BD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/88</w:t>
            </w:r>
          </w:p>
        </w:tc>
        <w:tc>
          <w:tcPr>
            <w:tcW w:w="771" w:type="dxa"/>
            <w:vAlign w:val="center"/>
          </w:tcPr>
          <w:p w14:paraId="7BFC688F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1D44351B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5</w:t>
            </w:r>
          </w:p>
        </w:tc>
        <w:tc>
          <w:tcPr>
            <w:tcW w:w="308" w:type="dxa"/>
            <w:vAlign w:val="center"/>
          </w:tcPr>
          <w:p w14:paraId="5CB609B9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9FF1E5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0FC969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3</w:t>
            </w:r>
          </w:p>
        </w:tc>
        <w:tc>
          <w:tcPr>
            <w:tcW w:w="308" w:type="dxa"/>
            <w:vAlign w:val="center"/>
          </w:tcPr>
          <w:p w14:paraId="1DAEBE94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3D1E9CA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/19</w:t>
            </w:r>
          </w:p>
        </w:tc>
        <w:tc>
          <w:tcPr>
            <w:tcW w:w="719" w:type="dxa"/>
            <w:vAlign w:val="center"/>
          </w:tcPr>
          <w:p w14:paraId="3702C2CD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4" w:type="dxa"/>
            <w:vAlign w:val="center"/>
          </w:tcPr>
          <w:p w14:paraId="7FF7F2D5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2.7</w:t>
            </w:r>
          </w:p>
        </w:tc>
        <w:tc>
          <w:tcPr>
            <w:tcW w:w="416" w:type="dxa"/>
            <w:vAlign w:val="center"/>
          </w:tcPr>
          <w:p w14:paraId="662BD6B4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AD8A503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6" w:type="dxa"/>
            <w:vAlign w:val="center"/>
          </w:tcPr>
          <w:p w14:paraId="243F33F7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2.2</w:t>
            </w:r>
          </w:p>
        </w:tc>
      </w:tr>
      <w:tr w:rsidR="00C91D16" w14:paraId="34CD3B1E" w14:textId="77777777">
        <w:tc>
          <w:tcPr>
            <w:tcW w:w="1987" w:type="dxa"/>
            <w:vAlign w:val="center"/>
          </w:tcPr>
          <w:p w14:paraId="0C31DF49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Wood dust</w:t>
            </w:r>
          </w:p>
        </w:tc>
        <w:tc>
          <w:tcPr>
            <w:tcW w:w="1545" w:type="dxa"/>
            <w:vAlign w:val="center"/>
          </w:tcPr>
          <w:p w14:paraId="704FB647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/125</w:t>
            </w:r>
          </w:p>
        </w:tc>
        <w:tc>
          <w:tcPr>
            <w:tcW w:w="1078" w:type="dxa"/>
            <w:vAlign w:val="center"/>
          </w:tcPr>
          <w:p w14:paraId="3D10BBED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/163</w:t>
            </w:r>
          </w:p>
        </w:tc>
        <w:tc>
          <w:tcPr>
            <w:tcW w:w="771" w:type="dxa"/>
            <w:vAlign w:val="center"/>
          </w:tcPr>
          <w:p w14:paraId="46064FEF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7B355FAF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2</w:t>
            </w:r>
          </w:p>
        </w:tc>
        <w:tc>
          <w:tcPr>
            <w:tcW w:w="308" w:type="dxa"/>
            <w:vAlign w:val="center"/>
          </w:tcPr>
          <w:p w14:paraId="49A4B0F0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24C479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3923543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1</w:t>
            </w:r>
          </w:p>
        </w:tc>
        <w:tc>
          <w:tcPr>
            <w:tcW w:w="308" w:type="dxa"/>
            <w:vAlign w:val="center"/>
          </w:tcPr>
          <w:p w14:paraId="4B124D57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182DE224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/51</w:t>
            </w:r>
          </w:p>
        </w:tc>
        <w:tc>
          <w:tcPr>
            <w:tcW w:w="719" w:type="dxa"/>
            <w:vAlign w:val="center"/>
          </w:tcPr>
          <w:p w14:paraId="33494942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4" w:type="dxa"/>
            <w:vAlign w:val="center"/>
          </w:tcPr>
          <w:p w14:paraId="1D8C3C13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5</w:t>
            </w:r>
          </w:p>
        </w:tc>
        <w:tc>
          <w:tcPr>
            <w:tcW w:w="416" w:type="dxa"/>
            <w:vAlign w:val="center"/>
          </w:tcPr>
          <w:p w14:paraId="27E9693D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07715D0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vAlign w:val="center"/>
          </w:tcPr>
          <w:p w14:paraId="338C9F6F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4</w:t>
            </w:r>
          </w:p>
        </w:tc>
      </w:tr>
      <w:tr w:rsidR="00C91D16" w14:paraId="1420794A" w14:textId="77777777">
        <w:tc>
          <w:tcPr>
            <w:tcW w:w="1987" w:type="dxa"/>
            <w:vAlign w:val="center"/>
          </w:tcPr>
          <w:p w14:paraId="4061C6EA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Hydrogen chloride</w:t>
            </w:r>
          </w:p>
        </w:tc>
        <w:tc>
          <w:tcPr>
            <w:tcW w:w="1545" w:type="dxa"/>
            <w:vAlign w:val="center"/>
          </w:tcPr>
          <w:p w14:paraId="0218D0C2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/230</w:t>
            </w:r>
          </w:p>
        </w:tc>
        <w:tc>
          <w:tcPr>
            <w:tcW w:w="1078" w:type="dxa"/>
            <w:vAlign w:val="center"/>
          </w:tcPr>
          <w:p w14:paraId="0D0D5C79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/58</w:t>
            </w:r>
          </w:p>
        </w:tc>
        <w:tc>
          <w:tcPr>
            <w:tcW w:w="771" w:type="dxa"/>
            <w:vAlign w:val="center"/>
          </w:tcPr>
          <w:p w14:paraId="54A15810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4CBC40EF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2</w:t>
            </w:r>
          </w:p>
        </w:tc>
        <w:tc>
          <w:tcPr>
            <w:tcW w:w="308" w:type="dxa"/>
            <w:vAlign w:val="center"/>
          </w:tcPr>
          <w:p w14:paraId="6D13E74A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F9CF340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32CB159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2</w:t>
            </w:r>
          </w:p>
        </w:tc>
        <w:tc>
          <w:tcPr>
            <w:tcW w:w="308" w:type="dxa"/>
            <w:vAlign w:val="center"/>
          </w:tcPr>
          <w:p w14:paraId="549C67AA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F41D7C7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719" w:type="dxa"/>
            <w:vAlign w:val="center"/>
          </w:tcPr>
          <w:p w14:paraId="6BFF99CC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4" w:type="dxa"/>
            <w:vAlign w:val="center"/>
          </w:tcPr>
          <w:p w14:paraId="47BC2344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-2.4</w:t>
            </w:r>
          </w:p>
        </w:tc>
        <w:tc>
          <w:tcPr>
            <w:tcW w:w="416" w:type="dxa"/>
            <w:vAlign w:val="center"/>
          </w:tcPr>
          <w:p w14:paraId="17A1C0CC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36E0476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vAlign w:val="center"/>
          </w:tcPr>
          <w:p w14:paraId="1EADFF1B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2.8</w:t>
            </w:r>
          </w:p>
        </w:tc>
      </w:tr>
      <w:tr w:rsidR="00C91D16" w14:paraId="07AD9383" w14:textId="77777777">
        <w:tc>
          <w:tcPr>
            <w:tcW w:w="1987" w:type="dxa"/>
            <w:vAlign w:val="center"/>
          </w:tcPr>
          <w:p w14:paraId="3CD9D47D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Soldering fumes</w:t>
            </w:r>
          </w:p>
        </w:tc>
        <w:tc>
          <w:tcPr>
            <w:tcW w:w="1545" w:type="dxa"/>
            <w:vAlign w:val="center"/>
          </w:tcPr>
          <w:p w14:paraId="0BB999A1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/243</w:t>
            </w:r>
          </w:p>
        </w:tc>
        <w:tc>
          <w:tcPr>
            <w:tcW w:w="1078" w:type="dxa"/>
            <w:vAlign w:val="center"/>
          </w:tcPr>
          <w:p w14:paraId="6A475D46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/45</w:t>
            </w:r>
          </w:p>
        </w:tc>
        <w:tc>
          <w:tcPr>
            <w:tcW w:w="771" w:type="dxa"/>
            <w:vAlign w:val="center"/>
          </w:tcPr>
          <w:p w14:paraId="4ED23194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70C4CADC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3</w:t>
            </w:r>
          </w:p>
        </w:tc>
        <w:tc>
          <w:tcPr>
            <w:tcW w:w="308" w:type="dxa"/>
            <w:vAlign w:val="center"/>
          </w:tcPr>
          <w:p w14:paraId="48A760CB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83923C9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1EC045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3</w:t>
            </w:r>
          </w:p>
        </w:tc>
        <w:tc>
          <w:tcPr>
            <w:tcW w:w="308" w:type="dxa"/>
            <w:vAlign w:val="center"/>
          </w:tcPr>
          <w:p w14:paraId="6DC2E045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6822A2A9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16</w:t>
            </w:r>
          </w:p>
        </w:tc>
        <w:tc>
          <w:tcPr>
            <w:tcW w:w="719" w:type="dxa"/>
            <w:vAlign w:val="center"/>
          </w:tcPr>
          <w:p w14:paraId="13C7274E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4" w:type="dxa"/>
            <w:vAlign w:val="center"/>
          </w:tcPr>
          <w:p w14:paraId="5A3BA31E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1.4</w:t>
            </w:r>
          </w:p>
        </w:tc>
        <w:tc>
          <w:tcPr>
            <w:tcW w:w="416" w:type="dxa"/>
            <w:vAlign w:val="center"/>
          </w:tcPr>
          <w:p w14:paraId="3CED9030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0C1568F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vAlign w:val="center"/>
          </w:tcPr>
          <w:p w14:paraId="14226C9E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1.5</w:t>
            </w:r>
          </w:p>
        </w:tc>
      </w:tr>
      <w:tr w:rsidR="00C91D16" w14:paraId="1DA1478D" w14:textId="77777777">
        <w:tc>
          <w:tcPr>
            <w:tcW w:w="1987" w:type="dxa"/>
            <w:vAlign w:val="center"/>
          </w:tcPr>
          <w:p w14:paraId="2900CAB7" w14:textId="77777777" w:rsidR="00C91D16" w:rsidRDefault="00C91D16" w:rsidP="008B68C3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Liquid fuel combustion products</w:t>
            </w:r>
          </w:p>
        </w:tc>
        <w:tc>
          <w:tcPr>
            <w:tcW w:w="1545" w:type="dxa"/>
            <w:vAlign w:val="center"/>
          </w:tcPr>
          <w:p w14:paraId="1E6DA091" w14:textId="77777777" w:rsidR="00C91D16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/249</w:t>
            </w:r>
          </w:p>
        </w:tc>
        <w:tc>
          <w:tcPr>
            <w:tcW w:w="1078" w:type="dxa"/>
            <w:vAlign w:val="center"/>
          </w:tcPr>
          <w:p w14:paraId="6EB5A0D8" w14:textId="77777777" w:rsidR="00C91D16" w:rsidRPr="00712335" w:rsidRDefault="00C91D16" w:rsidP="001A6709">
            <w:pPr>
              <w:keepNext/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/39</w:t>
            </w:r>
          </w:p>
        </w:tc>
        <w:tc>
          <w:tcPr>
            <w:tcW w:w="771" w:type="dxa"/>
            <w:vAlign w:val="center"/>
          </w:tcPr>
          <w:p w14:paraId="48E86F93" w14:textId="77777777" w:rsidR="00C91D16" w:rsidRPr="0010224E" w:rsidRDefault="00C91D16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180D2841" w14:textId="77777777" w:rsidR="00C91D16" w:rsidRPr="0010224E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4</w:t>
            </w:r>
          </w:p>
        </w:tc>
        <w:tc>
          <w:tcPr>
            <w:tcW w:w="308" w:type="dxa"/>
            <w:vAlign w:val="center"/>
          </w:tcPr>
          <w:p w14:paraId="4BCE14E3" w14:textId="77777777" w:rsidR="00C91D16" w:rsidRPr="00EB00AF" w:rsidRDefault="00C91D16" w:rsidP="008B68C3">
            <w:pPr>
              <w:keepNext/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C04290C" w14:textId="77777777" w:rsidR="00C91D16" w:rsidRPr="0010224E" w:rsidRDefault="00C91D16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A7905F" w14:textId="77777777" w:rsidR="00C91D16" w:rsidRPr="0010224E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3</w:t>
            </w:r>
          </w:p>
        </w:tc>
        <w:tc>
          <w:tcPr>
            <w:tcW w:w="308" w:type="dxa"/>
            <w:vAlign w:val="center"/>
          </w:tcPr>
          <w:p w14:paraId="655A4C46" w14:textId="77777777" w:rsidR="00C91D16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42D095F" w14:textId="77777777" w:rsidR="00C91D16" w:rsidRPr="00712335" w:rsidRDefault="00C91D16" w:rsidP="00BB264A">
            <w:pPr>
              <w:keepNext/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8</w:t>
            </w:r>
          </w:p>
        </w:tc>
        <w:tc>
          <w:tcPr>
            <w:tcW w:w="719" w:type="dxa"/>
            <w:vAlign w:val="center"/>
          </w:tcPr>
          <w:p w14:paraId="5ECD6996" w14:textId="77777777" w:rsidR="00C91D16" w:rsidRDefault="00C91D16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4" w:type="dxa"/>
            <w:vAlign w:val="center"/>
          </w:tcPr>
          <w:p w14:paraId="095884CD" w14:textId="77777777" w:rsidR="00C91D16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-1.1</w:t>
            </w:r>
          </w:p>
        </w:tc>
        <w:tc>
          <w:tcPr>
            <w:tcW w:w="416" w:type="dxa"/>
            <w:vAlign w:val="center"/>
          </w:tcPr>
          <w:p w14:paraId="23EB4FC4" w14:textId="77777777" w:rsidR="00C91D16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55FDAE3" w14:textId="77777777" w:rsidR="00C91D16" w:rsidRPr="00A269DA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6" w:type="dxa"/>
            <w:vAlign w:val="center"/>
          </w:tcPr>
          <w:p w14:paraId="195CF149" w14:textId="77777777" w:rsidR="00C91D16" w:rsidRPr="00A269DA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-1.0</w:t>
            </w:r>
          </w:p>
        </w:tc>
      </w:tr>
      <w:tr w:rsidR="00C91D16" w14:paraId="311DDA9E" w14:textId="77777777">
        <w:tc>
          <w:tcPr>
            <w:tcW w:w="1987" w:type="dxa"/>
            <w:vAlign w:val="center"/>
          </w:tcPr>
          <w:p w14:paraId="4F42B162" w14:textId="77777777" w:rsidR="00C91D16" w:rsidRDefault="00C91D16" w:rsidP="008B68C3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Propane combustion products</w:t>
            </w:r>
          </w:p>
        </w:tc>
        <w:tc>
          <w:tcPr>
            <w:tcW w:w="1545" w:type="dxa"/>
            <w:vAlign w:val="center"/>
          </w:tcPr>
          <w:p w14:paraId="4C9BC92E" w14:textId="77777777" w:rsidR="00C91D16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/256</w:t>
            </w:r>
          </w:p>
        </w:tc>
        <w:tc>
          <w:tcPr>
            <w:tcW w:w="1078" w:type="dxa"/>
            <w:vAlign w:val="center"/>
          </w:tcPr>
          <w:p w14:paraId="0F81B59E" w14:textId="77777777" w:rsidR="00C91D16" w:rsidRPr="00712335" w:rsidRDefault="00C91D16" w:rsidP="001A6709">
            <w:pPr>
              <w:keepNext/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2</w:t>
            </w:r>
          </w:p>
        </w:tc>
        <w:tc>
          <w:tcPr>
            <w:tcW w:w="771" w:type="dxa"/>
            <w:vAlign w:val="center"/>
          </w:tcPr>
          <w:p w14:paraId="7E2121F2" w14:textId="77777777" w:rsidR="00C91D16" w:rsidRPr="0010224E" w:rsidRDefault="00C91D16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58203FEB" w14:textId="77777777" w:rsidR="00C91D16" w:rsidRPr="0010224E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8</w:t>
            </w:r>
          </w:p>
        </w:tc>
        <w:tc>
          <w:tcPr>
            <w:tcW w:w="308" w:type="dxa"/>
            <w:vAlign w:val="center"/>
          </w:tcPr>
          <w:p w14:paraId="6840EFB6" w14:textId="77777777" w:rsidR="00C91D16" w:rsidRPr="00EB00AF" w:rsidRDefault="00C91D16" w:rsidP="008B68C3">
            <w:pPr>
              <w:keepNext/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E39150D" w14:textId="77777777" w:rsidR="00C91D16" w:rsidRPr="0010224E" w:rsidRDefault="00C91D16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E957D6" w14:textId="77777777" w:rsidR="00C91D16" w:rsidRPr="0010224E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8</w:t>
            </w:r>
          </w:p>
        </w:tc>
        <w:tc>
          <w:tcPr>
            <w:tcW w:w="308" w:type="dxa"/>
            <w:vAlign w:val="center"/>
          </w:tcPr>
          <w:p w14:paraId="28DB647E" w14:textId="77777777" w:rsidR="00C91D16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3AAEEA6" w14:textId="77777777" w:rsidR="00C91D16" w:rsidRPr="00712335" w:rsidRDefault="00C91D16" w:rsidP="00BB264A">
            <w:pPr>
              <w:keepNext/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7</w:t>
            </w:r>
          </w:p>
        </w:tc>
        <w:tc>
          <w:tcPr>
            <w:tcW w:w="719" w:type="dxa"/>
            <w:vAlign w:val="center"/>
          </w:tcPr>
          <w:p w14:paraId="4F92049C" w14:textId="77777777" w:rsidR="00C91D16" w:rsidRDefault="00C91D16" w:rsidP="001A6709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4" w:type="dxa"/>
            <w:vAlign w:val="center"/>
          </w:tcPr>
          <w:p w14:paraId="2FC7B841" w14:textId="77777777" w:rsidR="00C91D16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-3.1</w:t>
            </w:r>
          </w:p>
        </w:tc>
        <w:tc>
          <w:tcPr>
            <w:tcW w:w="416" w:type="dxa"/>
            <w:vAlign w:val="center"/>
          </w:tcPr>
          <w:p w14:paraId="1BF45874" w14:textId="77777777" w:rsidR="00C91D16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7F20E85" w14:textId="77777777" w:rsidR="00C91D16" w:rsidRPr="00A269DA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vAlign w:val="center"/>
          </w:tcPr>
          <w:p w14:paraId="6C23B684" w14:textId="77777777" w:rsidR="00C91D16" w:rsidRPr="00A269DA" w:rsidRDefault="00C91D16" w:rsidP="008B68C3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-3.5</w:t>
            </w:r>
          </w:p>
        </w:tc>
      </w:tr>
      <w:tr w:rsidR="00C91D16" w14:paraId="0EBF0DF3" w14:textId="77777777">
        <w:tc>
          <w:tcPr>
            <w:tcW w:w="1987" w:type="dxa"/>
            <w:vAlign w:val="center"/>
          </w:tcPr>
          <w:p w14:paraId="6158B231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Turpentine</w:t>
            </w:r>
          </w:p>
        </w:tc>
        <w:tc>
          <w:tcPr>
            <w:tcW w:w="1545" w:type="dxa"/>
            <w:vAlign w:val="center"/>
          </w:tcPr>
          <w:p w14:paraId="22B8F6FE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/268</w:t>
            </w:r>
          </w:p>
        </w:tc>
        <w:tc>
          <w:tcPr>
            <w:tcW w:w="1078" w:type="dxa"/>
            <w:vAlign w:val="center"/>
          </w:tcPr>
          <w:p w14:paraId="2CE8250C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20</w:t>
            </w:r>
          </w:p>
        </w:tc>
        <w:tc>
          <w:tcPr>
            <w:tcW w:w="771" w:type="dxa"/>
            <w:vAlign w:val="center"/>
          </w:tcPr>
          <w:p w14:paraId="60E20EBB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5B5BFFD0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9</w:t>
            </w:r>
          </w:p>
        </w:tc>
        <w:tc>
          <w:tcPr>
            <w:tcW w:w="308" w:type="dxa"/>
            <w:vAlign w:val="center"/>
          </w:tcPr>
          <w:p w14:paraId="7371AD45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B1120AE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B1FB3B7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2.1</w:t>
            </w:r>
          </w:p>
        </w:tc>
        <w:tc>
          <w:tcPr>
            <w:tcW w:w="308" w:type="dxa"/>
            <w:vAlign w:val="center"/>
          </w:tcPr>
          <w:p w14:paraId="5A3E3ABC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0603489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11</w:t>
            </w:r>
          </w:p>
        </w:tc>
        <w:tc>
          <w:tcPr>
            <w:tcW w:w="719" w:type="dxa"/>
            <w:vAlign w:val="center"/>
          </w:tcPr>
          <w:p w14:paraId="25CC3760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74" w:type="dxa"/>
            <w:vAlign w:val="center"/>
          </w:tcPr>
          <w:p w14:paraId="26751BEB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-2.7</w:t>
            </w:r>
          </w:p>
        </w:tc>
        <w:tc>
          <w:tcPr>
            <w:tcW w:w="416" w:type="dxa"/>
            <w:vAlign w:val="center"/>
          </w:tcPr>
          <w:p w14:paraId="75BCC921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67CF11F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vAlign w:val="center"/>
          </w:tcPr>
          <w:p w14:paraId="623B0F19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-3.1</w:t>
            </w:r>
          </w:p>
        </w:tc>
      </w:tr>
      <w:tr w:rsidR="00C91D16" w14:paraId="660905A2" w14:textId="77777777">
        <w:tc>
          <w:tcPr>
            <w:tcW w:w="1987" w:type="dxa"/>
            <w:vAlign w:val="center"/>
          </w:tcPr>
          <w:p w14:paraId="5286CAEA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Asphalt</w:t>
            </w:r>
          </w:p>
        </w:tc>
        <w:tc>
          <w:tcPr>
            <w:tcW w:w="1545" w:type="dxa"/>
            <w:vAlign w:val="center"/>
          </w:tcPr>
          <w:p w14:paraId="18235039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/244</w:t>
            </w:r>
          </w:p>
        </w:tc>
        <w:tc>
          <w:tcPr>
            <w:tcW w:w="1078" w:type="dxa"/>
            <w:vAlign w:val="center"/>
          </w:tcPr>
          <w:p w14:paraId="1DC94CB0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44</w:t>
            </w:r>
          </w:p>
        </w:tc>
        <w:tc>
          <w:tcPr>
            <w:tcW w:w="771" w:type="dxa"/>
            <w:vAlign w:val="center"/>
          </w:tcPr>
          <w:p w14:paraId="4E8FB555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vAlign w:val="center"/>
          </w:tcPr>
          <w:p w14:paraId="7A2C5CF6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-1.0</w:t>
            </w:r>
          </w:p>
        </w:tc>
        <w:tc>
          <w:tcPr>
            <w:tcW w:w="308" w:type="dxa"/>
            <w:vAlign w:val="center"/>
          </w:tcPr>
          <w:p w14:paraId="12F73677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F138B1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118A064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-0.9</w:t>
            </w:r>
          </w:p>
        </w:tc>
        <w:tc>
          <w:tcPr>
            <w:tcW w:w="308" w:type="dxa"/>
            <w:vAlign w:val="center"/>
          </w:tcPr>
          <w:p w14:paraId="18CDD7C0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BDA95CD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6</w:t>
            </w:r>
          </w:p>
        </w:tc>
        <w:tc>
          <w:tcPr>
            <w:tcW w:w="719" w:type="dxa"/>
            <w:vAlign w:val="center"/>
          </w:tcPr>
          <w:p w14:paraId="7BB1A406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4" w:type="dxa"/>
            <w:vAlign w:val="center"/>
          </w:tcPr>
          <w:p w14:paraId="68EE701D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-0.9</w:t>
            </w:r>
          </w:p>
        </w:tc>
        <w:tc>
          <w:tcPr>
            <w:tcW w:w="416" w:type="dxa"/>
            <w:vAlign w:val="center"/>
          </w:tcPr>
          <w:p w14:paraId="1E500525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EE21289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vAlign w:val="center"/>
          </w:tcPr>
          <w:p w14:paraId="41EE1784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-0.9</w:t>
            </w:r>
          </w:p>
        </w:tc>
      </w:tr>
      <w:tr w:rsidR="00C91D16" w14:paraId="2B0575ED" w14:textId="77777777">
        <w:tc>
          <w:tcPr>
            <w:tcW w:w="19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329FA29" w14:textId="77777777" w:rsidR="00C91D16" w:rsidRDefault="00C91D16" w:rsidP="008B68C3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lastRenderedPageBreak/>
              <w:t>Coal tar and pitch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6EB65B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/2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56BB7F" w14:textId="77777777" w:rsidR="00C91D16" w:rsidRPr="00712335" w:rsidRDefault="00C91D16" w:rsidP="001A6709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063BA0D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E54011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3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1D7A09E" w14:textId="77777777" w:rsidR="00C91D16" w:rsidRPr="00EB00AF" w:rsidRDefault="00C91D16" w:rsidP="008B68C3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39C26F" w14:textId="77777777" w:rsidR="00C91D16" w:rsidRPr="0010224E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E51209" w14:textId="77777777" w:rsidR="00C91D16" w:rsidRPr="0010224E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-1.2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0F1CAE6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701950B" w14:textId="77777777" w:rsidR="00C91D16" w:rsidRPr="00712335" w:rsidRDefault="00C91D16" w:rsidP="00BB264A">
            <w:pPr>
              <w:spacing w:after="120"/>
              <w:ind w:right="32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3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2BFCFBE" w14:textId="77777777" w:rsidR="00C91D16" w:rsidRDefault="00C91D16" w:rsidP="001A6709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3917287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1022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4.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DE3A252" w14:textId="77777777" w:rsidR="00C91D16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0D7189B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6D7AC9A" w14:textId="77777777" w:rsidR="00C91D16" w:rsidRPr="00A269DA" w:rsidRDefault="00C91D16" w:rsidP="008B68C3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9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3.9</w:t>
            </w:r>
          </w:p>
        </w:tc>
      </w:tr>
    </w:tbl>
    <w:p w14:paraId="0B89CC35" w14:textId="77777777" w:rsidR="00C91D16" w:rsidRDefault="00C91D16" w:rsidP="00C91D16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lang w:val="en-CA"/>
        </w:rPr>
        <w:t>* Criteria for selection of chemical agents:  at least 5 cases or 5 controls with substantial exposure in the pooled studies; prevalence of exposure greater than 5% among construction workers; and prevalence among controls at least twice as high in construction workers as in other workers.</w:t>
      </w:r>
    </w:p>
    <w:p w14:paraId="406BCF31" w14:textId="77777777" w:rsidR="00C91D16" w:rsidRDefault="00C91D16" w:rsidP="00C91D16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† </w:t>
      </w:r>
      <w:r w:rsidRPr="0085607A">
        <w:rPr>
          <w:rFonts w:ascii="Arial" w:hAnsi="Arial" w:cs="Arial"/>
          <w:color w:val="000000"/>
          <w:sz w:val="20"/>
          <w:szCs w:val="18"/>
          <w:lang w:val="en-CA"/>
        </w:rPr>
        <w:t>Substantial exposure comprised subjects who had been exposed with a probable or definite reliability to medium or high concentrations for more than 5% of their workweek and for at least 5 years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</w:p>
    <w:p w14:paraId="02F85EA6" w14:textId="77777777" w:rsidR="00C91D16" w:rsidRDefault="00C91D16" w:rsidP="00C91D16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sz w:val="20"/>
          <w:szCs w:val="18"/>
          <w:vertAlign w:val="superscript"/>
        </w:rPr>
        <w:t>‡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For each chemical agent, the reference category consists of construction workers who were never exposed to the agent.</w:t>
      </w:r>
    </w:p>
    <w:p w14:paraId="0D53C399" w14:textId="77777777" w:rsidR="00C91D16" w:rsidRDefault="00C91D16" w:rsidP="00C91D16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§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Number of cases/number of controls.</w:t>
      </w:r>
    </w:p>
    <w:p w14:paraId="61838E63" w14:textId="77777777" w:rsidR="00C91D16" w:rsidRDefault="00C91D16" w:rsidP="00C91D16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>||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Odds ratio adjusted for age, median family income for census tract, comprehensive smoking index, respondent status, education level and ethnicity and binary indicator for study. </w:t>
      </w:r>
    </w:p>
    <w:p w14:paraId="0EFA5994" w14:textId="77777777" w:rsidR="00C91D16" w:rsidRDefault="00C91D16" w:rsidP="00C91D16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>¶</w:t>
      </w: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 </w:t>
      </w:r>
      <w:r>
        <w:rPr>
          <w:rFonts w:ascii="Arial" w:hAnsi="Arial" w:cs="Arial"/>
          <w:color w:val="000000"/>
          <w:sz w:val="20"/>
          <w:szCs w:val="18"/>
          <w:lang w:val="en-CA"/>
        </w:rPr>
        <w:t>95% confidence interval.</w:t>
      </w:r>
    </w:p>
    <w:p w14:paraId="354B435B" w14:textId="77777777" w:rsidR="00C91D16" w:rsidRDefault="00C91D16" w:rsidP="00C91D16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 xml:space="preserve">** </w:t>
      </w:r>
      <w:r>
        <w:rPr>
          <w:rFonts w:ascii="Arial" w:hAnsi="Arial" w:cs="Arial"/>
          <w:color w:val="000000"/>
          <w:sz w:val="20"/>
          <w:szCs w:val="18"/>
          <w:lang w:val="en-CA"/>
        </w:rPr>
        <w:t>Odds ratio adjusted for same covariates as previous model, and a binary indicator of exposure for asbestos, crystalline silica and diesel engine emission</w:t>
      </w:r>
    </w:p>
    <w:p w14:paraId="2363C391" w14:textId="77777777" w:rsidR="002A0772" w:rsidRDefault="002A0772" w:rsidP="00C91D16">
      <w:pPr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ascii="Arial" w:hAnsi="Arial" w:cs="Arial"/>
          <w:color w:val="000000"/>
          <w:sz w:val="20"/>
          <w:szCs w:val="20"/>
          <w:lang w:val="en-CA"/>
        </w:rPr>
        <w:br w:type="page"/>
      </w:r>
    </w:p>
    <w:p w14:paraId="45524C6B" w14:textId="1879E300" w:rsidR="002A0772" w:rsidRPr="00473296" w:rsidRDefault="002A0772" w:rsidP="002A0772">
      <w:pPr>
        <w:spacing w:after="240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ascii="Arial" w:hAnsi="Arial" w:cs="Arial"/>
          <w:b/>
          <w:color w:val="000000"/>
          <w:sz w:val="20"/>
          <w:szCs w:val="20"/>
          <w:lang w:val="en-CA"/>
        </w:rPr>
        <w:lastRenderedPageBreak/>
        <w:t xml:space="preserve">Table </w:t>
      </w:r>
      <w:r w:rsidR="003F2EDC">
        <w:rPr>
          <w:rFonts w:ascii="Arial" w:hAnsi="Arial" w:cs="Arial"/>
          <w:b/>
          <w:color w:val="000000"/>
          <w:sz w:val="20"/>
          <w:szCs w:val="20"/>
          <w:lang w:val="en-CA"/>
        </w:rPr>
        <w:t>S</w:t>
      </w:r>
      <w:r w:rsidR="007F56A8">
        <w:rPr>
          <w:rFonts w:ascii="Arial" w:hAnsi="Arial" w:cs="Arial"/>
          <w:b/>
          <w:color w:val="000000"/>
          <w:sz w:val="20"/>
          <w:szCs w:val="20"/>
          <w:lang w:val="en-CA"/>
        </w:rPr>
        <w:t>6</w:t>
      </w:r>
      <w:r>
        <w:rPr>
          <w:rFonts w:ascii="Arial" w:hAnsi="Arial" w:cs="Arial"/>
          <w:color w:val="000000"/>
          <w:sz w:val="20"/>
          <w:szCs w:val="20"/>
          <w:lang w:val="en-CA"/>
        </w:rPr>
        <w:t xml:space="preserve">. </w:t>
      </w:r>
      <w:r>
        <w:rPr>
          <w:rFonts w:ascii="Arial" w:hAnsi="Arial" w:cs="Arial"/>
          <w:sz w:val="20"/>
          <w:szCs w:val="20"/>
        </w:rPr>
        <w:t>Odds ratio</w:t>
      </w:r>
      <w:r w:rsidR="00B86771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</w:t>
      </w:r>
      <w:r w:rsidR="00D00353">
        <w:rPr>
          <w:rFonts w:ascii="Arial" w:hAnsi="Arial" w:cs="Arial"/>
          <w:sz w:val="20"/>
          <w:szCs w:val="20"/>
        </w:rPr>
        <w:t>of</w:t>
      </w:r>
      <w:r w:rsidR="00D00353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CA"/>
        </w:rPr>
        <w:t xml:space="preserve">lung cancer and ever </w:t>
      </w:r>
      <w:r w:rsidR="00D00353">
        <w:rPr>
          <w:rFonts w:ascii="Arial" w:hAnsi="Arial" w:cs="Arial"/>
          <w:color w:val="000000"/>
          <w:sz w:val="20"/>
          <w:szCs w:val="20"/>
          <w:lang w:val="en-CA"/>
        </w:rPr>
        <w:t>being</w:t>
      </w:r>
      <w:r>
        <w:rPr>
          <w:rFonts w:ascii="Arial" w:hAnsi="Arial" w:cs="Arial"/>
          <w:color w:val="000000"/>
          <w:sz w:val="20"/>
          <w:szCs w:val="20"/>
          <w:lang w:val="en-CA"/>
        </w:rPr>
        <w:t xml:space="preserve"> employed in the construction industry, </w:t>
      </w:r>
      <w:r>
        <w:rPr>
          <w:rFonts w:ascii="Arial" w:hAnsi="Arial" w:cs="Arial"/>
          <w:sz w:val="20"/>
          <w:szCs w:val="20"/>
        </w:rPr>
        <w:t xml:space="preserve">the reference unexposed category being either all workers outside the construction industry or all blue collar workers outside the construction industry, </w:t>
      </w:r>
      <w:r>
        <w:rPr>
          <w:rFonts w:ascii="Arial" w:hAnsi="Arial" w:cs="Arial"/>
          <w:color w:val="000000"/>
          <w:sz w:val="20"/>
          <w:szCs w:val="20"/>
          <w:lang w:val="en-CA"/>
        </w:rPr>
        <w:t xml:space="preserve">with or without adjustment for socio-economic status (SES, represented by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median family income for census tract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and education level</w:t>
      </w:r>
      <w:r>
        <w:rPr>
          <w:rFonts w:ascii="Arial" w:hAnsi="Arial" w:cs="Arial"/>
          <w:color w:val="000000"/>
          <w:sz w:val="20"/>
          <w:szCs w:val="20"/>
          <w:lang w:val="en-CA"/>
        </w:rPr>
        <w:t>).</w:t>
      </w:r>
    </w:p>
    <w:tbl>
      <w:tblPr>
        <w:tblW w:w="1403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275"/>
        <w:gridCol w:w="709"/>
        <w:gridCol w:w="992"/>
        <w:gridCol w:w="160"/>
        <w:gridCol w:w="691"/>
        <w:gridCol w:w="1257"/>
        <w:gridCol w:w="160"/>
        <w:gridCol w:w="1135"/>
        <w:gridCol w:w="708"/>
        <w:gridCol w:w="992"/>
        <w:gridCol w:w="160"/>
        <w:gridCol w:w="690"/>
        <w:gridCol w:w="1276"/>
      </w:tblGrid>
      <w:tr w:rsidR="002A0772" w:rsidRPr="00E72CB0" w14:paraId="4D49342F" w14:textId="77777777" w:rsidTr="003C3C66">
        <w:trPr>
          <w:trHeight w:val="338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4A8E4D" w14:textId="77777777" w:rsidR="002A0772" w:rsidRPr="00E72CB0" w:rsidRDefault="002A0772" w:rsidP="003C3C66">
            <w:pPr>
              <w:tabs>
                <w:tab w:val="left" w:pos="337"/>
              </w:tabs>
              <w:spacing w:after="0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50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1C2E4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All worker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09DE7109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49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31AD5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Blue collar workers*</w:t>
            </w:r>
          </w:p>
        </w:tc>
      </w:tr>
      <w:tr w:rsidR="002A0772" w:rsidRPr="00E72CB0" w14:paraId="067A96CA" w14:textId="77777777" w:rsidTr="003C3C66">
        <w:trPr>
          <w:trHeight w:val="471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3C64B" w14:textId="77777777" w:rsidR="002A0772" w:rsidRPr="00E72CB0" w:rsidRDefault="002A0772" w:rsidP="003C3C66">
            <w:pPr>
              <w:tabs>
                <w:tab w:val="left" w:pos="337"/>
              </w:tabs>
              <w:spacing w:after="0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AEF34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†</w:t>
            </w:r>
          </w:p>
          <w:p w14:paraId="2077946E" w14:textId="77777777" w:rsidR="002A0772" w:rsidRPr="00E72CB0" w:rsidRDefault="002A0772" w:rsidP="003C3C66">
            <w:pPr>
              <w:ind w:right="-94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857/533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60113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Main result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409D2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9A7EA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No SES adjustment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7A8B81C3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FE1A2A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Ca/Co</w:t>
            </w:r>
          </w:p>
          <w:p w14:paraId="333E8EB5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703/397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)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57A3E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Main result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415F50C0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9A063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No SES adjustment</w:t>
            </w:r>
          </w:p>
        </w:tc>
      </w:tr>
      <w:tr w:rsidR="002A0772" w:rsidRPr="00E72CB0" w14:paraId="084A5164" w14:textId="77777777" w:rsidTr="003C3C66">
        <w:trPr>
          <w:trHeight w:val="548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765ED" w14:textId="77777777" w:rsidR="002A0772" w:rsidRPr="00E72CB0" w:rsidRDefault="002A0772" w:rsidP="003C3C66">
            <w:pPr>
              <w:tabs>
                <w:tab w:val="left" w:pos="337"/>
              </w:tabs>
              <w:spacing w:after="0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E1051" w14:textId="77777777" w:rsidR="002A0772" w:rsidRPr="00E72CB0" w:rsidRDefault="002A0772" w:rsidP="003C3C66">
            <w:pPr>
              <w:ind w:right="-94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4DE77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 w:rsidRPr="00BE7D93"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72DBB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§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2491C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B7969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 w:rsidRPr="00BE7D93"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2</w:t>
            </w:r>
            <w:r w:rsidRPr="00F75C3E">
              <w:rPr>
                <w:rStyle w:val="st"/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||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D7A80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101153AC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3B8CB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4E5EB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 w:rsidRPr="00BE7D93"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51541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  <w:r w:rsidRPr="00E72CB0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§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4D30E3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938E0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 w:rsidRPr="00BE7D93"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2</w:t>
            </w:r>
            <w:r w:rsidRPr="00F75C3E">
              <w:rPr>
                <w:rStyle w:val="st"/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||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7BCFF" w14:textId="77777777" w:rsidR="002A0772" w:rsidRPr="00E72CB0" w:rsidRDefault="002A0772" w:rsidP="003C3C6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</w:tr>
      <w:tr w:rsidR="002A0772" w:rsidRPr="00E72CB0" w14:paraId="1B8C0A81" w14:textId="77777777" w:rsidTr="003C3C6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211922" w14:textId="77777777" w:rsidR="002A0772" w:rsidRPr="00E72CB0" w:rsidRDefault="002A0772" w:rsidP="003C3C66">
            <w:pPr>
              <w:spacing w:before="120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Never in the construction indust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E02D8" w14:textId="77777777" w:rsidR="002A0772" w:rsidRPr="00F07F36" w:rsidRDefault="002A0772" w:rsidP="003C3C66">
            <w:pPr>
              <w:ind w:right="71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179/11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FFBFA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261B0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A7BCD" w14:textId="77777777" w:rsidR="002A0772" w:rsidRPr="00E72CB0" w:rsidRDefault="002A0772" w:rsidP="003C3C66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9C194E" w14:textId="77777777" w:rsidR="002A0772" w:rsidRPr="00B64DE5" w:rsidRDefault="002A0772" w:rsidP="003C3C66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.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8370CB" w14:textId="77777777" w:rsidR="002A0772" w:rsidRPr="00B64DE5" w:rsidRDefault="002A0772" w:rsidP="003C3C66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-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8B0313" w14:textId="77777777" w:rsidR="002A0772" w:rsidRPr="00865A4B" w:rsidRDefault="002A0772" w:rsidP="003C3C66">
            <w:pPr>
              <w:spacing w:before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1C15A" w14:textId="77777777" w:rsidR="002A0772" w:rsidRPr="00F07F36" w:rsidRDefault="002A0772" w:rsidP="003C3C66">
            <w:pPr>
              <w:ind w:right="2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932/79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35E2E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0E54D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-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09859A" w14:textId="77777777" w:rsidR="002A0772" w:rsidRPr="00E72CB0" w:rsidRDefault="002A0772" w:rsidP="003C3C66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73B7E" w14:textId="77777777" w:rsidR="002A0772" w:rsidRPr="00E72CB0" w:rsidRDefault="002A0772" w:rsidP="003C3C66">
            <w:pPr>
              <w:spacing w:before="120"/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1FC62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-</w:t>
            </w:r>
          </w:p>
        </w:tc>
      </w:tr>
      <w:tr w:rsidR="002A0772" w:rsidRPr="00E72CB0" w14:paraId="606DAC2A" w14:textId="77777777" w:rsidTr="003C3C66">
        <w:trPr>
          <w:trHeight w:val="34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BB49A" w14:textId="77777777" w:rsidR="002A0772" w:rsidRPr="00E72CB0" w:rsidRDefault="002A0772" w:rsidP="003C3C66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Ever in the construction industry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CC6B90" w14:textId="77777777" w:rsidR="002A0772" w:rsidRPr="00F07F36" w:rsidRDefault="002A0772" w:rsidP="003C3C66">
            <w:pPr>
              <w:ind w:right="71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414/3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473134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77314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0.94-1.41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6A247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vAlign w:val="center"/>
          </w:tcPr>
          <w:p w14:paraId="2BCC59BB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vAlign w:val="center"/>
          </w:tcPr>
          <w:p w14:paraId="599B2FE7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98-1.46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31898A02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04772" w14:textId="77777777" w:rsidR="002A0772" w:rsidRPr="00F07F36" w:rsidRDefault="002A0772" w:rsidP="003C3C66">
            <w:pPr>
              <w:ind w:right="2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381/28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41964A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2F5F5D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0.90-1.38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0F6A3B65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vAlign w:val="center"/>
          </w:tcPr>
          <w:p w14:paraId="7975458A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2F9B3A6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92-1.4</w:t>
            </w:r>
          </w:p>
        </w:tc>
      </w:tr>
      <w:tr w:rsidR="002A0772" w:rsidRPr="001A1CD5" w14:paraId="58DA6F96" w14:textId="77777777" w:rsidTr="003C3C6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9E52" w14:textId="77777777" w:rsidR="002A0772" w:rsidRPr="00E72CB0" w:rsidRDefault="002A0772" w:rsidP="003C3C66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Sector of the construction indus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B28A" w14:textId="77777777" w:rsidR="002A0772" w:rsidRPr="00F07F36" w:rsidRDefault="002A0772" w:rsidP="003C3C66">
            <w:pPr>
              <w:ind w:right="71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308C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5195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C275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C9C2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0DB8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F13D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56C7" w14:textId="77777777" w:rsidR="002A0772" w:rsidRPr="00F07F36" w:rsidRDefault="002A0772" w:rsidP="003C3C66">
            <w:pPr>
              <w:ind w:right="2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CAD0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6215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9546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6982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7A38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0772" w:rsidRPr="00E72CB0" w14:paraId="1A3B606E" w14:textId="77777777" w:rsidTr="003C3C6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C501" w14:textId="77777777" w:rsidR="002A0772" w:rsidRPr="00E72CB0" w:rsidRDefault="002A0772" w:rsidP="003C3C66">
            <w:pPr>
              <w:ind w:left="214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Building, industrial, heavy construction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¶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8657" w14:textId="77777777" w:rsidR="002A0772" w:rsidRPr="00F07F36" w:rsidRDefault="002A0772" w:rsidP="003C3C66">
            <w:pPr>
              <w:ind w:right="71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249/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7C51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F88E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0.98-1.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4438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C9A6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ACB7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05-1.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9FEE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30D3" w14:textId="77777777" w:rsidR="002A0772" w:rsidRPr="00F07F36" w:rsidRDefault="002A0772" w:rsidP="003C3C66">
            <w:pPr>
              <w:ind w:right="2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227/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CD71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4A23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0.94-1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CB47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1CDD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1B5B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98-1.66</w:t>
            </w:r>
          </w:p>
        </w:tc>
      </w:tr>
      <w:tr w:rsidR="002A0772" w:rsidRPr="00E72CB0" w14:paraId="2DAC23E0" w14:textId="77777777" w:rsidTr="003C3C6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24DD" w14:textId="77777777" w:rsidR="002A0772" w:rsidRDefault="002A0772" w:rsidP="003C3C66">
            <w:pPr>
              <w:ind w:left="214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Trades contracting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285F" w14:textId="77777777" w:rsidR="002A0772" w:rsidRPr="00F07F36" w:rsidRDefault="002A0772" w:rsidP="003C3C66">
            <w:pPr>
              <w:ind w:right="71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202/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A88A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A2C8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0.78-1.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94D2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FEAE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5A4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8-1.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0E28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E0F5" w14:textId="77777777" w:rsidR="002A0772" w:rsidRPr="00F07F36" w:rsidRDefault="002A0772" w:rsidP="003C3C66">
            <w:pPr>
              <w:ind w:right="2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87/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FB55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CE09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0.74-1.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0729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8C35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9EB4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73-1.26</w:t>
            </w:r>
          </w:p>
        </w:tc>
      </w:tr>
      <w:tr w:rsidR="002A0772" w:rsidRPr="001A1CD5" w14:paraId="75B4BD74" w14:textId="77777777" w:rsidTr="003C3C66">
        <w:trPr>
          <w:trHeight w:val="340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22F7" w14:textId="77777777" w:rsidR="002A0772" w:rsidRPr="00E72CB0" w:rsidRDefault="002A0772" w:rsidP="003C3C66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Duration in t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he construction industr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285B" w14:textId="77777777" w:rsidR="002A0772" w:rsidRPr="00F07F36" w:rsidRDefault="002A0772" w:rsidP="003C3C66">
            <w:pPr>
              <w:ind w:right="71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27F8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00C7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A829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vAlign w:val="center"/>
          </w:tcPr>
          <w:p w14:paraId="37F80CE1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vAlign w:val="center"/>
          </w:tcPr>
          <w:p w14:paraId="4212E15D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695C8D84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EDE7" w14:textId="77777777" w:rsidR="002A0772" w:rsidRPr="00F07F36" w:rsidRDefault="002A0772" w:rsidP="003C3C66">
            <w:pPr>
              <w:ind w:right="2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6E71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AF61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64D5FD45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00622287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FD33C14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0772" w:rsidRPr="00E72CB0" w14:paraId="0DB98669" w14:textId="77777777" w:rsidTr="003C3C66">
        <w:trPr>
          <w:trHeight w:val="340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12D6" w14:textId="77777777" w:rsidR="002A0772" w:rsidRPr="00E72CB0" w:rsidRDefault="002A0772" w:rsidP="003C3C66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1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73C8" w14:textId="77777777" w:rsidR="002A0772" w:rsidRPr="00F07F36" w:rsidRDefault="002A0772" w:rsidP="003C3C66">
            <w:pPr>
              <w:ind w:right="71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268/2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A9E9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F27C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0.89-1.44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6AA4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vAlign w:val="center"/>
          </w:tcPr>
          <w:p w14:paraId="504F1B06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vAlign w:val="center"/>
          </w:tcPr>
          <w:p w14:paraId="05CCA25B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92-1.48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167D2320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4097" w14:textId="77777777" w:rsidR="002A0772" w:rsidRPr="00F07F36" w:rsidRDefault="002A0772" w:rsidP="003C3C66">
            <w:pPr>
              <w:ind w:right="2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250/19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C303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21FB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0.84-1.39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6639767E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4583B795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926B9F9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85-1.4</w:t>
            </w:r>
          </w:p>
        </w:tc>
      </w:tr>
      <w:tr w:rsidR="002A0772" w:rsidRPr="00E72CB0" w14:paraId="0EE96A29" w14:textId="77777777" w:rsidTr="003C3C66">
        <w:trPr>
          <w:trHeight w:val="34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634C6" w14:textId="77777777" w:rsidR="002A0772" w:rsidRPr="00E72CB0" w:rsidRDefault="002A0772" w:rsidP="003C3C66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2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36678" w14:textId="77777777" w:rsidR="002A0772" w:rsidRPr="00F07F36" w:rsidRDefault="002A0772" w:rsidP="003C3C66">
            <w:pPr>
              <w:ind w:right="71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73/1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7F01EE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9D65D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0.82-1.46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16B86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left w:val="nil"/>
              <w:right w:val="nil"/>
            </w:tcBorders>
            <w:vAlign w:val="center"/>
          </w:tcPr>
          <w:p w14:paraId="2B26E74C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57" w:type="dxa"/>
            <w:tcBorders>
              <w:left w:val="nil"/>
              <w:right w:val="nil"/>
            </w:tcBorders>
            <w:vAlign w:val="center"/>
          </w:tcPr>
          <w:p w14:paraId="0E840C81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84-1.48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7AE065AF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9ECF4" w14:textId="77777777" w:rsidR="002A0772" w:rsidRPr="00F07F36" w:rsidRDefault="002A0772" w:rsidP="003C3C66">
            <w:pPr>
              <w:ind w:right="2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61/13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40237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05CCF4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0.78-1.41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14:paraId="0F945F5F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left w:val="nil"/>
              <w:right w:val="nil"/>
            </w:tcBorders>
            <w:vAlign w:val="center"/>
          </w:tcPr>
          <w:p w14:paraId="4A1B71DD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9EC0786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77-1.39</w:t>
            </w:r>
          </w:p>
        </w:tc>
      </w:tr>
      <w:tr w:rsidR="002A0772" w:rsidRPr="00E72CB0" w14:paraId="2EE81F48" w14:textId="77777777" w:rsidTr="003C3C6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A6F80" w14:textId="77777777" w:rsidR="002A0772" w:rsidRPr="00E72CB0" w:rsidRDefault="002A0772" w:rsidP="003C3C66">
            <w:pP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  <w:r w:rsidRPr="00E72CB0"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ab/>
              <w:t>≥ 30</w:t>
            </w: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 xml:space="preserve"> yea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45BB6" w14:textId="77777777" w:rsidR="002A0772" w:rsidRPr="00F07F36" w:rsidRDefault="002A0772" w:rsidP="003C3C66">
            <w:pPr>
              <w:ind w:right="71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00/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F49A1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890A2" w14:textId="77777777" w:rsidR="002A0772" w:rsidRPr="00F07F36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0.77-1.6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18D51" w14:textId="77777777" w:rsidR="002A0772" w:rsidRPr="00E72CB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71692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9B715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78-1.6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16484" w14:textId="77777777" w:rsidR="002A0772" w:rsidRPr="00865A4B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9E528" w14:textId="77777777" w:rsidR="002A0772" w:rsidRPr="00F07F36" w:rsidRDefault="002A0772" w:rsidP="003C3C66">
            <w:pPr>
              <w:ind w:right="2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7F36">
              <w:rPr>
                <w:rFonts w:ascii="Arial" w:hAnsi="Arial" w:cs="Arial"/>
                <w:color w:val="000000"/>
                <w:sz w:val="20"/>
                <w:szCs w:val="20"/>
              </w:rPr>
              <w:t>95/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91B20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2948A" w14:textId="77777777" w:rsidR="002A0772" w:rsidRPr="009750F0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50F0">
              <w:rPr>
                <w:rFonts w:ascii="Arial" w:hAnsi="Arial" w:cs="Arial"/>
                <w:color w:val="000000"/>
                <w:sz w:val="20"/>
                <w:szCs w:val="20"/>
              </w:rPr>
              <w:t>0.74-1.5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913A1" w14:textId="77777777" w:rsidR="002A0772" w:rsidRDefault="002A0772" w:rsidP="003C3C6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2C262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8119A" w14:textId="77777777" w:rsidR="002A0772" w:rsidRPr="008A2684" w:rsidRDefault="002A0772" w:rsidP="003C3C6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2684">
              <w:rPr>
                <w:rFonts w:ascii="Arial" w:hAnsi="Arial" w:cs="Arial"/>
                <w:color w:val="000000"/>
                <w:sz w:val="20"/>
                <w:szCs w:val="20"/>
              </w:rPr>
              <w:t>0.73-1.54</w:t>
            </w:r>
          </w:p>
        </w:tc>
      </w:tr>
    </w:tbl>
    <w:p w14:paraId="1A04DAEF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795330">
        <w:rPr>
          <w:rFonts w:ascii="Arial" w:hAnsi="Arial" w:cs="Arial"/>
          <w:color w:val="000000"/>
          <w:sz w:val="20"/>
          <w:szCs w:val="18"/>
          <w:vertAlign w:val="superscript"/>
        </w:rPr>
        <w:t>*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t least 50% of the entire working lifetime spent in blue collar occupations (as defined by Ahrens et al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, </w:t>
      </w:r>
      <w:r>
        <w:rPr>
          <w:rFonts w:ascii="Arial" w:hAnsi="Arial" w:cs="Arial"/>
          <w:color w:val="000000"/>
          <w:sz w:val="20"/>
          <w:szCs w:val="18"/>
          <w:lang w:val="en-CA"/>
        </w:rPr>
        <w:t>1998</w:t>
      </w:r>
      <w:r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40</w:t>
      </w:r>
      <w:r>
        <w:rPr>
          <w:rFonts w:ascii="Arial" w:hAnsi="Arial" w:cs="Arial"/>
          <w:color w:val="000000"/>
          <w:sz w:val="20"/>
          <w:szCs w:val="18"/>
          <w:lang w:val="en-CA"/>
        </w:rPr>
        <w:t>)</w:t>
      </w:r>
    </w:p>
    <w:p w14:paraId="474FCB21" w14:textId="77777777" w:rsidR="002A0772" w:rsidRPr="00E72CB0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†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Number of cases/number of controls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</w:p>
    <w:p w14:paraId="5B3095B1" w14:textId="77777777" w:rsidR="002A0772" w:rsidRDefault="002A0772" w:rsidP="002A0772">
      <w:pPr>
        <w:spacing w:before="120"/>
        <w:rPr>
          <w:rFonts w:ascii="Arial" w:hAnsi="Arial" w:cs="Arial"/>
          <w:sz w:val="20"/>
          <w:szCs w:val="18"/>
          <w:vertAlign w:val="superscript"/>
        </w:rPr>
      </w:pPr>
      <w:r w:rsidRPr="00E72CB0">
        <w:rPr>
          <w:rFonts w:ascii="Arial" w:hAnsi="Arial" w:cs="Arial"/>
          <w:sz w:val="20"/>
          <w:szCs w:val="18"/>
          <w:vertAlign w:val="superscript"/>
        </w:rPr>
        <w:t xml:space="preserve">‡ </w:t>
      </w:r>
      <w:r w:rsidRPr="00BE7D93">
        <w:rPr>
          <w:rFonts w:ascii="Arial" w:hAnsi="Arial" w:cs="Arial"/>
          <w:sz w:val="20"/>
          <w:szCs w:val="18"/>
        </w:rPr>
        <w:t>OR</w:t>
      </w:r>
      <w:r w:rsidRPr="00BE7D93">
        <w:rPr>
          <w:rFonts w:ascii="Arial" w:hAnsi="Arial" w:cs="Arial"/>
          <w:sz w:val="20"/>
          <w:szCs w:val="18"/>
          <w:vertAlign w:val="subscript"/>
        </w:rPr>
        <w:t>1</w:t>
      </w:r>
      <w:r w:rsidRPr="00BE7D93">
        <w:rPr>
          <w:rFonts w:ascii="Arial" w:hAnsi="Arial" w:cs="Arial"/>
          <w:sz w:val="20"/>
          <w:szCs w:val="18"/>
        </w:rPr>
        <w:t>:</w:t>
      </w:r>
      <w:r>
        <w:rPr>
          <w:rFonts w:ascii="Arial" w:hAnsi="Arial" w:cs="Arial"/>
          <w:sz w:val="20"/>
          <w:szCs w:val="18"/>
          <w:vertAlign w:val="superscript"/>
        </w:rPr>
        <w:t xml:space="preserve">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Odds ratio adjusted for age, median family income for census tract, </w:t>
      </w:r>
      <w:r>
        <w:rPr>
          <w:rFonts w:ascii="Arial" w:hAnsi="Arial" w:cs="Arial"/>
          <w:color w:val="000000"/>
          <w:sz w:val="20"/>
          <w:szCs w:val="18"/>
          <w:lang w:val="en-CA"/>
        </w:rPr>
        <w:t>comprehensive smoking index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, respondent status, education level and ethnicity.</w:t>
      </w:r>
    </w:p>
    <w:p w14:paraId="71EB85EF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E72CB0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§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95% confidence interval.</w:t>
      </w:r>
    </w:p>
    <w:p w14:paraId="737E0B78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F75C3E"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>||</w:t>
      </w:r>
      <w:r w:rsidRPr="00BE7D93">
        <w:rPr>
          <w:rFonts w:ascii="Arial" w:hAnsi="Arial" w:cs="Arial"/>
          <w:sz w:val="20"/>
          <w:szCs w:val="18"/>
        </w:rPr>
        <w:t xml:space="preserve"> OR</w:t>
      </w:r>
      <w:r>
        <w:rPr>
          <w:rFonts w:ascii="Arial" w:hAnsi="Arial" w:cs="Arial"/>
          <w:sz w:val="20"/>
          <w:szCs w:val="18"/>
          <w:vertAlign w:val="subscript"/>
        </w:rPr>
        <w:t>2</w:t>
      </w:r>
      <w:r w:rsidRPr="00BE7D93">
        <w:rPr>
          <w:rFonts w:ascii="Arial" w:hAnsi="Arial" w:cs="Arial"/>
          <w:sz w:val="20"/>
          <w:szCs w:val="18"/>
        </w:rPr>
        <w:t>:</w:t>
      </w:r>
      <w:r>
        <w:rPr>
          <w:rFonts w:ascii="Arial" w:hAnsi="Arial" w:cs="Arial"/>
          <w:sz w:val="20"/>
          <w:szCs w:val="18"/>
          <w:vertAlign w:val="superscript"/>
        </w:rPr>
        <w:t xml:space="preserve"> </w:t>
      </w:r>
      <w:r>
        <w:rPr>
          <w:rFonts w:ascii="Arial" w:hAnsi="Arial" w:cs="Arial"/>
          <w:color w:val="000000"/>
          <w:sz w:val="20"/>
          <w:szCs w:val="18"/>
          <w:lang w:val="en-CA"/>
        </w:rPr>
        <w:t>Odds ratio adjusted for same covariates as OR</w:t>
      </w:r>
      <w:r>
        <w:rPr>
          <w:rFonts w:ascii="Arial" w:hAnsi="Arial" w:cs="Arial"/>
          <w:color w:val="000000"/>
          <w:sz w:val="20"/>
          <w:szCs w:val="18"/>
          <w:vertAlign w:val="subscript"/>
          <w:lang w:val="en-CA"/>
        </w:rPr>
        <w:t>1</w:t>
      </w:r>
      <w:r w:rsidRPr="00BE7D93">
        <w:rPr>
          <w:rFonts w:ascii="Arial" w:hAnsi="Arial" w:cs="Arial"/>
          <w:color w:val="000000"/>
          <w:sz w:val="20"/>
          <w:szCs w:val="18"/>
          <w:lang w:val="en-CA"/>
        </w:rPr>
        <w:t>,</w:t>
      </w:r>
      <w:r>
        <w:rPr>
          <w:rFonts w:ascii="Arial" w:hAnsi="Arial" w:cs="Arial"/>
          <w:color w:val="000000"/>
          <w:sz w:val="20"/>
          <w:szCs w:val="18"/>
          <w:vertAlign w:val="subscript"/>
          <w:lang w:val="en-CA"/>
        </w:rPr>
        <w:t xml:space="preserve"> </w:t>
      </w:r>
      <w:r w:rsidRPr="00BE7D93">
        <w:rPr>
          <w:rFonts w:ascii="Arial" w:hAnsi="Arial" w:cs="Arial"/>
          <w:color w:val="000000"/>
          <w:sz w:val="20"/>
          <w:szCs w:val="18"/>
          <w:lang w:val="en-CA"/>
        </w:rPr>
        <w:t xml:space="preserve">except for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median family income for census tract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and education level.</w:t>
      </w:r>
    </w:p>
    <w:p w14:paraId="458AFF4B" w14:textId="77777777" w:rsidR="002A0772" w:rsidRPr="00E72CB0" w:rsidRDefault="002A0772" w:rsidP="002A0772">
      <w:pPr>
        <w:spacing w:before="120"/>
        <w:jc w:val="both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lastRenderedPageBreak/>
        <w:t xml:space="preserve">¶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Building, industrial, heavy construction</w:t>
      </w:r>
      <w:r>
        <w:rPr>
          <w:rFonts w:ascii="Arial" w:hAnsi="Arial" w:cs="Arial"/>
          <w:color w:val="000000"/>
          <w:sz w:val="20"/>
          <w:szCs w:val="18"/>
          <w:lang w:val="en-CA"/>
        </w:rPr>
        <w:t>: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odes 40 (building, developing and general contracting industries), 41 (industrial and heavy construction industries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80</w:t>
      </w:r>
      <w:r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4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nd codes 404 (building construction), 406 (highway, bridge and street construction) and 409 (other constructions)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70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3</w:t>
      </w:r>
    </w:p>
    <w:p w14:paraId="0070AE1A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 w:rsidRPr="00A045A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**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Trade contracting industries: codes 42 (trade contracting industries), 44 (service industries incidental to construction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80</w:t>
      </w:r>
      <w:r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4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 xml:space="preserve"> and code 421 (special trade contractors) from the </w:t>
      </w:r>
      <w:r>
        <w:rPr>
          <w:rFonts w:ascii="Arial" w:hAnsi="Arial" w:cs="Arial"/>
          <w:color w:val="000000"/>
          <w:sz w:val="20"/>
          <w:szCs w:val="18"/>
          <w:lang w:val="en-CA"/>
        </w:rPr>
        <w:t>Canadian Standard Industrial C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lassification of 1970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  <w:r w:rsidRPr="003237E2"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33</w:t>
      </w:r>
    </w:p>
    <w:p w14:paraId="7DD3C45A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lang w:val="en-CA"/>
        </w:rPr>
        <w:br w:type="page"/>
      </w:r>
    </w:p>
    <w:p w14:paraId="4020B7A5" w14:textId="2390ACF2" w:rsidR="002A0772" w:rsidRDefault="003F2EDC" w:rsidP="002A0772">
      <w:pPr>
        <w:spacing w:line="300" w:lineRule="auto"/>
        <w:ind w:left="142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b/>
          <w:color w:val="000000"/>
          <w:sz w:val="20"/>
          <w:szCs w:val="20"/>
          <w:lang w:val="en-CA"/>
        </w:rPr>
        <w:lastRenderedPageBreak/>
        <w:t>T</w:t>
      </w:r>
      <w:r w:rsidR="002A0772">
        <w:rPr>
          <w:rFonts w:ascii="Arial" w:hAnsi="Arial" w:cs="Arial"/>
          <w:b/>
          <w:color w:val="000000"/>
          <w:sz w:val="20"/>
          <w:szCs w:val="20"/>
          <w:lang w:val="en-CA"/>
        </w:rPr>
        <w:t xml:space="preserve">able </w:t>
      </w:r>
      <w:r>
        <w:rPr>
          <w:rFonts w:ascii="Arial" w:hAnsi="Arial" w:cs="Arial"/>
          <w:b/>
          <w:color w:val="000000"/>
          <w:sz w:val="20"/>
          <w:szCs w:val="20"/>
          <w:lang w:val="en-CA"/>
        </w:rPr>
        <w:t>S</w:t>
      </w:r>
      <w:r w:rsidR="007F56A8">
        <w:rPr>
          <w:rFonts w:ascii="Arial" w:hAnsi="Arial" w:cs="Arial"/>
          <w:b/>
          <w:color w:val="000000"/>
          <w:sz w:val="20"/>
          <w:szCs w:val="20"/>
          <w:lang w:val="en-CA"/>
        </w:rPr>
        <w:t>7</w:t>
      </w:r>
      <w:r w:rsidR="002A0772">
        <w:rPr>
          <w:rFonts w:ascii="Arial" w:hAnsi="Arial" w:cs="Arial"/>
          <w:color w:val="000000"/>
          <w:sz w:val="20"/>
          <w:szCs w:val="18"/>
          <w:lang w:val="en-CA"/>
        </w:rPr>
        <w:t>: Odds ratio</w:t>
      </w:r>
      <w:r w:rsidR="00FA16A8">
        <w:rPr>
          <w:rFonts w:ascii="Arial" w:hAnsi="Arial" w:cs="Arial"/>
          <w:color w:val="000000"/>
          <w:sz w:val="20"/>
          <w:szCs w:val="18"/>
          <w:lang w:val="en-CA"/>
        </w:rPr>
        <w:t xml:space="preserve">s </w:t>
      </w:r>
      <w:r w:rsidR="00D00353">
        <w:rPr>
          <w:rFonts w:ascii="Arial" w:hAnsi="Arial" w:cs="Arial"/>
          <w:color w:val="000000"/>
          <w:sz w:val="20"/>
          <w:szCs w:val="18"/>
          <w:lang w:val="en-CA"/>
        </w:rPr>
        <w:t xml:space="preserve">of </w:t>
      </w:r>
      <w:r w:rsidR="002A0772">
        <w:rPr>
          <w:rFonts w:ascii="Arial" w:hAnsi="Arial" w:cs="Arial"/>
          <w:color w:val="000000"/>
          <w:sz w:val="20"/>
          <w:szCs w:val="18"/>
          <w:lang w:val="en-CA"/>
        </w:rPr>
        <w:t xml:space="preserve">lung cancer and </w:t>
      </w:r>
      <w:r w:rsidR="00D00353">
        <w:rPr>
          <w:rFonts w:ascii="Arial" w:hAnsi="Arial" w:cs="Arial"/>
          <w:color w:val="000000"/>
          <w:sz w:val="20"/>
          <w:szCs w:val="18"/>
          <w:lang w:val="en-CA"/>
        </w:rPr>
        <w:t xml:space="preserve">exposure to </w:t>
      </w:r>
      <w:r w:rsidR="002A0772">
        <w:rPr>
          <w:rFonts w:ascii="Arial" w:hAnsi="Arial" w:cs="Arial"/>
          <w:color w:val="000000"/>
          <w:sz w:val="20"/>
          <w:szCs w:val="18"/>
          <w:lang w:val="en-CA"/>
        </w:rPr>
        <w:t>selected chemical agents in analyses restricted to construction workers, pooled set of studies, with or without adjustment for socio-economic status (SES,</w:t>
      </w:r>
      <w:r w:rsidR="002A0772" w:rsidRPr="00E02C20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 w:rsidR="002A0772">
        <w:rPr>
          <w:rFonts w:ascii="Arial" w:hAnsi="Arial" w:cs="Arial"/>
          <w:color w:val="000000"/>
          <w:sz w:val="20"/>
          <w:szCs w:val="20"/>
          <w:lang w:val="en-CA"/>
        </w:rPr>
        <w:t xml:space="preserve">represented by </w:t>
      </w:r>
      <w:r w:rsidR="002A0772" w:rsidRPr="00E72CB0">
        <w:rPr>
          <w:rFonts w:ascii="Arial" w:hAnsi="Arial" w:cs="Arial"/>
          <w:color w:val="000000"/>
          <w:sz w:val="20"/>
          <w:szCs w:val="18"/>
          <w:lang w:val="en-CA"/>
        </w:rPr>
        <w:t>median family income for census tract</w:t>
      </w:r>
      <w:r w:rsidR="002A0772">
        <w:rPr>
          <w:rFonts w:ascii="Arial" w:hAnsi="Arial" w:cs="Arial"/>
          <w:color w:val="000000"/>
          <w:sz w:val="20"/>
          <w:szCs w:val="18"/>
          <w:lang w:val="en-CA"/>
        </w:rPr>
        <w:t xml:space="preserve"> and education level).</w:t>
      </w:r>
    </w:p>
    <w:tbl>
      <w:tblPr>
        <w:tblW w:w="13998" w:type="dxa"/>
        <w:tblInd w:w="2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1545"/>
        <w:gridCol w:w="1078"/>
        <w:gridCol w:w="771"/>
        <w:gridCol w:w="1080"/>
        <w:gridCol w:w="308"/>
        <w:gridCol w:w="772"/>
        <w:gridCol w:w="926"/>
        <w:gridCol w:w="308"/>
        <w:gridCol w:w="1288"/>
        <w:gridCol w:w="719"/>
        <w:gridCol w:w="974"/>
        <w:gridCol w:w="416"/>
        <w:gridCol w:w="900"/>
        <w:gridCol w:w="926"/>
      </w:tblGrid>
      <w:tr w:rsidR="002A0772" w14:paraId="49733F1B" w14:textId="77777777" w:rsidTr="003C3C66">
        <w:tc>
          <w:tcPr>
            <w:tcW w:w="19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31F934" w14:textId="77777777" w:rsidR="002A0772" w:rsidRDefault="002A0772" w:rsidP="003C3C66">
            <w:pPr>
              <w:spacing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hemical agent*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320594" w14:textId="77777777" w:rsidR="002A0772" w:rsidRDefault="002A0772" w:rsidP="003C3C6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Never exposed</w:t>
            </w:r>
            <w:r>
              <w:rPr>
                <w:rFonts w:ascii="Arial" w:hAnsi="Arial" w:cs="Arial"/>
                <w:sz w:val="20"/>
                <w:szCs w:val="18"/>
                <w:vertAlign w:val="superscript"/>
              </w:rPr>
              <w:t>‡</w:t>
            </w:r>
          </w:p>
        </w:tc>
        <w:tc>
          <w:tcPr>
            <w:tcW w:w="49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0CAF65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Ever Exposed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B18B1D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28DB5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Substantially exposed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†</w:t>
            </w:r>
          </w:p>
        </w:tc>
      </w:tr>
      <w:tr w:rsidR="002A0772" w14:paraId="776DA2B1" w14:textId="77777777" w:rsidTr="003C3C66">
        <w:trPr>
          <w:trHeight w:val="408"/>
        </w:trPr>
        <w:tc>
          <w:tcPr>
            <w:tcW w:w="1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48CD4B" w14:textId="77777777" w:rsidR="002A0772" w:rsidRDefault="002A0772" w:rsidP="003C3C6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891F6" w14:textId="77777777" w:rsidR="002A0772" w:rsidRDefault="002A0772" w:rsidP="003C3C6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44A6E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/Co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§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8436A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||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F111A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  <w:r>
              <w:rPr>
                <w:rStyle w:val="st"/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¶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FD2E3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83A0A09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2</w:t>
            </w:r>
            <w:r w:rsidRPr="0085607A">
              <w:rPr>
                <w:rFonts w:ascii="Arial" w:hAnsi="Arial" w:cs="Arial"/>
                <w:color w:val="000000"/>
                <w:sz w:val="20"/>
                <w:szCs w:val="18"/>
                <w:vertAlign w:val="superscript"/>
                <w:lang w:val="en-CA"/>
              </w:rPr>
              <w:t>**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59FBE42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2AC4A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86335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/Co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2B74E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EF704" w14:textId="77777777" w:rsidR="002A0772" w:rsidRDefault="002A0772" w:rsidP="003C3C66">
            <w:pPr>
              <w:spacing w:after="120"/>
              <w:ind w:left="-26" w:firstLine="26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71977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8A8DF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OR</w:t>
            </w:r>
            <w:r>
              <w:rPr>
                <w:rFonts w:ascii="Arial" w:hAnsi="Arial" w:cs="Arial"/>
                <w:color w:val="000000"/>
                <w:sz w:val="20"/>
                <w:szCs w:val="18"/>
                <w:vertAlign w:val="subscript"/>
                <w:lang w:val="en-CA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34728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  <w:lang w:val="en-CA"/>
              </w:rPr>
              <w:t>95% CI</w:t>
            </w:r>
          </w:p>
        </w:tc>
      </w:tr>
      <w:tr w:rsidR="002A0772" w14:paraId="532A3E37" w14:textId="77777777" w:rsidTr="003C3C66"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76659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Inorganic insulation dus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E3C85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72/20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4B280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/11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0BFD3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BEE00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2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642A7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6B7D38B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9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53B2AED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7-1.2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A9F1C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6ED49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50/3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9C383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E690E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-2.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130A7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44617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1CEE1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6-2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</w:tr>
      <w:tr w:rsidR="002A0772" w14:paraId="79397E18" w14:textId="77777777" w:rsidTr="003C3C66">
        <w:tc>
          <w:tcPr>
            <w:tcW w:w="1987" w:type="dxa"/>
            <w:vAlign w:val="center"/>
          </w:tcPr>
          <w:p w14:paraId="16A1B1D4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Soil dust</w:t>
            </w:r>
          </w:p>
        </w:tc>
        <w:tc>
          <w:tcPr>
            <w:tcW w:w="1545" w:type="dxa"/>
            <w:vAlign w:val="center"/>
          </w:tcPr>
          <w:p w14:paraId="542FD06E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37/171</w:t>
            </w:r>
          </w:p>
        </w:tc>
        <w:tc>
          <w:tcPr>
            <w:tcW w:w="1078" w:type="dxa"/>
            <w:vAlign w:val="center"/>
          </w:tcPr>
          <w:p w14:paraId="495BF190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/150</w:t>
            </w:r>
          </w:p>
        </w:tc>
        <w:tc>
          <w:tcPr>
            <w:tcW w:w="771" w:type="dxa"/>
            <w:vAlign w:val="center"/>
          </w:tcPr>
          <w:p w14:paraId="674F06D7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5DC644AA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1A451071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947AFE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3F4819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9-1.5</w:t>
            </w:r>
          </w:p>
        </w:tc>
        <w:tc>
          <w:tcPr>
            <w:tcW w:w="308" w:type="dxa"/>
          </w:tcPr>
          <w:p w14:paraId="3BBDE184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E815725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76/32</w:t>
            </w:r>
          </w:p>
        </w:tc>
        <w:tc>
          <w:tcPr>
            <w:tcW w:w="719" w:type="dxa"/>
            <w:vAlign w:val="center"/>
          </w:tcPr>
          <w:p w14:paraId="42F9309C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74" w:type="dxa"/>
            <w:vAlign w:val="center"/>
          </w:tcPr>
          <w:p w14:paraId="6CCAA869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-3.4</w:t>
            </w:r>
          </w:p>
        </w:tc>
        <w:tc>
          <w:tcPr>
            <w:tcW w:w="416" w:type="dxa"/>
          </w:tcPr>
          <w:p w14:paraId="35ABB8E2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7E08FF1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2.1</w:t>
            </w:r>
          </w:p>
        </w:tc>
        <w:tc>
          <w:tcPr>
            <w:tcW w:w="926" w:type="dxa"/>
            <w:vAlign w:val="center"/>
          </w:tcPr>
          <w:p w14:paraId="1CFEE23A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2-3.6</w:t>
            </w:r>
          </w:p>
        </w:tc>
      </w:tr>
      <w:tr w:rsidR="002A0772" w14:paraId="23787979" w14:textId="77777777" w:rsidTr="003C3C66">
        <w:tc>
          <w:tcPr>
            <w:tcW w:w="1987" w:type="dxa"/>
            <w:vAlign w:val="center"/>
          </w:tcPr>
          <w:p w14:paraId="2DA7534F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Asbestos</w:t>
            </w:r>
          </w:p>
        </w:tc>
        <w:tc>
          <w:tcPr>
            <w:tcW w:w="1545" w:type="dxa"/>
            <w:vAlign w:val="center"/>
          </w:tcPr>
          <w:p w14:paraId="0733C975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92/224</w:t>
            </w:r>
          </w:p>
        </w:tc>
        <w:tc>
          <w:tcPr>
            <w:tcW w:w="1078" w:type="dxa"/>
            <w:vAlign w:val="center"/>
          </w:tcPr>
          <w:p w14:paraId="68C4331E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/97</w:t>
            </w:r>
          </w:p>
        </w:tc>
        <w:tc>
          <w:tcPr>
            <w:tcW w:w="771" w:type="dxa"/>
            <w:vAlign w:val="center"/>
          </w:tcPr>
          <w:p w14:paraId="49E9E6C8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2D475B2D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2581A2FE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956B559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7817B0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8-1.5</w:t>
            </w:r>
          </w:p>
        </w:tc>
        <w:tc>
          <w:tcPr>
            <w:tcW w:w="308" w:type="dxa"/>
          </w:tcPr>
          <w:p w14:paraId="30317442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445E017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5/12</w:t>
            </w:r>
          </w:p>
        </w:tc>
        <w:tc>
          <w:tcPr>
            <w:tcW w:w="719" w:type="dxa"/>
            <w:vAlign w:val="center"/>
          </w:tcPr>
          <w:p w14:paraId="37B2C393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74" w:type="dxa"/>
            <w:vAlign w:val="center"/>
          </w:tcPr>
          <w:p w14:paraId="6005A38F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-4.6</w:t>
            </w:r>
          </w:p>
        </w:tc>
        <w:tc>
          <w:tcPr>
            <w:tcW w:w="416" w:type="dxa"/>
          </w:tcPr>
          <w:p w14:paraId="536097E3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BAFD1BB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8</w:t>
            </w:r>
          </w:p>
        </w:tc>
        <w:tc>
          <w:tcPr>
            <w:tcW w:w="926" w:type="dxa"/>
            <w:vAlign w:val="center"/>
          </w:tcPr>
          <w:p w14:paraId="630DCCD9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8-4.1</w:t>
            </w:r>
          </w:p>
        </w:tc>
      </w:tr>
      <w:tr w:rsidR="002A0772" w14:paraId="28327C79" w14:textId="77777777" w:rsidTr="003C3C66">
        <w:tc>
          <w:tcPr>
            <w:tcW w:w="1987" w:type="dxa"/>
            <w:vAlign w:val="center"/>
          </w:tcPr>
          <w:p w14:paraId="5FD8EC39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rystalline silica</w:t>
            </w:r>
          </w:p>
        </w:tc>
        <w:tc>
          <w:tcPr>
            <w:tcW w:w="1545" w:type="dxa"/>
            <w:vAlign w:val="center"/>
          </w:tcPr>
          <w:p w14:paraId="1FEB3BAC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70/159</w:t>
            </w:r>
          </w:p>
        </w:tc>
        <w:tc>
          <w:tcPr>
            <w:tcW w:w="1078" w:type="dxa"/>
            <w:vAlign w:val="center"/>
          </w:tcPr>
          <w:p w14:paraId="1E5CFDB8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/162</w:t>
            </w:r>
          </w:p>
        </w:tc>
        <w:tc>
          <w:tcPr>
            <w:tcW w:w="771" w:type="dxa"/>
            <w:vAlign w:val="center"/>
          </w:tcPr>
          <w:p w14:paraId="707E3337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347FA7BD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2052C0B9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B8427D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4DB819D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-1.6</w:t>
            </w:r>
          </w:p>
        </w:tc>
        <w:tc>
          <w:tcPr>
            <w:tcW w:w="308" w:type="dxa"/>
          </w:tcPr>
          <w:p w14:paraId="64083375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9AAFE06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71/37</w:t>
            </w:r>
          </w:p>
        </w:tc>
        <w:tc>
          <w:tcPr>
            <w:tcW w:w="719" w:type="dxa"/>
            <w:vAlign w:val="center"/>
          </w:tcPr>
          <w:p w14:paraId="1FE002F3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74" w:type="dxa"/>
            <w:vAlign w:val="center"/>
          </w:tcPr>
          <w:p w14:paraId="6FDDE4CA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-3.0</w:t>
            </w:r>
          </w:p>
        </w:tc>
        <w:tc>
          <w:tcPr>
            <w:tcW w:w="416" w:type="dxa"/>
          </w:tcPr>
          <w:p w14:paraId="2E9F0249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5276963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8</w:t>
            </w:r>
          </w:p>
        </w:tc>
        <w:tc>
          <w:tcPr>
            <w:tcW w:w="926" w:type="dxa"/>
            <w:vAlign w:val="center"/>
          </w:tcPr>
          <w:p w14:paraId="7402BDA6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-3.2</w:t>
            </w:r>
          </w:p>
        </w:tc>
      </w:tr>
      <w:tr w:rsidR="002A0772" w14:paraId="1E52F9A4" w14:textId="77777777" w:rsidTr="003C3C66">
        <w:tc>
          <w:tcPr>
            <w:tcW w:w="1987" w:type="dxa"/>
            <w:vAlign w:val="center"/>
          </w:tcPr>
          <w:p w14:paraId="33DDE87A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Portland cement</w:t>
            </w:r>
          </w:p>
        </w:tc>
        <w:tc>
          <w:tcPr>
            <w:tcW w:w="1545" w:type="dxa"/>
            <w:vAlign w:val="center"/>
          </w:tcPr>
          <w:p w14:paraId="632C64D6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83/215</w:t>
            </w:r>
          </w:p>
        </w:tc>
        <w:tc>
          <w:tcPr>
            <w:tcW w:w="1078" w:type="dxa"/>
            <w:vAlign w:val="center"/>
          </w:tcPr>
          <w:p w14:paraId="392561C0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/106</w:t>
            </w:r>
          </w:p>
        </w:tc>
        <w:tc>
          <w:tcPr>
            <w:tcW w:w="771" w:type="dxa"/>
            <w:vAlign w:val="center"/>
          </w:tcPr>
          <w:p w14:paraId="6A23CDD3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7A9C1800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4</w:t>
            </w:r>
          </w:p>
        </w:tc>
        <w:tc>
          <w:tcPr>
            <w:tcW w:w="308" w:type="dxa"/>
          </w:tcPr>
          <w:p w14:paraId="5151BDF9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7F1CA9B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F66B49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9-1.5</w:t>
            </w:r>
          </w:p>
        </w:tc>
        <w:tc>
          <w:tcPr>
            <w:tcW w:w="308" w:type="dxa"/>
          </w:tcPr>
          <w:p w14:paraId="057E943C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6409649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52/27</w:t>
            </w:r>
          </w:p>
        </w:tc>
        <w:tc>
          <w:tcPr>
            <w:tcW w:w="719" w:type="dxa"/>
            <w:vAlign w:val="center"/>
          </w:tcPr>
          <w:p w14:paraId="5763CCF1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74" w:type="dxa"/>
            <w:vAlign w:val="center"/>
          </w:tcPr>
          <w:p w14:paraId="2ABA1138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-3.2</w:t>
            </w:r>
          </w:p>
        </w:tc>
        <w:tc>
          <w:tcPr>
            <w:tcW w:w="416" w:type="dxa"/>
          </w:tcPr>
          <w:p w14:paraId="3F3358C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FE09B90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8</w:t>
            </w:r>
          </w:p>
        </w:tc>
        <w:tc>
          <w:tcPr>
            <w:tcW w:w="926" w:type="dxa"/>
            <w:vAlign w:val="center"/>
          </w:tcPr>
          <w:p w14:paraId="56BCA6AC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-3.3</w:t>
            </w:r>
          </w:p>
        </w:tc>
      </w:tr>
      <w:tr w:rsidR="002A0772" w14:paraId="67527BDA" w14:textId="77777777" w:rsidTr="003C3C66">
        <w:tc>
          <w:tcPr>
            <w:tcW w:w="1987" w:type="dxa"/>
            <w:vAlign w:val="center"/>
          </w:tcPr>
          <w:p w14:paraId="703FC44B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Glass fibers</w:t>
            </w:r>
          </w:p>
        </w:tc>
        <w:tc>
          <w:tcPr>
            <w:tcW w:w="1545" w:type="dxa"/>
            <w:vAlign w:val="center"/>
          </w:tcPr>
          <w:p w14:paraId="595A6888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46/276</w:t>
            </w:r>
          </w:p>
        </w:tc>
        <w:tc>
          <w:tcPr>
            <w:tcW w:w="1078" w:type="dxa"/>
            <w:vAlign w:val="center"/>
          </w:tcPr>
          <w:p w14:paraId="7C6909D6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45</w:t>
            </w:r>
          </w:p>
        </w:tc>
        <w:tc>
          <w:tcPr>
            <w:tcW w:w="771" w:type="dxa"/>
            <w:vAlign w:val="center"/>
          </w:tcPr>
          <w:p w14:paraId="64AB4E2D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1AE302DF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5</w:t>
            </w:r>
          </w:p>
        </w:tc>
        <w:tc>
          <w:tcPr>
            <w:tcW w:w="308" w:type="dxa"/>
          </w:tcPr>
          <w:p w14:paraId="11F1D56B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952A63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687DA80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7-1.4</w:t>
            </w:r>
          </w:p>
        </w:tc>
        <w:tc>
          <w:tcPr>
            <w:tcW w:w="308" w:type="dxa"/>
          </w:tcPr>
          <w:p w14:paraId="64D645BA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B3DD9A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4/10</w:t>
            </w:r>
          </w:p>
        </w:tc>
        <w:tc>
          <w:tcPr>
            <w:tcW w:w="719" w:type="dxa"/>
            <w:vAlign w:val="center"/>
          </w:tcPr>
          <w:p w14:paraId="5ED27590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74" w:type="dxa"/>
            <w:vAlign w:val="center"/>
          </w:tcPr>
          <w:p w14:paraId="4AF4F61F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-2.8</w:t>
            </w:r>
          </w:p>
        </w:tc>
        <w:tc>
          <w:tcPr>
            <w:tcW w:w="416" w:type="dxa"/>
          </w:tcPr>
          <w:p w14:paraId="3292D0D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5619554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  <w:tc>
          <w:tcPr>
            <w:tcW w:w="926" w:type="dxa"/>
            <w:vAlign w:val="center"/>
          </w:tcPr>
          <w:p w14:paraId="4BAA8238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4-2.7</w:t>
            </w:r>
          </w:p>
        </w:tc>
      </w:tr>
      <w:tr w:rsidR="002A0772" w14:paraId="1857AF7D" w14:textId="77777777" w:rsidTr="003C3C66">
        <w:tc>
          <w:tcPr>
            <w:tcW w:w="1987" w:type="dxa"/>
            <w:vAlign w:val="center"/>
          </w:tcPr>
          <w:p w14:paraId="62664E68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Brick dust</w:t>
            </w:r>
          </w:p>
        </w:tc>
        <w:tc>
          <w:tcPr>
            <w:tcW w:w="1545" w:type="dxa"/>
            <w:vAlign w:val="center"/>
          </w:tcPr>
          <w:p w14:paraId="09DAE16C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47/268</w:t>
            </w:r>
          </w:p>
        </w:tc>
        <w:tc>
          <w:tcPr>
            <w:tcW w:w="1078" w:type="dxa"/>
            <w:vAlign w:val="center"/>
          </w:tcPr>
          <w:p w14:paraId="2D06A675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53</w:t>
            </w:r>
          </w:p>
        </w:tc>
        <w:tc>
          <w:tcPr>
            <w:tcW w:w="771" w:type="dxa"/>
            <w:vAlign w:val="center"/>
          </w:tcPr>
          <w:p w14:paraId="732C8F26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0F7C8AEF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6</w:t>
            </w:r>
          </w:p>
        </w:tc>
        <w:tc>
          <w:tcPr>
            <w:tcW w:w="308" w:type="dxa"/>
          </w:tcPr>
          <w:p w14:paraId="37EABC7B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34D835D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B567F8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8-1.6</w:t>
            </w:r>
          </w:p>
        </w:tc>
        <w:tc>
          <w:tcPr>
            <w:tcW w:w="308" w:type="dxa"/>
          </w:tcPr>
          <w:p w14:paraId="3D625F2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1E813CA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8/9</w:t>
            </w:r>
          </w:p>
        </w:tc>
        <w:tc>
          <w:tcPr>
            <w:tcW w:w="719" w:type="dxa"/>
            <w:vAlign w:val="center"/>
          </w:tcPr>
          <w:p w14:paraId="3F4BD299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4" w:type="dxa"/>
            <w:vAlign w:val="center"/>
          </w:tcPr>
          <w:p w14:paraId="5ADB037C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3.6</w:t>
            </w:r>
          </w:p>
        </w:tc>
        <w:tc>
          <w:tcPr>
            <w:tcW w:w="416" w:type="dxa"/>
          </w:tcPr>
          <w:p w14:paraId="1F219CF7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78F7F4D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5</w:t>
            </w:r>
          </w:p>
        </w:tc>
        <w:tc>
          <w:tcPr>
            <w:tcW w:w="926" w:type="dxa"/>
            <w:vAlign w:val="center"/>
          </w:tcPr>
          <w:p w14:paraId="0713A96F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6-4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</w:tr>
      <w:tr w:rsidR="002A0772" w14:paraId="3D4D88EB" w14:textId="77777777" w:rsidTr="003C3C66">
        <w:tc>
          <w:tcPr>
            <w:tcW w:w="1987" w:type="dxa"/>
            <w:vAlign w:val="center"/>
          </w:tcPr>
          <w:p w14:paraId="76F40FAB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oncrete dust</w:t>
            </w:r>
          </w:p>
        </w:tc>
        <w:tc>
          <w:tcPr>
            <w:tcW w:w="1545" w:type="dxa"/>
            <w:vAlign w:val="center"/>
          </w:tcPr>
          <w:p w14:paraId="0C0A1B58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35/155</w:t>
            </w:r>
          </w:p>
        </w:tc>
        <w:tc>
          <w:tcPr>
            <w:tcW w:w="1078" w:type="dxa"/>
            <w:vAlign w:val="center"/>
          </w:tcPr>
          <w:p w14:paraId="7AC7BB22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/166</w:t>
            </w:r>
          </w:p>
        </w:tc>
        <w:tc>
          <w:tcPr>
            <w:tcW w:w="771" w:type="dxa"/>
            <w:vAlign w:val="center"/>
          </w:tcPr>
          <w:p w14:paraId="5B630215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0053CDDA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2</w:t>
            </w:r>
          </w:p>
        </w:tc>
        <w:tc>
          <w:tcPr>
            <w:tcW w:w="308" w:type="dxa"/>
          </w:tcPr>
          <w:p w14:paraId="2A0CDF17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D7465B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FB2E07C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7-1.2</w:t>
            </w:r>
          </w:p>
        </w:tc>
        <w:tc>
          <w:tcPr>
            <w:tcW w:w="308" w:type="dxa"/>
          </w:tcPr>
          <w:p w14:paraId="4C5ABD34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0194AA8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69/48</w:t>
            </w:r>
          </w:p>
        </w:tc>
        <w:tc>
          <w:tcPr>
            <w:tcW w:w="719" w:type="dxa"/>
            <w:vAlign w:val="center"/>
          </w:tcPr>
          <w:p w14:paraId="7551F5E8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4" w:type="dxa"/>
            <w:vAlign w:val="center"/>
          </w:tcPr>
          <w:p w14:paraId="6453AE2E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1.5</w:t>
            </w:r>
          </w:p>
        </w:tc>
        <w:tc>
          <w:tcPr>
            <w:tcW w:w="416" w:type="dxa"/>
          </w:tcPr>
          <w:p w14:paraId="794DFFF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060833D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  <w:tc>
          <w:tcPr>
            <w:tcW w:w="926" w:type="dxa"/>
            <w:vAlign w:val="center"/>
          </w:tcPr>
          <w:p w14:paraId="5197881C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6-1.6</w:t>
            </w:r>
          </w:p>
        </w:tc>
      </w:tr>
      <w:tr w:rsidR="002A0772" w14:paraId="11A4EB75" w14:textId="77777777" w:rsidTr="003C3C66">
        <w:tc>
          <w:tcPr>
            <w:tcW w:w="1987" w:type="dxa"/>
            <w:vAlign w:val="center"/>
          </w:tcPr>
          <w:p w14:paraId="628A64AE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Mineral wool fibers</w:t>
            </w:r>
          </w:p>
        </w:tc>
        <w:tc>
          <w:tcPr>
            <w:tcW w:w="1545" w:type="dxa"/>
            <w:vAlign w:val="center"/>
          </w:tcPr>
          <w:p w14:paraId="724541B9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98/233</w:t>
            </w:r>
          </w:p>
        </w:tc>
        <w:tc>
          <w:tcPr>
            <w:tcW w:w="1078" w:type="dxa"/>
            <w:vAlign w:val="center"/>
          </w:tcPr>
          <w:p w14:paraId="65F7403B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88</w:t>
            </w:r>
          </w:p>
        </w:tc>
        <w:tc>
          <w:tcPr>
            <w:tcW w:w="771" w:type="dxa"/>
            <w:vAlign w:val="center"/>
          </w:tcPr>
          <w:p w14:paraId="5967F22C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03C25A8E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4</w:t>
            </w:r>
          </w:p>
        </w:tc>
        <w:tc>
          <w:tcPr>
            <w:tcW w:w="308" w:type="dxa"/>
          </w:tcPr>
          <w:p w14:paraId="5218A186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F96467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8D8B47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8-1.4</w:t>
            </w:r>
          </w:p>
        </w:tc>
        <w:tc>
          <w:tcPr>
            <w:tcW w:w="308" w:type="dxa"/>
          </w:tcPr>
          <w:p w14:paraId="2024DDB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15979EF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9/21</w:t>
            </w:r>
          </w:p>
        </w:tc>
        <w:tc>
          <w:tcPr>
            <w:tcW w:w="719" w:type="dxa"/>
            <w:vAlign w:val="center"/>
          </w:tcPr>
          <w:p w14:paraId="20A7AD3A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4" w:type="dxa"/>
            <w:vAlign w:val="center"/>
          </w:tcPr>
          <w:p w14:paraId="5BAD5705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2.5</w:t>
            </w:r>
          </w:p>
        </w:tc>
        <w:tc>
          <w:tcPr>
            <w:tcW w:w="416" w:type="dxa"/>
          </w:tcPr>
          <w:p w14:paraId="23F0499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442DE9F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926" w:type="dxa"/>
            <w:vAlign w:val="center"/>
          </w:tcPr>
          <w:p w14:paraId="24635447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6-2.5</w:t>
            </w:r>
          </w:p>
        </w:tc>
      </w:tr>
      <w:tr w:rsidR="002A0772" w14:paraId="5B172FAF" w14:textId="77777777" w:rsidTr="003C3C66">
        <w:tc>
          <w:tcPr>
            <w:tcW w:w="1987" w:type="dxa"/>
            <w:vAlign w:val="center"/>
          </w:tcPr>
          <w:p w14:paraId="7EE99BCD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lcium oxide</w:t>
            </w:r>
          </w:p>
        </w:tc>
        <w:tc>
          <w:tcPr>
            <w:tcW w:w="1545" w:type="dxa"/>
            <w:vAlign w:val="center"/>
          </w:tcPr>
          <w:p w14:paraId="630AFF6E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52/277</w:t>
            </w:r>
          </w:p>
        </w:tc>
        <w:tc>
          <w:tcPr>
            <w:tcW w:w="1078" w:type="dxa"/>
            <w:vAlign w:val="center"/>
          </w:tcPr>
          <w:p w14:paraId="37F617D2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/44</w:t>
            </w:r>
          </w:p>
        </w:tc>
        <w:tc>
          <w:tcPr>
            <w:tcW w:w="771" w:type="dxa"/>
            <w:vAlign w:val="center"/>
          </w:tcPr>
          <w:p w14:paraId="76FCAC9A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56767D90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6</w:t>
            </w:r>
          </w:p>
        </w:tc>
        <w:tc>
          <w:tcPr>
            <w:tcW w:w="308" w:type="dxa"/>
          </w:tcPr>
          <w:p w14:paraId="1ABBF3A0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77E13B2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C673F2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8-1.6</w:t>
            </w:r>
          </w:p>
        </w:tc>
        <w:tc>
          <w:tcPr>
            <w:tcW w:w="308" w:type="dxa"/>
          </w:tcPr>
          <w:p w14:paraId="2A5AF46A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E5F56C1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6/18</w:t>
            </w:r>
          </w:p>
        </w:tc>
        <w:tc>
          <w:tcPr>
            <w:tcW w:w="719" w:type="dxa"/>
            <w:vAlign w:val="center"/>
          </w:tcPr>
          <w:p w14:paraId="2A90188F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74" w:type="dxa"/>
            <w:vAlign w:val="center"/>
          </w:tcPr>
          <w:p w14:paraId="750AF5E5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-4.2</w:t>
            </w:r>
          </w:p>
        </w:tc>
        <w:tc>
          <w:tcPr>
            <w:tcW w:w="416" w:type="dxa"/>
          </w:tcPr>
          <w:p w14:paraId="40884B2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7B6EB0F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  <w:tc>
          <w:tcPr>
            <w:tcW w:w="926" w:type="dxa"/>
            <w:vAlign w:val="center"/>
          </w:tcPr>
          <w:p w14:paraId="4F646F85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-4.1</w:t>
            </w:r>
          </w:p>
        </w:tc>
      </w:tr>
      <w:tr w:rsidR="002A0772" w14:paraId="5C8A3C87" w14:textId="77777777" w:rsidTr="003C3C66">
        <w:tc>
          <w:tcPr>
            <w:tcW w:w="1987" w:type="dxa"/>
            <w:vAlign w:val="center"/>
          </w:tcPr>
          <w:p w14:paraId="238D3BC5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lcium sulfate</w:t>
            </w:r>
          </w:p>
        </w:tc>
        <w:tc>
          <w:tcPr>
            <w:tcW w:w="1545" w:type="dxa"/>
            <w:vAlign w:val="center"/>
          </w:tcPr>
          <w:p w14:paraId="7C3ABD52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27/187</w:t>
            </w:r>
          </w:p>
        </w:tc>
        <w:tc>
          <w:tcPr>
            <w:tcW w:w="1078" w:type="dxa"/>
            <w:vAlign w:val="center"/>
          </w:tcPr>
          <w:p w14:paraId="747DDAF0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/134</w:t>
            </w:r>
          </w:p>
        </w:tc>
        <w:tc>
          <w:tcPr>
            <w:tcW w:w="771" w:type="dxa"/>
            <w:vAlign w:val="center"/>
          </w:tcPr>
          <w:p w14:paraId="1B45159C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445AD538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-1.5</w:t>
            </w:r>
          </w:p>
        </w:tc>
        <w:tc>
          <w:tcPr>
            <w:tcW w:w="308" w:type="dxa"/>
          </w:tcPr>
          <w:p w14:paraId="6BB28D1F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BDCDEEA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3608C34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9-1.5</w:t>
            </w:r>
          </w:p>
        </w:tc>
        <w:tc>
          <w:tcPr>
            <w:tcW w:w="308" w:type="dxa"/>
          </w:tcPr>
          <w:p w14:paraId="49EF6E86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16FD709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76/44</w:t>
            </w:r>
          </w:p>
        </w:tc>
        <w:tc>
          <w:tcPr>
            <w:tcW w:w="719" w:type="dxa"/>
            <w:vAlign w:val="center"/>
          </w:tcPr>
          <w:p w14:paraId="3A992B44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4" w:type="dxa"/>
            <w:vAlign w:val="center"/>
          </w:tcPr>
          <w:p w14:paraId="211DB5FC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-2.5</w:t>
            </w:r>
          </w:p>
        </w:tc>
        <w:tc>
          <w:tcPr>
            <w:tcW w:w="416" w:type="dxa"/>
          </w:tcPr>
          <w:p w14:paraId="0BDB412B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55FC012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3</w:t>
            </w:r>
          </w:p>
        </w:tc>
        <w:tc>
          <w:tcPr>
            <w:tcW w:w="926" w:type="dxa"/>
            <w:vAlign w:val="center"/>
          </w:tcPr>
          <w:p w14:paraId="75586E3E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8-2.2</w:t>
            </w:r>
          </w:p>
        </w:tc>
      </w:tr>
      <w:tr w:rsidR="002A0772" w14:paraId="3281D905" w14:textId="77777777" w:rsidTr="003C3C66">
        <w:tc>
          <w:tcPr>
            <w:tcW w:w="1987" w:type="dxa"/>
            <w:vAlign w:val="center"/>
          </w:tcPr>
          <w:p w14:paraId="3E40F88F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Calcium carbonate</w:t>
            </w:r>
          </w:p>
        </w:tc>
        <w:tc>
          <w:tcPr>
            <w:tcW w:w="1545" w:type="dxa"/>
            <w:vAlign w:val="center"/>
          </w:tcPr>
          <w:p w14:paraId="5D8C66E8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20/230</w:t>
            </w:r>
          </w:p>
        </w:tc>
        <w:tc>
          <w:tcPr>
            <w:tcW w:w="1078" w:type="dxa"/>
            <w:vAlign w:val="center"/>
          </w:tcPr>
          <w:p w14:paraId="6E54ADC4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91</w:t>
            </w:r>
          </w:p>
        </w:tc>
        <w:tc>
          <w:tcPr>
            <w:tcW w:w="771" w:type="dxa"/>
            <w:vAlign w:val="center"/>
          </w:tcPr>
          <w:p w14:paraId="419B3017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vAlign w:val="center"/>
          </w:tcPr>
          <w:p w14:paraId="7990ADCE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4</w:t>
            </w:r>
          </w:p>
        </w:tc>
        <w:tc>
          <w:tcPr>
            <w:tcW w:w="308" w:type="dxa"/>
          </w:tcPr>
          <w:p w14:paraId="3E68B4AB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1E7CF46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5079163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8-1.5</w:t>
            </w:r>
          </w:p>
        </w:tc>
        <w:tc>
          <w:tcPr>
            <w:tcW w:w="308" w:type="dxa"/>
          </w:tcPr>
          <w:p w14:paraId="4E615E74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87159AB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7/19</w:t>
            </w:r>
          </w:p>
        </w:tc>
        <w:tc>
          <w:tcPr>
            <w:tcW w:w="719" w:type="dxa"/>
            <w:vAlign w:val="center"/>
          </w:tcPr>
          <w:p w14:paraId="7F899A35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4" w:type="dxa"/>
            <w:vAlign w:val="center"/>
          </w:tcPr>
          <w:p w14:paraId="5CEDE015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-2.6</w:t>
            </w:r>
          </w:p>
        </w:tc>
        <w:tc>
          <w:tcPr>
            <w:tcW w:w="416" w:type="dxa"/>
          </w:tcPr>
          <w:p w14:paraId="2CBA7726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879A767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3</w:t>
            </w:r>
          </w:p>
        </w:tc>
        <w:tc>
          <w:tcPr>
            <w:tcW w:w="926" w:type="dxa"/>
            <w:vAlign w:val="center"/>
          </w:tcPr>
          <w:p w14:paraId="3E17CF8B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6-2.7</w:t>
            </w:r>
          </w:p>
        </w:tc>
      </w:tr>
      <w:tr w:rsidR="002A0772" w14:paraId="362C3100" w14:textId="77777777" w:rsidTr="003C3C66">
        <w:tc>
          <w:tcPr>
            <w:tcW w:w="1987" w:type="dxa"/>
            <w:vAlign w:val="center"/>
          </w:tcPr>
          <w:p w14:paraId="3A6F6045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Wood dust</w:t>
            </w:r>
          </w:p>
        </w:tc>
        <w:tc>
          <w:tcPr>
            <w:tcW w:w="1545" w:type="dxa"/>
            <w:vAlign w:val="center"/>
          </w:tcPr>
          <w:p w14:paraId="5DCD0D88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04/141</w:t>
            </w:r>
          </w:p>
        </w:tc>
        <w:tc>
          <w:tcPr>
            <w:tcW w:w="1078" w:type="dxa"/>
            <w:vAlign w:val="center"/>
          </w:tcPr>
          <w:p w14:paraId="1E8D0BC6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/180</w:t>
            </w:r>
          </w:p>
        </w:tc>
        <w:tc>
          <w:tcPr>
            <w:tcW w:w="771" w:type="dxa"/>
            <w:vAlign w:val="center"/>
          </w:tcPr>
          <w:p w14:paraId="24097DF4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1B31B702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-1.1</w:t>
            </w:r>
          </w:p>
        </w:tc>
        <w:tc>
          <w:tcPr>
            <w:tcW w:w="308" w:type="dxa"/>
          </w:tcPr>
          <w:p w14:paraId="5D46987F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5538FE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9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7867F3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7-1.2</w:t>
            </w:r>
          </w:p>
        </w:tc>
        <w:tc>
          <w:tcPr>
            <w:tcW w:w="308" w:type="dxa"/>
          </w:tcPr>
          <w:p w14:paraId="3E38C2E6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299C181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6/58</w:t>
            </w:r>
          </w:p>
        </w:tc>
        <w:tc>
          <w:tcPr>
            <w:tcW w:w="719" w:type="dxa"/>
            <w:vAlign w:val="center"/>
          </w:tcPr>
          <w:p w14:paraId="7FA1446E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4" w:type="dxa"/>
            <w:vAlign w:val="center"/>
          </w:tcPr>
          <w:p w14:paraId="68CB369B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-1.3</w:t>
            </w:r>
          </w:p>
        </w:tc>
        <w:tc>
          <w:tcPr>
            <w:tcW w:w="416" w:type="dxa"/>
          </w:tcPr>
          <w:p w14:paraId="56FAC1E2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CECD251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9</w:t>
            </w:r>
          </w:p>
        </w:tc>
        <w:tc>
          <w:tcPr>
            <w:tcW w:w="926" w:type="dxa"/>
            <w:vAlign w:val="center"/>
          </w:tcPr>
          <w:p w14:paraId="544D57C0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5-1.4</w:t>
            </w:r>
          </w:p>
        </w:tc>
      </w:tr>
      <w:tr w:rsidR="002A0772" w14:paraId="4AA311B7" w14:textId="77777777" w:rsidTr="003C3C66">
        <w:tc>
          <w:tcPr>
            <w:tcW w:w="1987" w:type="dxa"/>
            <w:vAlign w:val="center"/>
          </w:tcPr>
          <w:p w14:paraId="58609514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Hydrogen chloride</w:t>
            </w:r>
          </w:p>
        </w:tc>
        <w:tc>
          <w:tcPr>
            <w:tcW w:w="1545" w:type="dxa"/>
            <w:vAlign w:val="center"/>
          </w:tcPr>
          <w:p w14:paraId="0C44166E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52/256</w:t>
            </w:r>
          </w:p>
        </w:tc>
        <w:tc>
          <w:tcPr>
            <w:tcW w:w="1078" w:type="dxa"/>
            <w:vAlign w:val="center"/>
          </w:tcPr>
          <w:p w14:paraId="2B1D3E99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/65</w:t>
            </w:r>
          </w:p>
        </w:tc>
        <w:tc>
          <w:tcPr>
            <w:tcW w:w="771" w:type="dxa"/>
            <w:vAlign w:val="center"/>
          </w:tcPr>
          <w:p w14:paraId="1BF735BF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vAlign w:val="center"/>
          </w:tcPr>
          <w:p w14:paraId="75D5A2C5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1</w:t>
            </w:r>
          </w:p>
        </w:tc>
        <w:tc>
          <w:tcPr>
            <w:tcW w:w="308" w:type="dxa"/>
          </w:tcPr>
          <w:p w14:paraId="1FD25D39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44F1EB5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59FF23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6-1.1</w:t>
            </w:r>
          </w:p>
        </w:tc>
        <w:tc>
          <w:tcPr>
            <w:tcW w:w="308" w:type="dxa"/>
          </w:tcPr>
          <w:p w14:paraId="799DC571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34AC773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0/10</w:t>
            </w:r>
          </w:p>
        </w:tc>
        <w:tc>
          <w:tcPr>
            <w:tcW w:w="719" w:type="dxa"/>
            <w:vAlign w:val="center"/>
          </w:tcPr>
          <w:p w14:paraId="57653F15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4" w:type="dxa"/>
            <w:vAlign w:val="center"/>
          </w:tcPr>
          <w:p w14:paraId="6231EFE1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-1.6</w:t>
            </w:r>
          </w:p>
        </w:tc>
        <w:tc>
          <w:tcPr>
            <w:tcW w:w="416" w:type="dxa"/>
          </w:tcPr>
          <w:p w14:paraId="30CC701E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DF5FF86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926" w:type="dxa"/>
            <w:vAlign w:val="center"/>
          </w:tcPr>
          <w:p w14:paraId="51587C3D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2-1.5</w:t>
            </w:r>
          </w:p>
        </w:tc>
      </w:tr>
      <w:tr w:rsidR="002A0772" w14:paraId="25C9E17E" w14:textId="77777777" w:rsidTr="003C3C66">
        <w:tc>
          <w:tcPr>
            <w:tcW w:w="1987" w:type="dxa"/>
            <w:vAlign w:val="center"/>
          </w:tcPr>
          <w:p w14:paraId="6CEB8659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Soldering fumes</w:t>
            </w:r>
          </w:p>
        </w:tc>
        <w:tc>
          <w:tcPr>
            <w:tcW w:w="1545" w:type="dxa"/>
            <w:vAlign w:val="center"/>
          </w:tcPr>
          <w:p w14:paraId="228E019D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64/271</w:t>
            </w:r>
          </w:p>
        </w:tc>
        <w:tc>
          <w:tcPr>
            <w:tcW w:w="1078" w:type="dxa"/>
            <w:vAlign w:val="center"/>
          </w:tcPr>
          <w:p w14:paraId="3CE0B27C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771" w:type="dxa"/>
            <w:vAlign w:val="center"/>
          </w:tcPr>
          <w:p w14:paraId="132C1FB5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1EC9225F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2</w:t>
            </w:r>
          </w:p>
        </w:tc>
        <w:tc>
          <w:tcPr>
            <w:tcW w:w="308" w:type="dxa"/>
          </w:tcPr>
          <w:p w14:paraId="25385228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CB4927B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64839A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6-1.1</w:t>
            </w:r>
          </w:p>
        </w:tc>
        <w:tc>
          <w:tcPr>
            <w:tcW w:w="308" w:type="dxa"/>
          </w:tcPr>
          <w:p w14:paraId="49197BCB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1AEF435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8/18</w:t>
            </w:r>
          </w:p>
        </w:tc>
        <w:tc>
          <w:tcPr>
            <w:tcW w:w="719" w:type="dxa"/>
            <w:vAlign w:val="center"/>
          </w:tcPr>
          <w:p w14:paraId="5FDB90CF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4" w:type="dxa"/>
            <w:vAlign w:val="center"/>
          </w:tcPr>
          <w:p w14:paraId="054F4346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-1.5</w:t>
            </w:r>
          </w:p>
        </w:tc>
        <w:tc>
          <w:tcPr>
            <w:tcW w:w="416" w:type="dxa"/>
          </w:tcPr>
          <w:p w14:paraId="4CD48163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F748C35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6</w:t>
            </w:r>
          </w:p>
        </w:tc>
        <w:tc>
          <w:tcPr>
            <w:tcW w:w="926" w:type="dxa"/>
            <w:vAlign w:val="center"/>
          </w:tcPr>
          <w:p w14:paraId="05338D8C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3-1.3</w:t>
            </w:r>
          </w:p>
        </w:tc>
      </w:tr>
      <w:tr w:rsidR="002A0772" w14:paraId="31D377F1" w14:textId="77777777" w:rsidTr="003C3C66">
        <w:tc>
          <w:tcPr>
            <w:tcW w:w="1987" w:type="dxa"/>
            <w:vAlign w:val="center"/>
          </w:tcPr>
          <w:p w14:paraId="4CDC6A00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Liquid fuel combustion products</w:t>
            </w:r>
          </w:p>
        </w:tc>
        <w:tc>
          <w:tcPr>
            <w:tcW w:w="1545" w:type="dxa"/>
            <w:vAlign w:val="center"/>
          </w:tcPr>
          <w:p w14:paraId="3EDB69ED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69/279</w:t>
            </w:r>
          </w:p>
        </w:tc>
        <w:tc>
          <w:tcPr>
            <w:tcW w:w="1078" w:type="dxa"/>
            <w:vAlign w:val="center"/>
          </w:tcPr>
          <w:p w14:paraId="027B8078" w14:textId="77777777" w:rsidR="002A0772" w:rsidRPr="001F19A2" w:rsidRDefault="002A0772" w:rsidP="003C3C66">
            <w:pPr>
              <w:keepNext/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/42</w:t>
            </w:r>
          </w:p>
        </w:tc>
        <w:tc>
          <w:tcPr>
            <w:tcW w:w="771" w:type="dxa"/>
            <w:vAlign w:val="center"/>
          </w:tcPr>
          <w:p w14:paraId="56FC2720" w14:textId="77777777" w:rsidR="002A0772" w:rsidRPr="00EB00AF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vAlign w:val="center"/>
          </w:tcPr>
          <w:p w14:paraId="2275E4ED" w14:textId="77777777" w:rsidR="002A0772" w:rsidRPr="00EB00AF" w:rsidRDefault="002A0772" w:rsidP="003C3C66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-1.3</w:t>
            </w:r>
          </w:p>
        </w:tc>
        <w:tc>
          <w:tcPr>
            <w:tcW w:w="308" w:type="dxa"/>
          </w:tcPr>
          <w:p w14:paraId="1FDC0A9A" w14:textId="77777777" w:rsidR="002A0772" w:rsidRPr="00EB00AF" w:rsidRDefault="002A0772" w:rsidP="003C3C66">
            <w:pPr>
              <w:keepNext/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8F79C1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9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63EC9B7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6-1.3</w:t>
            </w:r>
          </w:p>
        </w:tc>
        <w:tc>
          <w:tcPr>
            <w:tcW w:w="308" w:type="dxa"/>
          </w:tcPr>
          <w:p w14:paraId="21CD3AD6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956F6E9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2/19</w:t>
            </w:r>
          </w:p>
        </w:tc>
        <w:tc>
          <w:tcPr>
            <w:tcW w:w="719" w:type="dxa"/>
            <w:vAlign w:val="center"/>
          </w:tcPr>
          <w:p w14:paraId="784B3A4F" w14:textId="77777777" w:rsidR="002A0772" w:rsidRDefault="002A0772" w:rsidP="003C3C66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4" w:type="dxa"/>
            <w:vAlign w:val="center"/>
          </w:tcPr>
          <w:p w14:paraId="7908D797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-1.0</w:t>
            </w:r>
          </w:p>
        </w:tc>
        <w:tc>
          <w:tcPr>
            <w:tcW w:w="416" w:type="dxa"/>
          </w:tcPr>
          <w:p w14:paraId="6343B576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7956894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4</w:t>
            </w:r>
          </w:p>
        </w:tc>
        <w:tc>
          <w:tcPr>
            <w:tcW w:w="926" w:type="dxa"/>
            <w:vAlign w:val="center"/>
          </w:tcPr>
          <w:p w14:paraId="79D9C124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2-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</w:tr>
      <w:tr w:rsidR="002A0772" w14:paraId="66268F67" w14:textId="77777777" w:rsidTr="003C3C66">
        <w:tc>
          <w:tcPr>
            <w:tcW w:w="1987" w:type="dxa"/>
            <w:vAlign w:val="center"/>
          </w:tcPr>
          <w:p w14:paraId="18AD27C1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Propane combustion products</w:t>
            </w:r>
          </w:p>
        </w:tc>
        <w:tc>
          <w:tcPr>
            <w:tcW w:w="1545" w:type="dxa"/>
            <w:vAlign w:val="center"/>
          </w:tcPr>
          <w:p w14:paraId="45DACA5D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72/288</w:t>
            </w:r>
          </w:p>
        </w:tc>
        <w:tc>
          <w:tcPr>
            <w:tcW w:w="1078" w:type="dxa"/>
            <w:vAlign w:val="center"/>
          </w:tcPr>
          <w:p w14:paraId="759234EA" w14:textId="77777777" w:rsidR="002A0772" w:rsidRPr="001F19A2" w:rsidRDefault="002A0772" w:rsidP="003C3C66">
            <w:pPr>
              <w:keepNext/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33</w:t>
            </w:r>
          </w:p>
        </w:tc>
        <w:tc>
          <w:tcPr>
            <w:tcW w:w="771" w:type="dxa"/>
            <w:vAlign w:val="center"/>
          </w:tcPr>
          <w:p w14:paraId="0504DAC4" w14:textId="77777777" w:rsidR="002A0772" w:rsidRPr="00EB00AF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vAlign w:val="center"/>
          </w:tcPr>
          <w:p w14:paraId="26493818" w14:textId="77777777" w:rsidR="002A0772" w:rsidRPr="00EB00AF" w:rsidRDefault="002A0772" w:rsidP="003C3C66">
            <w:pPr>
              <w:keepNext/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1.9</w:t>
            </w:r>
          </w:p>
        </w:tc>
        <w:tc>
          <w:tcPr>
            <w:tcW w:w="308" w:type="dxa"/>
          </w:tcPr>
          <w:p w14:paraId="61F9AE9C" w14:textId="77777777" w:rsidR="002A0772" w:rsidRPr="00EB00AF" w:rsidRDefault="002A0772" w:rsidP="003C3C66">
            <w:pPr>
              <w:keepNext/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2AC71DC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C98E0EE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8-1.9</w:t>
            </w:r>
          </w:p>
        </w:tc>
        <w:tc>
          <w:tcPr>
            <w:tcW w:w="308" w:type="dxa"/>
          </w:tcPr>
          <w:p w14:paraId="3FFA0CC3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6C869E1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/8</w:t>
            </w:r>
          </w:p>
        </w:tc>
        <w:tc>
          <w:tcPr>
            <w:tcW w:w="719" w:type="dxa"/>
            <w:vAlign w:val="center"/>
          </w:tcPr>
          <w:p w14:paraId="0192E32A" w14:textId="77777777" w:rsidR="002A0772" w:rsidRDefault="002A0772" w:rsidP="003C3C66">
            <w:pPr>
              <w:keepNext/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4" w:type="dxa"/>
            <w:vAlign w:val="center"/>
          </w:tcPr>
          <w:p w14:paraId="7B2170A3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-3.7</w:t>
            </w:r>
          </w:p>
        </w:tc>
        <w:tc>
          <w:tcPr>
            <w:tcW w:w="416" w:type="dxa"/>
          </w:tcPr>
          <w:p w14:paraId="4CEB07C3" w14:textId="77777777" w:rsidR="002A0772" w:rsidRDefault="002A0772" w:rsidP="003C3C66">
            <w:pPr>
              <w:keepNext/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F95B474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26" w:type="dxa"/>
            <w:vAlign w:val="center"/>
          </w:tcPr>
          <w:p w14:paraId="5D38C691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3-3.5</w:t>
            </w:r>
          </w:p>
        </w:tc>
      </w:tr>
      <w:tr w:rsidR="002A0772" w14:paraId="1E066E08" w14:textId="77777777" w:rsidTr="003C3C66">
        <w:tc>
          <w:tcPr>
            <w:tcW w:w="1987" w:type="dxa"/>
            <w:vAlign w:val="center"/>
          </w:tcPr>
          <w:p w14:paraId="70583D61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Turpentine</w:t>
            </w:r>
          </w:p>
        </w:tc>
        <w:tc>
          <w:tcPr>
            <w:tcW w:w="1545" w:type="dxa"/>
            <w:vAlign w:val="center"/>
          </w:tcPr>
          <w:p w14:paraId="04379FB6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81/301</w:t>
            </w:r>
          </w:p>
        </w:tc>
        <w:tc>
          <w:tcPr>
            <w:tcW w:w="1078" w:type="dxa"/>
            <w:vAlign w:val="center"/>
          </w:tcPr>
          <w:p w14:paraId="64F6CB21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20</w:t>
            </w:r>
          </w:p>
        </w:tc>
        <w:tc>
          <w:tcPr>
            <w:tcW w:w="771" w:type="dxa"/>
            <w:vAlign w:val="center"/>
          </w:tcPr>
          <w:p w14:paraId="6ADB8BCD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vAlign w:val="center"/>
          </w:tcPr>
          <w:p w14:paraId="038F1703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08" w:type="dxa"/>
          </w:tcPr>
          <w:p w14:paraId="237271FC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8B843F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1.2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B5D4B77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7-1.9</w:t>
            </w:r>
          </w:p>
        </w:tc>
        <w:tc>
          <w:tcPr>
            <w:tcW w:w="308" w:type="dxa"/>
          </w:tcPr>
          <w:p w14:paraId="6524E154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2E55032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7/11</w:t>
            </w:r>
          </w:p>
        </w:tc>
        <w:tc>
          <w:tcPr>
            <w:tcW w:w="719" w:type="dxa"/>
            <w:vAlign w:val="center"/>
          </w:tcPr>
          <w:p w14:paraId="42427198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74" w:type="dxa"/>
            <w:vAlign w:val="center"/>
          </w:tcPr>
          <w:p w14:paraId="0A0CAF7C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-2.9</w:t>
            </w:r>
          </w:p>
        </w:tc>
        <w:tc>
          <w:tcPr>
            <w:tcW w:w="416" w:type="dxa"/>
          </w:tcPr>
          <w:p w14:paraId="23B4E4AA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DB52592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1</w:t>
            </w:r>
          </w:p>
        </w:tc>
        <w:tc>
          <w:tcPr>
            <w:tcW w:w="926" w:type="dxa"/>
            <w:vAlign w:val="center"/>
          </w:tcPr>
          <w:p w14:paraId="596F4DBF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4-2.8</w:t>
            </w:r>
          </w:p>
        </w:tc>
      </w:tr>
      <w:tr w:rsidR="002A0772" w14:paraId="3A6FACE7" w14:textId="77777777" w:rsidTr="003C3C66">
        <w:tc>
          <w:tcPr>
            <w:tcW w:w="1987" w:type="dxa"/>
            <w:vAlign w:val="center"/>
          </w:tcPr>
          <w:p w14:paraId="77B7F3FB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Asphalt</w:t>
            </w:r>
          </w:p>
        </w:tc>
        <w:tc>
          <w:tcPr>
            <w:tcW w:w="1545" w:type="dxa"/>
            <w:vAlign w:val="center"/>
          </w:tcPr>
          <w:p w14:paraId="6717E489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74/277</w:t>
            </w:r>
          </w:p>
        </w:tc>
        <w:tc>
          <w:tcPr>
            <w:tcW w:w="1078" w:type="dxa"/>
            <w:vAlign w:val="center"/>
          </w:tcPr>
          <w:p w14:paraId="1AA73B75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/44</w:t>
            </w:r>
          </w:p>
        </w:tc>
        <w:tc>
          <w:tcPr>
            <w:tcW w:w="771" w:type="dxa"/>
            <w:vAlign w:val="center"/>
          </w:tcPr>
          <w:p w14:paraId="1CA0A942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vAlign w:val="center"/>
          </w:tcPr>
          <w:p w14:paraId="5A8A13D4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1</w:t>
            </w:r>
          </w:p>
        </w:tc>
        <w:tc>
          <w:tcPr>
            <w:tcW w:w="308" w:type="dxa"/>
          </w:tcPr>
          <w:p w14:paraId="7E279776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EA75D7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8</w:t>
            </w:r>
          </w:p>
        </w:tc>
        <w:tc>
          <w:tcPr>
            <w:tcW w:w="926" w:type="dxa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0B78933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5-1.1</w:t>
            </w:r>
          </w:p>
        </w:tc>
        <w:tc>
          <w:tcPr>
            <w:tcW w:w="308" w:type="dxa"/>
          </w:tcPr>
          <w:p w14:paraId="4C177066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3A3FD119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4/16</w:t>
            </w:r>
          </w:p>
        </w:tc>
        <w:tc>
          <w:tcPr>
            <w:tcW w:w="719" w:type="dxa"/>
            <w:vAlign w:val="center"/>
          </w:tcPr>
          <w:p w14:paraId="3D456FF8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4" w:type="dxa"/>
            <w:vAlign w:val="center"/>
          </w:tcPr>
          <w:p w14:paraId="2BE5464D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-1.0</w:t>
            </w:r>
          </w:p>
        </w:tc>
        <w:tc>
          <w:tcPr>
            <w:tcW w:w="416" w:type="dxa"/>
          </w:tcPr>
          <w:p w14:paraId="15C6BD36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4556DCE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4</w:t>
            </w:r>
          </w:p>
        </w:tc>
        <w:tc>
          <w:tcPr>
            <w:tcW w:w="926" w:type="dxa"/>
            <w:vAlign w:val="center"/>
          </w:tcPr>
          <w:p w14:paraId="5C621941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2-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</w:tc>
      </w:tr>
      <w:tr w:rsidR="002A0772" w14:paraId="5D5CC761" w14:textId="77777777" w:rsidTr="003C3C66">
        <w:tc>
          <w:tcPr>
            <w:tcW w:w="19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948EF09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lastRenderedPageBreak/>
              <w:t>Coal tar and pitch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07134C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87/2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07C1B15" w14:textId="77777777" w:rsidR="002A0772" w:rsidRPr="001F19A2" w:rsidRDefault="002A0772" w:rsidP="003C3C66">
            <w:pPr>
              <w:spacing w:after="120"/>
              <w:ind w:right="11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19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27D19E" w14:textId="77777777" w:rsidR="002A0772" w:rsidRPr="00EB00AF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6A15DD5" w14:textId="77777777" w:rsidR="002A0772" w:rsidRPr="00EB00AF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00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4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799A081" w14:textId="77777777" w:rsidR="002A0772" w:rsidRPr="00EB00AF" w:rsidRDefault="002A0772" w:rsidP="003C3C66">
            <w:pPr>
              <w:spacing w:after="12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AF2C76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497C29" w14:textId="77777777" w:rsidR="002A0772" w:rsidRPr="0072661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26615">
              <w:rPr>
                <w:rFonts w:ascii="Arial" w:hAnsi="Arial" w:cs="Arial"/>
                <w:color w:val="000000"/>
                <w:sz w:val="20"/>
                <w:szCs w:val="18"/>
              </w:rPr>
              <w:t>0.5-1.4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02D342B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373874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2/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7D8419" w14:textId="77777777" w:rsidR="002A0772" w:rsidRDefault="002A0772" w:rsidP="003C3C66">
            <w:pPr>
              <w:spacing w:after="12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0417147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-5.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9A35B20" w14:textId="77777777" w:rsidR="002A0772" w:rsidRDefault="002A0772" w:rsidP="003C3C66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AEBCC85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1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311CFC7" w14:textId="77777777" w:rsidR="002A0772" w:rsidRPr="00D93F95" w:rsidRDefault="002A0772" w:rsidP="003C3C66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D93F95">
              <w:rPr>
                <w:rFonts w:ascii="Arial" w:hAnsi="Arial" w:cs="Arial"/>
                <w:color w:val="000000"/>
                <w:sz w:val="20"/>
                <w:szCs w:val="18"/>
              </w:rPr>
              <w:t>0.4-4.8</w:t>
            </w:r>
          </w:p>
        </w:tc>
      </w:tr>
    </w:tbl>
    <w:p w14:paraId="4B59B606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lang w:val="en-CA"/>
        </w:rPr>
        <w:t>* Criteria for selection of chemical agents:  at least 10 cases or 10 controls with substantial exposure in the pooled studies; prevalence of exposure greater than 5% among construction workers; and prevalence among controls at least twice as high in construction workers as in other workers.</w:t>
      </w:r>
    </w:p>
    <w:p w14:paraId="4BA8D03B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† </w:t>
      </w:r>
      <w:r w:rsidRPr="0085607A">
        <w:rPr>
          <w:rFonts w:ascii="Arial" w:hAnsi="Arial" w:cs="Arial"/>
          <w:color w:val="000000"/>
          <w:sz w:val="20"/>
          <w:szCs w:val="18"/>
          <w:lang w:val="en-CA"/>
        </w:rPr>
        <w:t>Substantial exposure comprised subjects who had been exposed with a probable or definite reliability to medium or high concentrations for more than 5% of their workweek and for at least 5 years</w:t>
      </w:r>
      <w:r>
        <w:rPr>
          <w:rFonts w:ascii="Arial" w:hAnsi="Arial" w:cs="Arial"/>
          <w:color w:val="000000"/>
          <w:sz w:val="20"/>
          <w:szCs w:val="18"/>
          <w:lang w:val="en-CA"/>
        </w:rPr>
        <w:t>.</w:t>
      </w:r>
    </w:p>
    <w:p w14:paraId="26494F49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sz w:val="20"/>
          <w:szCs w:val="18"/>
          <w:vertAlign w:val="superscript"/>
        </w:rPr>
        <w:t>‡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For each chemical agent, the reference category consists of construction workers who were never exposed to the agent.</w:t>
      </w:r>
    </w:p>
    <w:p w14:paraId="657373EA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>§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Number of cases/number of controls.</w:t>
      </w:r>
    </w:p>
    <w:p w14:paraId="1932D464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>||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</w:t>
      </w:r>
      <w:proofErr w:type="gramStart"/>
      <w:r>
        <w:rPr>
          <w:rFonts w:ascii="Arial" w:hAnsi="Arial" w:cs="Arial"/>
          <w:color w:val="000000"/>
          <w:sz w:val="20"/>
          <w:szCs w:val="18"/>
          <w:lang w:val="en-CA"/>
        </w:rPr>
        <w:t>OR</w:t>
      </w:r>
      <w:r>
        <w:rPr>
          <w:rFonts w:ascii="Arial" w:hAnsi="Arial" w:cs="Arial"/>
          <w:color w:val="000000"/>
          <w:sz w:val="20"/>
          <w:szCs w:val="18"/>
          <w:vertAlign w:val="subscript"/>
          <w:lang w:val="en-CA"/>
        </w:rPr>
        <w:t>1</w:t>
      </w:r>
      <w:r w:rsidRPr="00B27411">
        <w:rPr>
          <w:rFonts w:ascii="Arial" w:hAnsi="Arial" w:cs="Arial"/>
          <w:color w:val="000000"/>
          <w:sz w:val="20"/>
          <w:szCs w:val="18"/>
          <w:lang w:val="en-CA"/>
        </w:rPr>
        <w:t xml:space="preserve"> </w:t>
      </w:r>
      <w:r>
        <w:rPr>
          <w:rFonts w:ascii="Arial" w:hAnsi="Arial" w:cs="Arial"/>
          <w:color w:val="000000"/>
          <w:sz w:val="20"/>
          <w:szCs w:val="18"/>
          <w:lang w:val="en-CA"/>
        </w:rPr>
        <w:t>:</w:t>
      </w:r>
      <w:proofErr w:type="gramEnd"/>
      <w:r>
        <w:rPr>
          <w:rFonts w:ascii="Arial" w:hAnsi="Arial" w:cs="Arial"/>
          <w:color w:val="000000"/>
          <w:sz w:val="20"/>
          <w:szCs w:val="18"/>
          <w:lang w:val="en-CA"/>
        </w:rPr>
        <w:t xml:space="preserve"> Odds ratio adjusted for age, median family income for census tract, comprehensive smoking index, respondent status, education level and ethnicity and binary indicator for study. </w:t>
      </w:r>
    </w:p>
    <w:p w14:paraId="4E0AC7E2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proofErr w:type="gramStart"/>
      <w:r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>¶</w:t>
      </w:r>
      <w:r>
        <w:rPr>
          <w:rFonts w:ascii="Arial" w:hAnsi="Arial" w:cs="Arial"/>
          <w:color w:val="000000"/>
          <w:sz w:val="20"/>
          <w:szCs w:val="18"/>
          <w:vertAlign w:val="superscript"/>
          <w:lang w:val="en-CA"/>
        </w:rPr>
        <w:t xml:space="preserve"> </w:t>
      </w:r>
      <w:r>
        <w:rPr>
          <w:rFonts w:ascii="Arial" w:hAnsi="Arial" w:cs="Arial"/>
          <w:color w:val="000000"/>
          <w:sz w:val="20"/>
          <w:szCs w:val="18"/>
          <w:lang w:val="en-CA"/>
        </w:rPr>
        <w:t>95% confidence interval.</w:t>
      </w:r>
      <w:proofErr w:type="gramEnd"/>
    </w:p>
    <w:p w14:paraId="0EA314DA" w14:textId="77777777" w:rsidR="002A0772" w:rsidRDefault="002A0772" w:rsidP="002A0772">
      <w:pPr>
        <w:spacing w:before="120"/>
        <w:rPr>
          <w:rFonts w:ascii="Arial" w:hAnsi="Arial" w:cs="Arial"/>
          <w:color w:val="000000"/>
          <w:sz w:val="20"/>
          <w:szCs w:val="18"/>
          <w:lang w:val="en-CA"/>
        </w:rPr>
      </w:pPr>
      <w:r>
        <w:rPr>
          <w:rStyle w:val="st"/>
          <w:rFonts w:ascii="Arial" w:hAnsi="Arial" w:cs="Arial"/>
          <w:sz w:val="20"/>
          <w:szCs w:val="20"/>
          <w:vertAlign w:val="superscript"/>
          <w:lang w:val="en-CA"/>
        </w:rPr>
        <w:t xml:space="preserve">** </w:t>
      </w:r>
      <w:proofErr w:type="gramStart"/>
      <w:r>
        <w:rPr>
          <w:rFonts w:ascii="Arial" w:hAnsi="Arial" w:cs="Arial"/>
          <w:color w:val="000000"/>
          <w:sz w:val="20"/>
          <w:szCs w:val="18"/>
          <w:lang w:val="en-CA"/>
        </w:rPr>
        <w:t>OR</w:t>
      </w:r>
      <w:r>
        <w:rPr>
          <w:rFonts w:ascii="Arial" w:hAnsi="Arial" w:cs="Arial"/>
          <w:color w:val="000000"/>
          <w:sz w:val="20"/>
          <w:szCs w:val="18"/>
          <w:vertAlign w:val="subscript"/>
          <w:lang w:val="en-CA"/>
        </w:rPr>
        <w:t>2</w:t>
      </w:r>
      <w:r w:rsidRPr="00B27411">
        <w:rPr>
          <w:rFonts w:ascii="Arial" w:hAnsi="Arial" w:cs="Arial"/>
          <w:color w:val="000000"/>
          <w:sz w:val="20"/>
          <w:szCs w:val="18"/>
          <w:lang w:val="en-CA"/>
        </w:rPr>
        <w:t xml:space="preserve"> </w:t>
      </w:r>
      <w:r>
        <w:rPr>
          <w:rFonts w:ascii="Arial" w:hAnsi="Arial" w:cs="Arial"/>
          <w:color w:val="000000"/>
          <w:sz w:val="20"/>
          <w:szCs w:val="18"/>
          <w:lang w:val="en-CA"/>
        </w:rPr>
        <w:t>:</w:t>
      </w:r>
      <w:proofErr w:type="gramEnd"/>
      <w:r>
        <w:rPr>
          <w:rFonts w:ascii="Arial" w:hAnsi="Arial" w:cs="Arial"/>
          <w:color w:val="000000"/>
          <w:sz w:val="20"/>
          <w:szCs w:val="18"/>
          <w:lang w:val="en-CA"/>
        </w:rPr>
        <w:t xml:space="preserve"> Odds ratio adjusted for same covariates as OR</w:t>
      </w:r>
      <w:r>
        <w:rPr>
          <w:rFonts w:ascii="Arial" w:hAnsi="Arial" w:cs="Arial"/>
          <w:color w:val="000000"/>
          <w:sz w:val="20"/>
          <w:szCs w:val="18"/>
          <w:vertAlign w:val="subscript"/>
          <w:lang w:val="en-CA"/>
        </w:rPr>
        <w:t>1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, </w:t>
      </w:r>
      <w:r w:rsidRPr="00BE7D93">
        <w:rPr>
          <w:rFonts w:ascii="Arial" w:hAnsi="Arial" w:cs="Arial"/>
          <w:color w:val="000000"/>
          <w:sz w:val="20"/>
          <w:szCs w:val="18"/>
          <w:lang w:val="en-CA"/>
        </w:rPr>
        <w:t xml:space="preserve">except for </w:t>
      </w:r>
      <w:r w:rsidRPr="00E72CB0">
        <w:rPr>
          <w:rFonts w:ascii="Arial" w:hAnsi="Arial" w:cs="Arial"/>
          <w:color w:val="000000"/>
          <w:sz w:val="20"/>
          <w:szCs w:val="18"/>
          <w:lang w:val="en-CA"/>
        </w:rPr>
        <w:t>median family income for census tract</w:t>
      </w:r>
      <w:r>
        <w:rPr>
          <w:rFonts w:ascii="Arial" w:hAnsi="Arial" w:cs="Arial"/>
          <w:color w:val="000000"/>
          <w:sz w:val="20"/>
          <w:szCs w:val="18"/>
          <w:lang w:val="en-CA"/>
        </w:rPr>
        <w:t xml:space="preserve"> and education level.</w:t>
      </w:r>
    </w:p>
    <w:p w14:paraId="2163AA51" w14:textId="5EFACBBB" w:rsidR="002A0772" w:rsidRDefault="002A0772" w:rsidP="002A0772">
      <w:pPr>
        <w:rPr>
          <w:rFonts w:ascii="Arial" w:hAnsi="Arial"/>
          <w:sz w:val="20"/>
        </w:rPr>
      </w:pPr>
    </w:p>
    <w:p w14:paraId="0789A4F8" w14:textId="77777777" w:rsidR="00B7009E" w:rsidRPr="00C91D16" w:rsidRDefault="00B7009E" w:rsidP="00C91D16">
      <w:pPr>
        <w:rPr>
          <w:rFonts w:ascii="Arial" w:hAnsi="Arial" w:cs="Arial"/>
          <w:color w:val="000000"/>
          <w:sz w:val="20"/>
          <w:szCs w:val="20"/>
          <w:lang w:val="en-CA"/>
        </w:rPr>
      </w:pPr>
    </w:p>
    <w:sectPr w:rsidR="00B7009E" w:rsidRPr="00C91D16" w:rsidSect="00F75780">
      <w:pgSz w:w="16840" w:h="11899" w:orient="landscape"/>
      <w:pgMar w:top="1418" w:right="1440" w:bottom="1418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3D82F1" w14:textId="77777777" w:rsidR="00E20905" w:rsidRDefault="00E20905" w:rsidP="003F2EDC">
      <w:pPr>
        <w:spacing w:after="0"/>
      </w:pPr>
      <w:r>
        <w:separator/>
      </w:r>
    </w:p>
  </w:endnote>
  <w:endnote w:type="continuationSeparator" w:id="0">
    <w:p w14:paraId="607B537F" w14:textId="77777777" w:rsidR="00E20905" w:rsidRDefault="00E20905" w:rsidP="003F2ED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DFB0E7" w14:textId="77777777" w:rsidR="00E20905" w:rsidRDefault="00E20905" w:rsidP="003F2EDC">
      <w:pPr>
        <w:spacing w:after="0"/>
      </w:pPr>
      <w:r>
        <w:separator/>
      </w:r>
    </w:p>
  </w:footnote>
  <w:footnote w:type="continuationSeparator" w:id="0">
    <w:p w14:paraId="5602AD69" w14:textId="77777777" w:rsidR="00E20905" w:rsidRDefault="00E20905" w:rsidP="003F2ED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780"/>
    <w:rsid w:val="000619B1"/>
    <w:rsid w:val="000A6A71"/>
    <w:rsid w:val="000B0359"/>
    <w:rsid w:val="000C595D"/>
    <w:rsid w:val="000E05A7"/>
    <w:rsid w:val="000E14A4"/>
    <w:rsid w:val="0010224E"/>
    <w:rsid w:val="00114CA6"/>
    <w:rsid w:val="00123FF3"/>
    <w:rsid w:val="00164926"/>
    <w:rsid w:val="00196EAF"/>
    <w:rsid w:val="001A6709"/>
    <w:rsid w:val="001F19A2"/>
    <w:rsid w:val="00234241"/>
    <w:rsid w:val="00244812"/>
    <w:rsid w:val="0024588D"/>
    <w:rsid w:val="002934F9"/>
    <w:rsid w:val="002A0772"/>
    <w:rsid w:val="00305FBE"/>
    <w:rsid w:val="003237E2"/>
    <w:rsid w:val="00340E07"/>
    <w:rsid w:val="00353D6E"/>
    <w:rsid w:val="00356E6A"/>
    <w:rsid w:val="0036501A"/>
    <w:rsid w:val="00377D6D"/>
    <w:rsid w:val="00393307"/>
    <w:rsid w:val="0039451D"/>
    <w:rsid w:val="003C4AF5"/>
    <w:rsid w:val="003F2EDC"/>
    <w:rsid w:val="00413FB8"/>
    <w:rsid w:val="00444576"/>
    <w:rsid w:val="00473296"/>
    <w:rsid w:val="00484D3C"/>
    <w:rsid w:val="004D7384"/>
    <w:rsid w:val="004E03E1"/>
    <w:rsid w:val="004F3E1A"/>
    <w:rsid w:val="005205EF"/>
    <w:rsid w:val="00522A1C"/>
    <w:rsid w:val="00544140"/>
    <w:rsid w:val="00545042"/>
    <w:rsid w:val="005B0D32"/>
    <w:rsid w:val="005C525D"/>
    <w:rsid w:val="005D2DA0"/>
    <w:rsid w:val="005F0DC0"/>
    <w:rsid w:val="005F66D8"/>
    <w:rsid w:val="00617922"/>
    <w:rsid w:val="0063350D"/>
    <w:rsid w:val="006860FB"/>
    <w:rsid w:val="006F4C4C"/>
    <w:rsid w:val="00712335"/>
    <w:rsid w:val="00715ACD"/>
    <w:rsid w:val="00721FBD"/>
    <w:rsid w:val="0072792B"/>
    <w:rsid w:val="00757950"/>
    <w:rsid w:val="00761841"/>
    <w:rsid w:val="00761E4D"/>
    <w:rsid w:val="007A5564"/>
    <w:rsid w:val="007C3E0A"/>
    <w:rsid w:val="007E40A2"/>
    <w:rsid w:val="007F56A8"/>
    <w:rsid w:val="00812A65"/>
    <w:rsid w:val="0083034F"/>
    <w:rsid w:val="0085607A"/>
    <w:rsid w:val="008605CE"/>
    <w:rsid w:val="00865A4B"/>
    <w:rsid w:val="00877E66"/>
    <w:rsid w:val="008B68C3"/>
    <w:rsid w:val="008E784F"/>
    <w:rsid w:val="00915E78"/>
    <w:rsid w:val="00974551"/>
    <w:rsid w:val="009750F0"/>
    <w:rsid w:val="009B076E"/>
    <w:rsid w:val="00A269DA"/>
    <w:rsid w:val="00A66696"/>
    <w:rsid w:val="00A750B1"/>
    <w:rsid w:val="00B04318"/>
    <w:rsid w:val="00B0695F"/>
    <w:rsid w:val="00B15B24"/>
    <w:rsid w:val="00B40BB7"/>
    <w:rsid w:val="00B47A25"/>
    <w:rsid w:val="00B64DE5"/>
    <w:rsid w:val="00B7009E"/>
    <w:rsid w:val="00B86771"/>
    <w:rsid w:val="00B963D9"/>
    <w:rsid w:val="00BA77CC"/>
    <w:rsid w:val="00BB264A"/>
    <w:rsid w:val="00BB6823"/>
    <w:rsid w:val="00BF33A4"/>
    <w:rsid w:val="00BF534B"/>
    <w:rsid w:val="00C80E01"/>
    <w:rsid w:val="00C91D16"/>
    <w:rsid w:val="00CB3B27"/>
    <w:rsid w:val="00CB4660"/>
    <w:rsid w:val="00CD6270"/>
    <w:rsid w:val="00D00353"/>
    <w:rsid w:val="00D401DE"/>
    <w:rsid w:val="00D45D9D"/>
    <w:rsid w:val="00D60264"/>
    <w:rsid w:val="00D77E1C"/>
    <w:rsid w:val="00DB0F46"/>
    <w:rsid w:val="00E20905"/>
    <w:rsid w:val="00E670F6"/>
    <w:rsid w:val="00EA629A"/>
    <w:rsid w:val="00EB00AF"/>
    <w:rsid w:val="00F07F36"/>
    <w:rsid w:val="00F13BAF"/>
    <w:rsid w:val="00F20232"/>
    <w:rsid w:val="00F442B0"/>
    <w:rsid w:val="00F56695"/>
    <w:rsid w:val="00F6071D"/>
    <w:rsid w:val="00F75780"/>
    <w:rsid w:val="00F8197C"/>
    <w:rsid w:val="00F87594"/>
    <w:rsid w:val="00FA16A8"/>
    <w:rsid w:val="00FE1A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61B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97"/>
    <w:rPr>
      <w:rFonts w:ascii="Times New Roman" w:hAnsi="Times New Roman"/>
      <w:kern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75780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phedeliste">
    <w:name w:val="List Paragraph"/>
    <w:basedOn w:val="Normal"/>
    <w:uiPriority w:val="34"/>
    <w:qFormat/>
    <w:rsid w:val="00196EAF"/>
    <w:pPr>
      <w:ind w:left="720"/>
      <w:contextualSpacing/>
    </w:pPr>
  </w:style>
  <w:style w:type="character" w:customStyle="1" w:styleId="st">
    <w:name w:val="st"/>
    <w:basedOn w:val="Policepardfaut"/>
    <w:rsid w:val="002934F9"/>
  </w:style>
  <w:style w:type="paragraph" w:styleId="Textedebulles">
    <w:name w:val="Balloon Text"/>
    <w:basedOn w:val="Normal"/>
    <w:link w:val="TextedebullesCar"/>
    <w:uiPriority w:val="99"/>
    <w:semiHidden/>
    <w:unhideWhenUsed/>
    <w:rsid w:val="00F2023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0232"/>
    <w:rPr>
      <w:rFonts w:ascii="Tahoma" w:hAnsi="Tahoma" w:cs="Tahoma"/>
      <w:kern w:val="28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F2EDC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3F2EDC"/>
    <w:rPr>
      <w:rFonts w:ascii="Times New Roman" w:hAnsi="Times New Roman"/>
      <w:kern w:val="28"/>
    </w:rPr>
  </w:style>
  <w:style w:type="paragraph" w:styleId="Pieddepage">
    <w:name w:val="footer"/>
    <w:basedOn w:val="Normal"/>
    <w:link w:val="PieddepageCar"/>
    <w:uiPriority w:val="99"/>
    <w:unhideWhenUsed/>
    <w:rsid w:val="003F2EDC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3F2EDC"/>
    <w:rPr>
      <w:rFonts w:ascii="Times New Roman" w:hAnsi="Times New Roman"/>
      <w:kern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97"/>
    <w:rPr>
      <w:rFonts w:ascii="Times New Roman" w:hAnsi="Times New Roman"/>
      <w:kern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75780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phedeliste">
    <w:name w:val="List Paragraph"/>
    <w:basedOn w:val="Normal"/>
    <w:uiPriority w:val="34"/>
    <w:qFormat/>
    <w:rsid w:val="00196EAF"/>
    <w:pPr>
      <w:ind w:left="720"/>
      <w:contextualSpacing/>
    </w:pPr>
  </w:style>
  <w:style w:type="character" w:customStyle="1" w:styleId="st">
    <w:name w:val="st"/>
    <w:basedOn w:val="Policepardfaut"/>
    <w:rsid w:val="002934F9"/>
  </w:style>
  <w:style w:type="paragraph" w:styleId="Textedebulles">
    <w:name w:val="Balloon Text"/>
    <w:basedOn w:val="Normal"/>
    <w:link w:val="TextedebullesCar"/>
    <w:uiPriority w:val="99"/>
    <w:semiHidden/>
    <w:unhideWhenUsed/>
    <w:rsid w:val="00F2023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0232"/>
    <w:rPr>
      <w:rFonts w:ascii="Tahoma" w:hAnsi="Tahoma" w:cs="Tahoma"/>
      <w:kern w:val="28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F2EDC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3F2EDC"/>
    <w:rPr>
      <w:rFonts w:ascii="Times New Roman" w:hAnsi="Times New Roman"/>
      <w:kern w:val="28"/>
    </w:rPr>
  </w:style>
  <w:style w:type="paragraph" w:styleId="Pieddepage">
    <w:name w:val="footer"/>
    <w:basedOn w:val="Normal"/>
    <w:link w:val="PieddepageCar"/>
    <w:uiPriority w:val="99"/>
    <w:unhideWhenUsed/>
    <w:rsid w:val="003F2EDC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3F2EDC"/>
    <w:rPr>
      <w:rFonts w:ascii="Times New Roman" w:hAnsi="Times New Roman"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9A1F68-E2ED-4AFB-A6C5-3EA513D1B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881</Words>
  <Characters>15850</Characters>
  <Application>Microsoft Office Word</Application>
  <DocSecurity>0</DocSecurity>
  <Lines>132</Lines>
  <Paragraphs>3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ontreal</Company>
  <LinksUpToDate>false</LinksUpToDate>
  <CharactersWithSpaces>18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Siemiatycki</dc:creator>
  <cp:lastModifiedBy>LACOURT Aude</cp:lastModifiedBy>
  <cp:revision>2</cp:revision>
  <cp:lastPrinted>2015-09-14T07:56:00Z</cp:lastPrinted>
  <dcterms:created xsi:type="dcterms:W3CDTF">2015-09-15T09:09:00Z</dcterms:created>
  <dcterms:modified xsi:type="dcterms:W3CDTF">2015-09-15T09:09:00Z</dcterms:modified>
</cp:coreProperties>
</file>